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A0DF" w14:textId="700469E2" w:rsidR="00654EE5" w:rsidRDefault="00917868" w:rsidP="00FF40CC">
      <w:pPr>
        <w:pStyle w:val="Heading"/>
      </w:pPr>
      <w:bookmarkStart w:id="0" w:name="_Toc12"/>
      <w:r>
        <w:t>S</w:t>
      </w:r>
      <w:bookmarkEnd w:id="0"/>
      <w:r w:rsidR="00FF40CC">
        <w:t>upplementary File</w:t>
      </w:r>
      <w:r w:rsidR="00F16EA6">
        <w:t xml:space="preserve"> B</w:t>
      </w:r>
    </w:p>
    <w:p w14:paraId="7297ABD8" w14:textId="249E758D" w:rsidR="00654EE5" w:rsidRDefault="00A41DB1" w:rsidP="00FF40CC">
      <w:pPr>
        <w:pStyle w:val="Heading2"/>
      </w:pPr>
      <w:bookmarkStart w:id="1" w:name="_Ref48644489"/>
      <w:r>
        <w:rPr>
          <w:lang w:val="en-US"/>
        </w:rPr>
        <w:t>Healthy volunteer Subjects</w:t>
      </w:r>
    </w:p>
    <w:p w14:paraId="3FA876C7" w14:textId="29C2EF1C" w:rsidR="00654EE5" w:rsidRDefault="003165C4">
      <w:pPr>
        <w:pStyle w:val="Body"/>
      </w:pPr>
      <w:r>
        <w:t>(*Regions of body scanned in teaching phase different to assessment phase)</w:t>
      </w:r>
    </w:p>
    <w:tbl>
      <w:tblPr>
        <w:tblW w:w="483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96"/>
        <w:gridCol w:w="1984"/>
        <w:gridCol w:w="1559"/>
      </w:tblGrid>
      <w:tr w:rsidR="00654EE5" w14:paraId="30720660" w14:textId="77777777">
        <w:trPr>
          <w:trHeight w:val="221"/>
          <w:jc w:val="center"/>
        </w:trPr>
        <w:tc>
          <w:tcPr>
            <w:tcW w:w="12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18D21" w14:textId="77777777" w:rsidR="00654EE5" w:rsidRDefault="00917868">
            <w:pPr>
              <w:pStyle w:val="Body"/>
            </w:pPr>
            <w:r>
              <w:rPr>
                <w:b/>
                <w:bCs/>
              </w:rPr>
              <w:t>Phase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006D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Day 1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3A73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Day 2</w:t>
            </w:r>
          </w:p>
        </w:tc>
      </w:tr>
      <w:tr w:rsidR="00654EE5" w14:paraId="2F84051F" w14:textId="77777777">
        <w:trPr>
          <w:trHeight w:val="221"/>
          <w:jc w:val="center"/>
        </w:trPr>
        <w:tc>
          <w:tcPr>
            <w:tcW w:w="12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B693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Teaching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42BD" w14:textId="77777777" w:rsidR="00654EE5" w:rsidRDefault="00917868">
            <w:pPr>
              <w:pStyle w:val="Body"/>
              <w:spacing w:after="0" w:line="240" w:lineRule="auto"/>
            </w:pPr>
            <w:r>
              <w:t>M1 M2 M3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D2BBE" w14:textId="77777777" w:rsidR="00654EE5" w:rsidRDefault="00917868">
            <w:pPr>
              <w:pStyle w:val="Body"/>
              <w:spacing w:after="0" w:line="240" w:lineRule="auto"/>
            </w:pPr>
            <w:r>
              <w:t>M1 M2 M3</w:t>
            </w:r>
          </w:p>
        </w:tc>
      </w:tr>
      <w:tr w:rsidR="00654EE5" w14:paraId="0AFAA4B3" w14:textId="77777777">
        <w:trPr>
          <w:trHeight w:val="221"/>
          <w:jc w:val="center"/>
        </w:trPr>
        <w:tc>
          <w:tcPr>
            <w:tcW w:w="12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3BB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 xml:space="preserve">Assessment </w:t>
            </w:r>
          </w:p>
        </w:tc>
        <w:tc>
          <w:tcPr>
            <w:tcW w:w="19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EA4C" w14:textId="77777777" w:rsidR="00654EE5" w:rsidRDefault="00917868">
            <w:pPr>
              <w:pStyle w:val="Body"/>
              <w:spacing w:after="0" w:line="240" w:lineRule="auto"/>
            </w:pPr>
            <w:r>
              <w:t>M4 M5 M3*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9212D" w14:textId="77777777" w:rsidR="00654EE5" w:rsidRDefault="00917868">
            <w:pPr>
              <w:pStyle w:val="Body"/>
              <w:spacing w:after="0" w:line="240" w:lineRule="auto"/>
            </w:pPr>
            <w:r>
              <w:t xml:space="preserve">M4 M5 M3* </w:t>
            </w:r>
          </w:p>
        </w:tc>
      </w:tr>
    </w:tbl>
    <w:p w14:paraId="0283A26D" w14:textId="439534FC" w:rsidR="00654EE5" w:rsidRDefault="00654EE5" w:rsidP="00FF40CC">
      <w:pPr>
        <w:pStyle w:val="Body"/>
      </w:pPr>
    </w:p>
    <w:tbl>
      <w:tblPr>
        <w:tblW w:w="7194" w:type="dxa"/>
        <w:tblInd w:w="11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798"/>
        <w:gridCol w:w="1799"/>
        <w:gridCol w:w="1799"/>
        <w:gridCol w:w="1798"/>
      </w:tblGrid>
      <w:tr w:rsidR="00FF40CC" w14:paraId="68315AD6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410C" w14:textId="77777777" w:rsidR="00FF40CC" w:rsidRDefault="00FF40CC" w:rsidP="008803A8">
            <w:pPr>
              <w:pStyle w:val="Body"/>
            </w:pPr>
            <w:r>
              <w:rPr>
                <w:rStyle w:val="None"/>
                <w:b/>
                <w:bCs/>
              </w:rPr>
              <w:t>Model ID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0400D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</w:rPr>
              <w:t>Sex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612A2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</w:rPr>
              <w:t>Age (</w:t>
            </w:r>
            <w:proofErr w:type="spellStart"/>
            <w:r>
              <w:rPr>
                <w:rStyle w:val="None"/>
                <w:b/>
                <w:bCs/>
              </w:rPr>
              <w:t>yrs</w:t>
            </w:r>
            <w:proofErr w:type="spellEnd"/>
            <w:r>
              <w:rPr>
                <w:rStyle w:val="None"/>
                <w:b/>
                <w:bCs/>
              </w:rPr>
              <w:t>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59782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</w:rPr>
              <w:t>BMI (kg/m</w:t>
            </w:r>
            <w:r>
              <w:rPr>
                <w:rStyle w:val="None"/>
                <w:b/>
                <w:bCs/>
                <w:vertAlign w:val="superscript"/>
              </w:rPr>
              <w:t>2</w:t>
            </w:r>
            <w:r>
              <w:rPr>
                <w:rStyle w:val="None"/>
                <w:b/>
                <w:bCs/>
              </w:rPr>
              <w:t>)</w:t>
            </w:r>
          </w:p>
        </w:tc>
      </w:tr>
      <w:tr w:rsidR="00FF40CC" w14:paraId="0F83A980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6A526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A81BE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al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0ED2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55BFE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.35</w:t>
            </w:r>
          </w:p>
        </w:tc>
      </w:tr>
      <w:tr w:rsidR="00FF40CC" w14:paraId="6F7CADED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A4B65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B4EDD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al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D40B7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6A72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0.06</w:t>
            </w:r>
          </w:p>
        </w:tc>
      </w:tr>
      <w:tr w:rsidR="00FF40CC" w14:paraId="09B08135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95FC6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C0060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al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74DBA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9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D8CCC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.87</w:t>
            </w:r>
          </w:p>
        </w:tc>
      </w:tr>
      <w:tr w:rsidR="00FF40CC" w14:paraId="010D4053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979F0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C20F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Femal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7313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4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7472A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5.15</w:t>
            </w:r>
          </w:p>
        </w:tc>
      </w:tr>
      <w:tr w:rsidR="00FF40CC" w14:paraId="228E2285" w14:textId="77777777" w:rsidTr="00FF40CC">
        <w:trPr>
          <w:trHeight w:val="167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95FA7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9005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Mal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CC2B2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5E6F3" w14:textId="77777777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1.70</w:t>
            </w:r>
          </w:p>
        </w:tc>
      </w:tr>
    </w:tbl>
    <w:p w14:paraId="0EFAE433" w14:textId="3960AF0D" w:rsidR="00690A49" w:rsidRDefault="00690A49">
      <w:pPr>
        <w:pStyle w:val="Body"/>
        <w:rPr>
          <w:rStyle w:val="None"/>
        </w:rPr>
      </w:pPr>
    </w:p>
    <w:p w14:paraId="4D286003" w14:textId="77777777" w:rsidR="00690A49" w:rsidRDefault="00690A49">
      <w:pPr>
        <w:rPr>
          <w:rStyle w:val="None"/>
          <w:rFonts w:ascii="Calibri" w:hAnsi="Calibri" w:cs="Arial Unicode MS"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</w:rPr>
        <w:br w:type="page"/>
      </w:r>
    </w:p>
    <w:p w14:paraId="0488E13C" w14:textId="1E6AC33B" w:rsidR="00654EE5" w:rsidRDefault="00917868" w:rsidP="00FF40CC">
      <w:pPr>
        <w:pStyle w:val="Heading2"/>
      </w:pPr>
      <w:bookmarkStart w:id="2" w:name="_Toc20"/>
      <w:r>
        <w:rPr>
          <w:rStyle w:val="None"/>
          <w:lang w:val="en-US"/>
        </w:rPr>
        <w:lastRenderedPageBreak/>
        <w:t>Assessment</w:t>
      </w:r>
      <w:bookmarkStart w:id="3" w:name="_Toc21"/>
      <w:bookmarkEnd w:id="2"/>
      <w:r w:rsidR="00FF40CC">
        <w:t xml:space="preserve"> - </w:t>
      </w:r>
      <w:r>
        <w:rPr>
          <w:rStyle w:val="None"/>
          <w:lang w:val="en-US"/>
        </w:rPr>
        <w:t xml:space="preserve">Anatomical structures of interest </w:t>
      </w:r>
      <w:bookmarkEnd w:id="3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905"/>
        <w:gridCol w:w="4189"/>
        <w:gridCol w:w="4256"/>
      </w:tblGrid>
      <w:tr w:rsidR="00654EE5" w14:paraId="7B5660C1" w14:textId="77777777">
        <w:trPr>
          <w:trHeight w:val="22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5735F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</w:rPr>
              <w:t>Item</w:t>
            </w:r>
          </w:p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7BC4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</w:rPr>
              <w:t>Anatomical Region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F06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A</w:t>
            </w:r>
            <w:r>
              <w:rPr>
                <w:rStyle w:val="None"/>
                <w:b/>
                <w:bCs/>
              </w:rPr>
              <w:t>natomical structures</w:t>
            </w:r>
          </w:p>
        </w:tc>
      </w:tr>
      <w:tr w:rsidR="00FF40CC" w14:paraId="2CDBFC65" w14:textId="77777777" w:rsidTr="008803A8">
        <w:trPr>
          <w:trHeight w:val="100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38C28" w14:textId="77777777" w:rsidR="00FF40CC" w:rsidRDefault="00FF40CC" w:rsidP="008803A8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7582B" w14:textId="77777777" w:rsidR="00FF40CC" w:rsidRDefault="00FF40CC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Interscalene level brachial plexus</w:t>
            </w:r>
          </w:p>
          <w:p w14:paraId="0104A769" w14:textId="2A90A6CF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(Four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2A97288F" w14:textId="77777777" w:rsidR="00FF40CC" w:rsidRDefault="00FF40CC" w:rsidP="0091786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Scalenus anterior</w:t>
            </w:r>
          </w:p>
          <w:p w14:paraId="03FBBF62" w14:textId="77777777" w:rsidR="00FF40CC" w:rsidRDefault="00FF40CC" w:rsidP="0091786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Scalenus </w:t>
            </w:r>
            <w:proofErr w:type="spellStart"/>
            <w:r>
              <w:rPr>
                <w:rStyle w:val="None"/>
                <w:i/>
                <w:iCs/>
              </w:rPr>
              <w:t>medius</w:t>
            </w:r>
            <w:proofErr w:type="spellEnd"/>
            <w:r>
              <w:rPr>
                <w:rStyle w:val="None"/>
                <w:i/>
                <w:iCs/>
              </w:rPr>
              <w:t xml:space="preserve"> </w:t>
            </w:r>
          </w:p>
          <w:p w14:paraId="6BE9D1E0" w14:textId="77777777" w:rsidR="00FF40CC" w:rsidRDefault="00FF40CC" w:rsidP="0091786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C5 nerve root </w:t>
            </w:r>
          </w:p>
          <w:p w14:paraId="04257A93" w14:textId="77777777" w:rsidR="00FF40CC" w:rsidRDefault="00FF40CC" w:rsidP="0091786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C6 nerve root </w:t>
            </w:r>
          </w:p>
        </w:tc>
      </w:tr>
      <w:tr w:rsidR="00654EE5" w14:paraId="4EB6E9D6" w14:textId="77777777">
        <w:trPr>
          <w:trHeight w:val="152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AB4F1" w14:textId="77777777" w:rsidR="00654EE5" w:rsidRDefault="00654EE5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4A31B" w14:textId="77777777" w:rsidR="00654EE5" w:rsidRDefault="0091786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Axillary level brachial plexus</w:t>
            </w:r>
          </w:p>
          <w:p w14:paraId="6A8C5073" w14:textId="15FCB938" w:rsidR="00FF40CC" w:rsidRDefault="00FF40CC">
            <w:pPr>
              <w:pStyle w:val="Body"/>
              <w:spacing w:after="0" w:line="240" w:lineRule="auto"/>
            </w:pPr>
            <w:r>
              <w:rPr>
                <w:rStyle w:val="None"/>
              </w:rPr>
              <w:t>(Six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23F72FE2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Axillary artery </w:t>
            </w:r>
          </w:p>
          <w:p w14:paraId="5CF4BE5A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Musculocutaneous nerve</w:t>
            </w:r>
          </w:p>
          <w:p w14:paraId="343766F3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Median nerve</w:t>
            </w:r>
          </w:p>
          <w:p w14:paraId="4C755377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Ulnar nerve </w:t>
            </w:r>
          </w:p>
          <w:p w14:paraId="4C0FD83E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Radial nerve</w:t>
            </w:r>
          </w:p>
          <w:p w14:paraId="16E79E77" w14:textId="77777777" w:rsidR="00654EE5" w:rsidRDefault="00917868" w:rsidP="0091786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Conjoint tendon</w:t>
            </w:r>
          </w:p>
        </w:tc>
      </w:tr>
      <w:tr w:rsidR="00FF40CC" w14:paraId="6425C739" w14:textId="77777777" w:rsidTr="008803A8">
        <w:trPr>
          <w:trHeight w:val="48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E5551" w14:textId="77777777" w:rsidR="00FF40CC" w:rsidRDefault="00FF40CC" w:rsidP="008803A8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60F75" w14:textId="77777777" w:rsidR="00FF40CC" w:rsidRDefault="00FF40CC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Erector Spinae Plane (ESP)</w:t>
            </w:r>
          </w:p>
          <w:p w14:paraId="37FBEBAE" w14:textId="3B79221D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(Two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568D3139" w14:textId="77777777" w:rsidR="00FF40CC" w:rsidRDefault="00FF40CC" w:rsidP="0091786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ESP muscle group</w:t>
            </w:r>
          </w:p>
          <w:p w14:paraId="01A64EB3" w14:textId="77777777" w:rsidR="00FF40CC" w:rsidRDefault="00FF40CC" w:rsidP="0091786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Transverse processes</w:t>
            </w:r>
          </w:p>
        </w:tc>
      </w:tr>
      <w:tr w:rsidR="00FF40CC" w14:paraId="453AE526" w14:textId="77777777" w:rsidTr="008803A8">
        <w:trPr>
          <w:trHeight w:val="74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20E5B" w14:textId="77777777" w:rsidR="00FF40CC" w:rsidRDefault="00FF40CC" w:rsidP="008803A8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2654" w14:textId="77777777" w:rsidR="00FF40CC" w:rsidRDefault="00FF40CC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Rectus sheath</w:t>
            </w:r>
          </w:p>
          <w:p w14:paraId="5D6D6FE8" w14:textId="0ABCF6D5" w:rsidR="00FF40CC" w:rsidRDefault="00FF40CC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(Three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4A6AEF9F" w14:textId="77777777" w:rsidR="00FF40CC" w:rsidRDefault="00FF40CC" w:rsidP="0091786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Peritoneum/contents</w:t>
            </w:r>
          </w:p>
          <w:p w14:paraId="03778686" w14:textId="77777777" w:rsidR="00FF40CC" w:rsidRDefault="00FF40CC" w:rsidP="0091786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Rectus sheath</w:t>
            </w:r>
          </w:p>
          <w:p w14:paraId="1B707B67" w14:textId="77777777" w:rsidR="00FF40CC" w:rsidRDefault="00FF40CC" w:rsidP="0091786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Rectus abdominis muscle</w:t>
            </w:r>
          </w:p>
        </w:tc>
      </w:tr>
      <w:tr w:rsidR="00654EE5" w14:paraId="7907A4C1" w14:textId="77777777">
        <w:trPr>
          <w:trHeight w:val="74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AD49" w14:textId="77777777" w:rsidR="00654EE5" w:rsidRDefault="00654EE5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75B3" w14:textId="77777777" w:rsidR="00654EE5" w:rsidRDefault="0091786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Adductor canal</w:t>
            </w:r>
          </w:p>
          <w:p w14:paraId="3A30C05B" w14:textId="10C469BB" w:rsidR="00FF40CC" w:rsidRDefault="00FF40CC">
            <w:pPr>
              <w:pStyle w:val="Body"/>
              <w:spacing w:after="0" w:line="240" w:lineRule="auto"/>
            </w:pPr>
            <w:r>
              <w:rPr>
                <w:rStyle w:val="None"/>
              </w:rPr>
              <w:t>(Three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7B504031" w14:textId="77777777" w:rsidR="00654EE5" w:rsidRDefault="00917868" w:rsidP="0091786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Femoral artery</w:t>
            </w:r>
          </w:p>
          <w:p w14:paraId="50BB8F89" w14:textId="77777777" w:rsidR="00654EE5" w:rsidRDefault="00917868" w:rsidP="0091786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Saphenous nerve</w:t>
            </w:r>
          </w:p>
          <w:p w14:paraId="467E5ECC" w14:textId="77777777" w:rsidR="00654EE5" w:rsidRDefault="00917868" w:rsidP="0091786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Sartorius muscle </w:t>
            </w:r>
          </w:p>
        </w:tc>
      </w:tr>
      <w:tr w:rsidR="00654EE5" w14:paraId="5E4670B0" w14:textId="77777777">
        <w:trPr>
          <w:trHeight w:val="481"/>
        </w:trPr>
        <w:tc>
          <w:tcPr>
            <w:tcW w:w="9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8687D" w14:textId="77777777" w:rsidR="00654EE5" w:rsidRDefault="00654EE5"/>
        </w:tc>
        <w:tc>
          <w:tcPr>
            <w:tcW w:w="41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451E1" w14:textId="77777777" w:rsidR="00654EE5" w:rsidRDefault="0091786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Popliteal</w:t>
            </w:r>
            <w:r w:rsidR="00FF40CC">
              <w:rPr>
                <w:rStyle w:val="None"/>
              </w:rPr>
              <w:t xml:space="preserve"> level sciatic nerve</w:t>
            </w:r>
          </w:p>
          <w:p w14:paraId="35DD5E4D" w14:textId="1BC012A3" w:rsidR="00FF40CC" w:rsidRDefault="00FF40CC">
            <w:pPr>
              <w:pStyle w:val="Body"/>
              <w:spacing w:after="0" w:line="240" w:lineRule="auto"/>
            </w:pPr>
            <w:r>
              <w:rPr>
                <w:rStyle w:val="None"/>
              </w:rPr>
              <w:t>(Two structures on block view)</w:t>
            </w:r>
          </w:p>
        </w:tc>
        <w:tc>
          <w:tcPr>
            <w:tcW w:w="42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233" w:type="dxa"/>
              <w:bottom w:w="80" w:type="dxa"/>
              <w:right w:w="80" w:type="dxa"/>
            </w:tcMar>
          </w:tcPr>
          <w:p w14:paraId="0877701D" w14:textId="77777777" w:rsidR="00654EE5" w:rsidRDefault="00917868" w:rsidP="0091786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 xml:space="preserve">Sciatic nerve  </w:t>
            </w:r>
          </w:p>
          <w:p w14:paraId="6914CE97" w14:textId="77777777" w:rsidR="00654EE5" w:rsidRDefault="00917868" w:rsidP="0091786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i/>
                <w:iCs/>
              </w:rPr>
            </w:pPr>
            <w:r>
              <w:rPr>
                <w:rStyle w:val="None"/>
                <w:i/>
                <w:iCs/>
              </w:rPr>
              <w:t>Popliteal artery</w:t>
            </w:r>
          </w:p>
        </w:tc>
      </w:tr>
    </w:tbl>
    <w:p w14:paraId="448C85DD" w14:textId="31689F49" w:rsidR="003165C4" w:rsidRDefault="003165C4">
      <w:pPr>
        <w:rPr>
          <w:rStyle w:val="None"/>
          <w:rFonts w:ascii="Arial Unicode MS" w:hAnsi="Arial Unicode MS" w:cs="Arial Unicode MS"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bookmarkStart w:id="4" w:name="_Ref50391230"/>
      <w:bookmarkEnd w:id="1"/>
      <w:r>
        <w:rPr>
          <w:rStyle w:val="None"/>
          <w:rFonts w:ascii="Arial Unicode MS" w:hAnsi="Arial Unicode MS"/>
        </w:rPr>
        <w:br w:type="page"/>
      </w:r>
    </w:p>
    <w:p w14:paraId="2016FA6B" w14:textId="77777777" w:rsidR="003165C4" w:rsidRDefault="003165C4" w:rsidP="003165C4">
      <w:pPr>
        <w:pStyle w:val="Heading"/>
        <w:ind w:left="432" w:hanging="432"/>
      </w:pPr>
      <w:bookmarkStart w:id="5" w:name="_Ref77794581"/>
      <w:bookmarkStart w:id="6" w:name="_Ref80773777"/>
      <w:bookmarkStart w:id="7" w:name="_Toc41"/>
      <w:r>
        <w:rPr>
          <w:rStyle w:val="None"/>
        </w:rPr>
        <w:lastRenderedPageBreak/>
        <w:t>Participant background</w:t>
      </w:r>
      <w:bookmarkEnd w:id="5"/>
      <w:bookmarkEnd w:id="6"/>
      <w:bookmarkEnd w:id="7"/>
    </w:p>
    <w:tbl>
      <w:tblPr>
        <w:tblW w:w="853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94B6D2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735"/>
        <w:gridCol w:w="1843"/>
        <w:gridCol w:w="2551"/>
      </w:tblGrid>
      <w:tr w:rsidR="003165C4" w14:paraId="05391302" w14:textId="77777777" w:rsidTr="008803A8">
        <w:trPr>
          <w:trHeight w:val="841"/>
          <w:tblHeader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9EAF" w14:textId="77777777" w:rsidR="003165C4" w:rsidRDefault="003165C4" w:rsidP="008803A8">
            <w:pPr>
              <w:pStyle w:val="Body"/>
            </w:pPr>
            <w:r>
              <w:rPr>
                <w:rStyle w:val="None"/>
                <w:b/>
                <w:bCs/>
                <w:sz w:val="20"/>
                <w:szCs w:val="20"/>
              </w:rPr>
              <w:t>Participant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161C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231E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1D78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sz w:val="20"/>
                <w:szCs w:val="20"/>
              </w:rPr>
              <w:t>Length of experience in UGR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BACE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sz w:val="20"/>
                <w:szCs w:val="20"/>
              </w:rPr>
              <w:t>Number UGRA procedures performed per year</w:t>
            </w:r>
          </w:p>
        </w:tc>
      </w:tr>
      <w:tr w:rsidR="003165C4" w14:paraId="3057D0C9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AE09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92F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D127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A8D8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3C77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39497EE6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7D7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7454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88E3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291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3-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5AE3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143483BE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60E67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5EE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BD94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C003E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3-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216E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473F8913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EC6D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315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2297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266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3-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6058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6C05FBAA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A871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DCB2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8A2B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71BB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0638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0BBAB78C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4A49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FE9E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3B63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F68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1-3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8BE5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1AFE8D83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0223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D863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233C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9770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BBD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792FE1A3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7A2F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3EFC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20CB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EB28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1-3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2D98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2707EE54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230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B895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E6B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FA39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4B38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2465E6B8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ECD7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DADA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C45C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D8FC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2814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51D2F387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0F29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76B3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8E73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BC2D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Over 10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F587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640B6654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5516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050E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BA2A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ABAA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3-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6788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785D48AB" w14:textId="77777777" w:rsidTr="008803A8">
        <w:tblPrEx>
          <w:shd w:val="clear" w:color="auto" w:fill="DBE5EE"/>
        </w:tblPrEx>
        <w:trPr>
          <w:trHeight w:val="48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18BB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8E3B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491D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C8F7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5-10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8D3A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1079D201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9CA7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A461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F1BDE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Con/Career Gra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D131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2A53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748CE38B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A36B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2202F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9A82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3D9E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1-3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B1337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637FE123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23F0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919B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BFBA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16F9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393F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125A4D8B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CF25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9489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2E56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6A53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DD75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  <w:tr w:rsidR="003165C4" w14:paraId="3A959E78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D7E6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7E68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3951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BA1A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1-3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50E6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17A86804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D256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0C90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C8E2B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7012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1-3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426F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4C9877CC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B2C75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5578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B936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2F3F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3-5 year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730D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50</w:t>
            </w:r>
          </w:p>
        </w:tc>
      </w:tr>
      <w:tr w:rsidR="003165C4" w14:paraId="7B38141D" w14:textId="77777777" w:rsidTr="008803A8">
        <w:tblPrEx>
          <w:shd w:val="clear" w:color="auto" w:fill="DBE5EE"/>
        </w:tblPrEx>
        <w:trPr>
          <w:trHeight w:val="226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8BDF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P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C023E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Mal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F051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Train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3849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2A67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sz w:val="20"/>
                <w:szCs w:val="20"/>
              </w:rPr>
              <w:t>Under 10</w:t>
            </w:r>
          </w:p>
        </w:tc>
      </w:tr>
    </w:tbl>
    <w:p w14:paraId="4595D4F1" w14:textId="77777777" w:rsidR="00654EE5" w:rsidRDefault="00654EE5">
      <w:pPr>
        <w:pStyle w:val="Body"/>
      </w:pPr>
    </w:p>
    <w:p w14:paraId="62679750" w14:textId="77777777" w:rsidR="00654EE5" w:rsidRDefault="00917868" w:rsidP="00FF40CC">
      <w:pPr>
        <w:pStyle w:val="Heading"/>
      </w:pPr>
      <w:bookmarkStart w:id="8" w:name="_Toc30"/>
      <w:r>
        <w:rPr>
          <w:rStyle w:val="None"/>
        </w:rPr>
        <w:lastRenderedPageBreak/>
        <w:t>Study Results</w:t>
      </w:r>
      <w:bookmarkEnd w:id="8"/>
    </w:p>
    <w:p w14:paraId="28E33CE8" w14:textId="77777777" w:rsidR="00654EE5" w:rsidRDefault="00917868" w:rsidP="00DC55BE">
      <w:pPr>
        <w:pStyle w:val="Heading2"/>
      </w:pPr>
      <w:bookmarkStart w:id="9" w:name="_Identification_of_the"/>
      <w:bookmarkStart w:id="10" w:name="_Toc31"/>
      <w:bookmarkEnd w:id="4"/>
      <w:bookmarkEnd w:id="9"/>
      <w:r>
        <w:rPr>
          <w:rStyle w:val="None"/>
          <w:lang w:val="en-US"/>
        </w:rPr>
        <w:t>Identification of the correct block site (expert assessor opinion)</w:t>
      </w:r>
      <w:bookmarkEnd w:id="10"/>
    </w:p>
    <w:p w14:paraId="30A465DA" w14:textId="77777777" w:rsidR="00654EE5" w:rsidRDefault="00654EE5">
      <w:pPr>
        <w:pStyle w:val="Body"/>
        <w:rPr>
          <w:rStyle w:val="None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3773"/>
        <w:gridCol w:w="2155"/>
        <w:gridCol w:w="1697"/>
        <w:gridCol w:w="698"/>
        <w:gridCol w:w="1037"/>
      </w:tblGrid>
      <w:tr w:rsidR="00654EE5" w14:paraId="04CE1231" w14:textId="77777777">
        <w:trPr>
          <w:trHeight w:val="493"/>
        </w:trPr>
        <w:tc>
          <w:tcPr>
            <w:tcW w:w="3771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204E" w14:textId="77777777" w:rsidR="00654EE5" w:rsidRDefault="00917868">
            <w:pPr>
              <w:pStyle w:val="Body"/>
              <w:jc w:val="center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2155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82E73" w14:textId="77777777" w:rsidR="00654EE5" w:rsidRDefault="0091786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AAAA5" w14:textId="77777777" w:rsidR="00654EE5" w:rsidRDefault="0091786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176F9" w14:textId="77777777" w:rsidR="00654EE5" w:rsidRDefault="0091786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5453B0B1" w14:textId="77777777">
        <w:trPr>
          <w:trHeight w:val="476"/>
        </w:trPr>
        <w:tc>
          <w:tcPr>
            <w:tcW w:w="3771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C8C3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2155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1FEC" w14:textId="2836DBBA" w:rsidR="00654EE5" w:rsidRDefault="003165C4">
            <w:pPr>
              <w:pStyle w:val="Body"/>
              <w:spacing w:after="0" w:line="240" w:lineRule="auto"/>
            </w:pPr>
            <w:r>
              <w:rPr>
                <w:rStyle w:val="None"/>
              </w:rPr>
              <w:t>56 (</w:t>
            </w:r>
            <w:r w:rsidR="00917868">
              <w:rPr>
                <w:rStyle w:val="None"/>
              </w:rPr>
              <w:t>90.3%</w:t>
            </w:r>
            <w:r>
              <w:rPr>
                <w:rStyle w:val="None"/>
              </w:rPr>
              <w:t>)</w:t>
            </w:r>
          </w:p>
        </w:tc>
        <w:tc>
          <w:tcPr>
            <w:tcW w:w="169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A5CE7" w14:textId="5F2CBB29" w:rsidR="00654EE5" w:rsidRDefault="003165C4" w:rsidP="003165C4">
            <w:pPr>
              <w:pStyle w:val="Body"/>
              <w:spacing w:after="0" w:line="240" w:lineRule="auto"/>
            </w:pPr>
            <w:r>
              <w:rPr>
                <w:rStyle w:val="None"/>
              </w:rPr>
              <w:t>47 (</w:t>
            </w:r>
            <w:r w:rsidR="00917868">
              <w:rPr>
                <w:rStyle w:val="None"/>
              </w:rPr>
              <w:t>75.1%)</w:t>
            </w:r>
          </w:p>
        </w:tc>
        <w:tc>
          <w:tcPr>
            <w:tcW w:w="69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50D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3</w:t>
            </w:r>
          </w:p>
        </w:tc>
        <w:tc>
          <w:tcPr>
            <w:tcW w:w="103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6DC71" w14:textId="77777777" w:rsidR="00654EE5" w:rsidRDefault="00654EE5"/>
        </w:tc>
      </w:tr>
      <w:tr w:rsidR="00654EE5" w14:paraId="71BD24BF" w14:textId="77777777">
        <w:trPr>
          <w:trHeight w:val="471"/>
        </w:trPr>
        <w:tc>
          <w:tcPr>
            <w:tcW w:w="377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E67B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215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C58B2" w14:textId="470C6807" w:rsidR="00654EE5" w:rsidRDefault="003165C4">
            <w:pPr>
              <w:pStyle w:val="Body"/>
              <w:spacing w:after="0" w:line="240" w:lineRule="auto"/>
            </w:pPr>
            <w:r>
              <w:rPr>
                <w:rStyle w:val="None"/>
              </w:rPr>
              <w:t>6 (</w:t>
            </w:r>
            <w:r w:rsidR="00917868">
              <w:rPr>
                <w:rStyle w:val="None"/>
              </w:rPr>
              <w:t>9.7%</w:t>
            </w:r>
            <w:r>
              <w:rPr>
                <w:rStyle w:val="None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B3965" w14:textId="723B4C74" w:rsidR="00654EE5" w:rsidRDefault="003165C4">
            <w:pPr>
              <w:pStyle w:val="Body"/>
              <w:spacing w:after="0" w:line="240" w:lineRule="auto"/>
            </w:pPr>
            <w:r>
              <w:rPr>
                <w:rStyle w:val="None"/>
              </w:rPr>
              <w:t>15 (</w:t>
            </w:r>
            <w:r w:rsidR="00917868">
              <w:rPr>
                <w:rStyle w:val="None"/>
              </w:rPr>
              <w:t>24.9%</w:t>
            </w:r>
            <w:r>
              <w:rPr>
                <w:rStyle w:val="None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8F64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DF357" w14:textId="77777777" w:rsidR="00654EE5" w:rsidRDefault="00654EE5"/>
        </w:tc>
      </w:tr>
      <w:tr w:rsidR="00654EE5" w14:paraId="50A69217" w14:textId="77777777">
        <w:trPr>
          <w:trHeight w:val="471"/>
        </w:trPr>
        <w:tc>
          <w:tcPr>
            <w:tcW w:w="3771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7B2E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5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C102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A33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F2D58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1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B74A4" w14:textId="77777777" w:rsidR="00654EE5" w:rsidRDefault="00654EE5"/>
        </w:tc>
      </w:tr>
    </w:tbl>
    <w:p w14:paraId="213F6662" w14:textId="77777777" w:rsidR="00654EE5" w:rsidRDefault="00654EE5">
      <w:pPr>
        <w:pStyle w:val="Body"/>
        <w:widowControl w:val="0"/>
        <w:spacing w:line="240" w:lineRule="auto"/>
        <w:rPr>
          <w:rStyle w:val="None"/>
        </w:rPr>
      </w:pPr>
    </w:p>
    <w:p w14:paraId="07E97C85" w14:textId="4FA655F5" w:rsidR="00654EE5" w:rsidRDefault="00917868">
      <w:pPr>
        <w:pStyle w:val="Body"/>
        <w:rPr>
          <w:rStyle w:val="None"/>
        </w:rPr>
      </w:pPr>
      <w:r>
        <w:rPr>
          <w:rStyle w:val="None"/>
        </w:rPr>
        <w:t>Participants showed a statistically significant increase in identification of the correct block site when using Anatomy PNB for their scan (Chi-square test, p = 0.0312).</w:t>
      </w:r>
    </w:p>
    <w:p w14:paraId="3B3C6A93" w14:textId="144D9ED6" w:rsidR="00364D5E" w:rsidRDefault="00364D5E">
      <w:pPr>
        <w:pStyle w:val="Body"/>
        <w:rPr>
          <w:rStyle w:val="None"/>
        </w:rPr>
      </w:pPr>
      <w:r>
        <w:rPr>
          <w:rStyle w:val="None"/>
        </w:rPr>
        <w:t>N.B. Two data points lost, thus n = 62 (with and without Anatomy PNB)</w:t>
      </w:r>
    </w:p>
    <w:p w14:paraId="67AD8338" w14:textId="3832FBD3" w:rsidR="00654EE5" w:rsidRPr="003165C4" w:rsidRDefault="00917868" w:rsidP="00DC55BE">
      <w:pPr>
        <w:pStyle w:val="Heading3"/>
        <w:rPr>
          <w:rStyle w:val="None"/>
          <w:b w:val="0"/>
          <w:bCs w:val="0"/>
          <w:i/>
          <w:iCs/>
        </w:rPr>
      </w:pPr>
      <w:bookmarkStart w:id="11" w:name="_Toc32"/>
      <w:r w:rsidRPr="003165C4">
        <w:rPr>
          <w:rStyle w:val="None"/>
          <w:b w:val="0"/>
          <w:bCs w:val="0"/>
          <w:i/>
          <w:iCs/>
          <w:lang w:val="en-US"/>
        </w:rPr>
        <w:t>Identification of the correct block site per block</w:t>
      </w:r>
      <w:bookmarkEnd w:id="11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654EE5" w14:paraId="0FF594E7" w14:textId="77777777">
        <w:trPr>
          <w:trHeight w:val="216"/>
        </w:trPr>
        <w:tc>
          <w:tcPr>
            <w:tcW w:w="4675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FED17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Block 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7347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p Value (Chi-square test)</w:t>
            </w:r>
          </w:p>
        </w:tc>
      </w:tr>
      <w:tr w:rsidR="00654EE5" w14:paraId="1D7234AC" w14:textId="77777777">
        <w:trPr>
          <w:trHeight w:val="216"/>
        </w:trPr>
        <w:tc>
          <w:tcPr>
            <w:tcW w:w="4675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E0E3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Axillary</w:t>
            </w:r>
          </w:p>
        </w:tc>
        <w:tc>
          <w:tcPr>
            <w:tcW w:w="4675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3A1C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.9289</w:t>
            </w:r>
          </w:p>
        </w:tc>
      </w:tr>
      <w:tr w:rsidR="00654EE5" w14:paraId="1478D87E" w14:textId="77777777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B7B1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terscalene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EA5B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.2392</w:t>
            </w:r>
          </w:p>
        </w:tc>
      </w:tr>
      <w:tr w:rsidR="00654EE5" w14:paraId="2B171849" w14:textId="77777777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6206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Rectus Sheath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700D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.9610</w:t>
            </w:r>
          </w:p>
        </w:tc>
      </w:tr>
      <w:tr w:rsidR="00654EE5" w14:paraId="30DCC1B6" w14:textId="77777777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B718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ESP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E123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.8273</w:t>
            </w:r>
          </w:p>
        </w:tc>
      </w:tr>
      <w:tr w:rsidR="00654EE5" w14:paraId="2066663B" w14:textId="77777777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29C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Adductor Canal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F75C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679B67C5" w14:textId="77777777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A07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Popliteal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4741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0.3484</w:t>
            </w:r>
          </w:p>
        </w:tc>
      </w:tr>
    </w:tbl>
    <w:p w14:paraId="18363564" w14:textId="77777777" w:rsidR="00364D5E" w:rsidRDefault="00364D5E" w:rsidP="003165C4">
      <w:pPr>
        <w:pStyle w:val="Heading2"/>
        <w:rPr>
          <w:rStyle w:val="None"/>
          <w:lang w:val="en-US"/>
        </w:rPr>
      </w:pPr>
      <w:bookmarkStart w:id="12" w:name="_Scan_Time_to"/>
      <w:bookmarkStart w:id="13" w:name="_Toc36"/>
      <w:bookmarkStart w:id="14" w:name="_Toc33"/>
      <w:bookmarkEnd w:id="12"/>
    </w:p>
    <w:p w14:paraId="25042811" w14:textId="77777777" w:rsidR="00364D5E" w:rsidRDefault="00364D5E">
      <w:pPr>
        <w:rPr>
          <w:rStyle w:val="None"/>
          <w:rFonts w:ascii="Carlito" w:eastAsia="Carlito" w:hAnsi="Carlito" w:cs="Carlito"/>
          <w:b/>
          <w:bCs/>
          <w:smallCaps/>
          <w:color w:val="000000"/>
          <w:sz w:val="28"/>
          <w:szCs w:val="28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</w:rPr>
        <w:br w:type="page"/>
      </w:r>
    </w:p>
    <w:p w14:paraId="29BC4A0F" w14:textId="72AAFEF6" w:rsidR="003165C4" w:rsidRDefault="003165C4" w:rsidP="003165C4">
      <w:pPr>
        <w:pStyle w:val="Heading2"/>
      </w:pPr>
      <w:r>
        <w:rPr>
          <w:rStyle w:val="None"/>
          <w:lang w:val="en-US"/>
        </w:rPr>
        <w:lastRenderedPageBreak/>
        <w:t xml:space="preserve">Identification rates of all anatomical structures </w:t>
      </w:r>
      <w:bookmarkEnd w:id="13"/>
    </w:p>
    <w:p w14:paraId="3771F43F" w14:textId="77777777" w:rsidR="003165C4" w:rsidRDefault="003165C4" w:rsidP="003165C4">
      <w:pPr>
        <w:pStyle w:val="Body"/>
        <w:rPr>
          <w:rStyle w:val="None"/>
        </w:rPr>
      </w:pPr>
      <w:r>
        <w:rPr>
          <w:rStyle w:val="None"/>
        </w:rPr>
        <w:t xml:space="preserve"> </w:t>
      </w:r>
    </w:p>
    <w:tbl>
      <w:tblPr>
        <w:tblW w:w="1027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4003"/>
        <w:gridCol w:w="2268"/>
        <w:gridCol w:w="2552"/>
        <w:gridCol w:w="1455"/>
      </w:tblGrid>
      <w:tr w:rsidR="003165C4" w14:paraId="67311F0C" w14:textId="77777777" w:rsidTr="008803A8">
        <w:trPr>
          <w:trHeight w:val="265"/>
        </w:trPr>
        <w:tc>
          <w:tcPr>
            <w:tcW w:w="400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E3B7" w14:textId="77777777" w:rsidR="003165C4" w:rsidRDefault="003165C4" w:rsidP="008803A8"/>
        </w:tc>
        <w:tc>
          <w:tcPr>
            <w:tcW w:w="226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39A4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180F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E279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3165C4" w14:paraId="77296BEB" w14:textId="77777777" w:rsidTr="008803A8">
        <w:trPr>
          <w:trHeight w:val="265"/>
        </w:trPr>
        <w:tc>
          <w:tcPr>
            <w:tcW w:w="4003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0F7B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Structures identified correctly</w:t>
            </w:r>
          </w:p>
        </w:tc>
        <w:tc>
          <w:tcPr>
            <w:tcW w:w="226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CC21D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88 (88.8%)</w:t>
            </w:r>
          </w:p>
        </w:tc>
        <w:tc>
          <w:tcPr>
            <w:tcW w:w="255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F8BB4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61 (77.4%)</w:t>
            </w:r>
          </w:p>
        </w:tc>
        <w:tc>
          <w:tcPr>
            <w:tcW w:w="145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68F0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49</w:t>
            </w:r>
          </w:p>
        </w:tc>
      </w:tr>
      <w:tr w:rsidR="003165C4" w14:paraId="44886ECF" w14:textId="77777777" w:rsidTr="008803A8">
        <w:trPr>
          <w:trHeight w:val="263"/>
        </w:trPr>
        <w:tc>
          <w:tcPr>
            <w:tcW w:w="400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E011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Structures identified incorrectly</w:t>
            </w:r>
          </w:p>
        </w:tc>
        <w:tc>
          <w:tcPr>
            <w:tcW w:w="226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BDC3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4 (11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B16AC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7 (22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19A47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71</w:t>
            </w:r>
          </w:p>
        </w:tc>
      </w:tr>
      <w:tr w:rsidR="003165C4" w14:paraId="675D6602" w14:textId="77777777" w:rsidTr="008803A8">
        <w:trPr>
          <w:trHeight w:val="117"/>
        </w:trPr>
        <w:tc>
          <w:tcPr>
            <w:tcW w:w="400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FCCF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26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6404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C8789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85EE6" w14:textId="77777777" w:rsidR="003165C4" w:rsidRDefault="003165C4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420</w:t>
            </w:r>
          </w:p>
        </w:tc>
      </w:tr>
    </w:tbl>
    <w:p w14:paraId="051F4D5F" w14:textId="77777777" w:rsidR="003165C4" w:rsidRDefault="003165C4" w:rsidP="003165C4">
      <w:pPr>
        <w:pStyle w:val="Body"/>
        <w:widowControl w:val="0"/>
        <w:spacing w:line="240" w:lineRule="auto"/>
        <w:rPr>
          <w:rStyle w:val="None"/>
        </w:rPr>
      </w:pPr>
    </w:p>
    <w:p w14:paraId="1CE7E58B" w14:textId="77777777" w:rsidR="003165C4" w:rsidRDefault="003165C4" w:rsidP="003165C4">
      <w:pPr>
        <w:pStyle w:val="Body"/>
        <w:rPr>
          <w:rStyle w:val="None"/>
        </w:rPr>
      </w:pPr>
      <w:r>
        <w:rPr>
          <w:rStyle w:val="None"/>
        </w:rPr>
        <w:t xml:space="preserve">The use of Anatomy PNB was associated with a statistically significant increased correct identification of key anatomical structures, and lower error rate (Chi-square test, p = 0.0021). Additionally, on a per-block level, use of Anatomy PNB was associated with an increased correct anatomical structure identification rate for the interscalene level brachial plexus block (Chi-square test, p = 0.0001). </w:t>
      </w:r>
    </w:p>
    <w:p w14:paraId="075DC989" w14:textId="77777777" w:rsidR="003165C4" w:rsidRPr="003165C4" w:rsidRDefault="003165C4" w:rsidP="003165C4">
      <w:pPr>
        <w:pStyle w:val="Heading3"/>
        <w:rPr>
          <w:b w:val="0"/>
          <w:bCs w:val="0"/>
          <w:i/>
          <w:iCs/>
        </w:rPr>
      </w:pPr>
      <w:bookmarkStart w:id="15" w:name="_Toc37"/>
      <w:r w:rsidRPr="003165C4">
        <w:rPr>
          <w:rStyle w:val="None"/>
          <w:b w:val="0"/>
          <w:bCs w:val="0"/>
          <w:i/>
          <w:iCs/>
          <w:lang w:val="en-US"/>
        </w:rPr>
        <w:t>Identification rates of all anatomical structures by block</w:t>
      </w:r>
      <w:bookmarkEnd w:id="15"/>
    </w:p>
    <w:p w14:paraId="34093D8D" w14:textId="77777777" w:rsidR="003165C4" w:rsidRDefault="003165C4" w:rsidP="003165C4">
      <w:pPr>
        <w:pStyle w:val="Body"/>
        <w:rPr>
          <w:rStyle w:val="None"/>
        </w:rPr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3165C4" w14:paraId="05BE6D89" w14:textId="77777777" w:rsidTr="008803A8">
        <w:trPr>
          <w:trHeight w:val="216"/>
        </w:trPr>
        <w:tc>
          <w:tcPr>
            <w:tcW w:w="4675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0736" w14:textId="77777777" w:rsidR="003165C4" w:rsidRDefault="003165C4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Block 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9D47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p Value (Chi-square test)</w:t>
            </w:r>
          </w:p>
        </w:tc>
      </w:tr>
      <w:tr w:rsidR="003165C4" w14:paraId="0ABD78FE" w14:textId="77777777" w:rsidTr="008803A8">
        <w:trPr>
          <w:trHeight w:val="216"/>
        </w:trPr>
        <w:tc>
          <w:tcPr>
            <w:tcW w:w="4675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CD1D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Axillary</w:t>
            </w:r>
          </w:p>
        </w:tc>
        <w:tc>
          <w:tcPr>
            <w:tcW w:w="4675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4AB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.3540</w:t>
            </w:r>
          </w:p>
        </w:tc>
      </w:tr>
      <w:tr w:rsidR="003165C4" w14:paraId="096CFABB" w14:textId="77777777" w:rsidTr="008803A8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75216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terscalene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4D71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.0001</w:t>
            </w:r>
          </w:p>
        </w:tc>
      </w:tr>
      <w:tr w:rsidR="003165C4" w14:paraId="7A152ED2" w14:textId="77777777" w:rsidTr="008803A8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B9C32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Rectus Sheath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EFD8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N/A*</w:t>
            </w:r>
          </w:p>
        </w:tc>
      </w:tr>
      <w:tr w:rsidR="003165C4" w14:paraId="4AD5AC41" w14:textId="77777777" w:rsidTr="008803A8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22A1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ESP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4D113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N/A*</w:t>
            </w:r>
          </w:p>
        </w:tc>
      </w:tr>
      <w:tr w:rsidR="003165C4" w14:paraId="69881C2C" w14:textId="77777777" w:rsidTr="008803A8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E181A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Adductor Canal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F52CC" w14:textId="3881B609" w:rsidR="003165C4" w:rsidRDefault="006E2E8F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.9215</w:t>
            </w:r>
          </w:p>
        </w:tc>
      </w:tr>
      <w:tr w:rsidR="003165C4" w14:paraId="7B2A5806" w14:textId="77777777" w:rsidTr="008803A8">
        <w:trPr>
          <w:trHeight w:val="211"/>
        </w:trPr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DC071" w14:textId="77777777" w:rsidR="003165C4" w:rsidRDefault="003165C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Popliteal</w:t>
            </w:r>
          </w:p>
        </w:tc>
        <w:tc>
          <w:tcPr>
            <w:tcW w:w="467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7D94" w14:textId="77777777" w:rsidR="003165C4" w:rsidRDefault="003165C4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0.9215</w:t>
            </w:r>
          </w:p>
        </w:tc>
      </w:tr>
    </w:tbl>
    <w:p w14:paraId="227FE667" w14:textId="77777777" w:rsidR="003165C4" w:rsidRDefault="003165C4" w:rsidP="003165C4">
      <w:pPr>
        <w:pStyle w:val="Body"/>
        <w:widowControl w:val="0"/>
        <w:spacing w:line="240" w:lineRule="auto"/>
        <w:rPr>
          <w:rStyle w:val="None"/>
        </w:rPr>
      </w:pPr>
    </w:p>
    <w:p w14:paraId="1FB6B996" w14:textId="77777777" w:rsidR="003165C4" w:rsidRDefault="003165C4" w:rsidP="003165C4">
      <w:pPr>
        <w:pStyle w:val="Body"/>
        <w:rPr>
          <w:rStyle w:val="None"/>
        </w:rPr>
      </w:pPr>
      <w:r>
        <w:rPr>
          <w:rStyle w:val="None"/>
        </w:rPr>
        <w:t>*</w:t>
      </w:r>
      <w:proofErr w:type="gramStart"/>
      <w:r>
        <w:rPr>
          <w:rStyle w:val="None"/>
        </w:rPr>
        <w:t>group</w:t>
      </w:r>
      <w:proofErr w:type="gramEnd"/>
      <w:r>
        <w:rPr>
          <w:rStyle w:val="None"/>
        </w:rPr>
        <w:t xml:space="preserve"> performance was identical </w:t>
      </w:r>
    </w:p>
    <w:p w14:paraId="30C8F5D1" w14:textId="77777777" w:rsidR="00364D5E" w:rsidRDefault="00364D5E">
      <w:pPr>
        <w:rPr>
          <w:rStyle w:val="None"/>
          <w:rFonts w:ascii="Carlito" w:eastAsia="Carlito" w:hAnsi="Carlito" w:cs="Carlito"/>
          <w:b/>
          <w:bCs/>
          <w:smallCaps/>
          <w:color w:val="000000"/>
          <w:sz w:val="28"/>
          <w:szCs w:val="28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</w:rPr>
        <w:br w:type="page"/>
      </w:r>
    </w:p>
    <w:p w14:paraId="79AAFF70" w14:textId="77777777" w:rsidR="00690A49" w:rsidRDefault="00690A49" w:rsidP="00690A49">
      <w:pPr>
        <w:pStyle w:val="Heading2"/>
        <w:rPr>
          <w:rStyle w:val="None"/>
          <w:lang w:val="en-US"/>
        </w:rPr>
      </w:pPr>
      <w:bookmarkStart w:id="16" w:name="_Participant_selfrated_confidence"/>
      <w:bookmarkStart w:id="17" w:name="_Toc35"/>
      <w:bookmarkStart w:id="18" w:name="_Toc34"/>
      <w:bookmarkEnd w:id="14"/>
      <w:bookmarkEnd w:id="16"/>
      <w:r>
        <w:rPr>
          <w:rStyle w:val="None"/>
          <w:lang w:val="en-US"/>
        </w:rPr>
        <w:lastRenderedPageBreak/>
        <w:t xml:space="preserve">Expert observer’s global scan rating </w:t>
      </w:r>
      <w:bookmarkEnd w:id="17"/>
    </w:p>
    <w:p w14:paraId="30165E08" w14:textId="77777777" w:rsidR="00690A49" w:rsidRDefault="00690A49" w:rsidP="00690A49">
      <w:pPr>
        <w:pStyle w:val="Body"/>
        <w:spacing w:after="0" w:line="240" w:lineRule="auto"/>
        <w:rPr>
          <w:rStyle w:val="None"/>
        </w:rPr>
      </w:pPr>
    </w:p>
    <w:tbl>
      <w:tblPr>
        <w:tblW w:w="5952" w:type="dxa"/>
        <w:tblInd w:w="145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484"/>
        <w:gridCol w:w="1490"/>
        <w:gridCol w:w="1490"/>
        <w:gridCol w:w="1488"/>
      </w:tblGrid>
      <w:tr w:rsidR="00690A49" w14:paraId="4DAC9C21" w14:textId="77777777" w:rsidTr="00E445B8">
        <w:trPr>
          <w:trHeight w:val="777"/>
        </w:trPr>
        <w:tc>
          <w:tcPr>
            <w:tcW w:w="148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1393" w14:textId="77777777" w:rsidR="00690A49" w:rsidRDefault="00690A49" w:rsidP="00E445B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D0D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5552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81CFA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90A49" w14:paraId="4068E951" w14:textId="77777777" w:rsidTr="00E445B8">
        <w:trPr>
          <w:trHeight w:val="218"/>
        </w:trPr>
        <w:tc>
          <w:tcPr>
            <w:tcW w:w="1484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E7AD2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0</w:t>
            </w:r>
          </w:p>
        </w:tc>
        <w:tc>
          <w:tcPr>
            <w:tcW w:w="1490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ACC83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49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4B21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48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7A99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90A49" w14:paraId="50480421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BA8F0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CB0DE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9F888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068F9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90A49" w14:paraId="3EE7B323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34080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E5886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E76A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8CC6F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690A49" w14:paraId="13DCC236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0265F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F07E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CD6C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F4BD4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690A49" w14:paraId="7E35BC45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33BF4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CB2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20E0F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21C55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690A49" w14:paraId="5D1F2928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A9A3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B4BE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ED7D5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AD522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25</w:t>
            </w:r>
          </w:p>
        </w:tc>
      </w:tr>
      <w:tr w:rsidR="00690A49" w14:paraId="68AC36B9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AB907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8FEAF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61CE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7FAC5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30</w:t>
            </w:r>
          </w:p>
        </w:tc>
      </w:tr>
      <w:tr w:rsidR="00690A49" w14:paraId="4A1AA0CB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C4B46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07DC5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5B107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37CD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34</w:t>
            </w:r>
          </w:p>
        </w:tc>
      </w:tr>
      <w:tr w:rsidR="00690A49" w14:paraId="4A39E5A2" w14:textId="77777777" w:rsidTr="00E445B8">
        <w:trPr>
          <w:trHeight w:val="213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7661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51C43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9F2F6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A78D2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9</w:t>
            </w:r>
          </w:p>
        </w:tc>
      </w:tr>
      <w:tr w:rsidR="00690A49" w14:paraId="2860432C" w14:textId="77777777" w:rsidTr="00E445B8">
        <w:trPr>
          <w:trHeight w:val="475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B4D6C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5EC58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8CA14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D407F" w14:textId="77777777" w:rsidR="00690A49" w:rsidRDefault="00690A49" w:rsidP="00E445B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126</w:t>
            </w:r>
          </w:p>
        </w:tc>
      </w:tr>
      <w:tr w:rsidR="00690A49" w14:paraId="3230C901" w14:textId="77777777" w:rsidTr="00E445B8">
        <w:trPr>
          <w:trHeight w:val="475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AC34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  <w:b/>
                <w:bCs/>
                <w:caps/>
              </w:rPr>
            </w:pPr>
            <w:r>
              <w:rPr>
                <w:rStyle w:val="None"/>
                <w:b/>
                <w:bCs/>
                <w:caps/>
              </w:rPr>
              <w:t>Median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409BB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5FF4F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05243" w14:textId="77777777" w:rsidR="00690A49" w:rsidRDefault="00690A49" w:rsidP="00E445B8">
            <w:pPr>
              <w:pStyle w:val="Body"/>
              <w:keepNext/>
              <w:spacing w:after="0" w:line="240" w:lineRule="auto"/>
              <w:rPr>
                <w:rStyle w:val="None"/>
              </w:rPr>
            </w:pPr>
          </w:p>
        </w:tc>
      </w:tr>
      <w:tr w:rsidR="00690A49" w14:paraId="649C8E18" w14:textId="77777777" w:rsidTr="00E445B8">
        <w:trPr>
          <w:trHeight w:val="475"/>
        </w:trPr>
        <w:tc>
          <w:tcPr>
            <w:tcW w:w="148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BFE16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  <w:b/>
                <w:bCs/>
                <w:caps/>
              </w:rPr>
            </w:pPr>
            <w:r>
              <w:rPr>
                <w:rStyle w:val="None"/>
                <w:b/>
                <w:bCs/>
                <w:caps/>
              </w:rPr>
              <w:t>IQR</w:t>
            </w:r>
          </w:p>
        </w:tc>
        <w:tc>
          <w:tcPr>
            <w:tcW w:w="1490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59D9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6 - 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BB17" w14:textId="77777777" w:rsidR="00690A49" w:rsidRDefault="00690A49" w:rsidP="00E445B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4 - 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325B" w14:textId="77777777" w:rsidR="00690A49" w:rsidRDefault="00690A49" w:rsidP="00E445B8">
            <w:pPr>
              <w:pStyle w:val="Body"/>
              <w:keepNext/>
              <w:spacing w:after="0" w:line="240" w:lineRule="auto"/>
              <w:rPr>
                <w:rStyle w:val="None"/>
              </w:rPr>
            </w:pPr>
          </w:p>
        </w:tc>
      </w:tr>
    </w:tbl>
    <w:p w14:paraId="65042208" w14:textId="77777777" w:rsidR="00690A49" w:rsidRDefault="00690A49" w:rsidP="00690A49">
      <w:pPr>
        <w:pStyle w:val="Body"/>
        <w:keepNext/>
        <w:spacing w:after="0" w:line="240" w:lineRule="auto"/>
      </w:pPr>
      <w:r>
        <w:rPr>
          <w:noProof/>
        </w:rPr>
        <w:drawing>
          <wp:inline distT="0" distB="0" distL="0" distR="0" wp14:anchorId="470EDDE7" wp14:editId="2063C195">
            <wp:extent cx="5735388" cy="2977566"/>
            <wp:effectExtent l="0" t="0" r="17780" b="6985"/>
            <wp:docPr id="1073741833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A9A7BA6" w14:textId="77777777" w:rsidR="00690A49" w:rsidRPr="00364D5E" w:rsidRDefault="00690A49" w:rsidP="00690A49">
      <w:pPr>
        <w:pStyle w:val="Body"/>
      </w:pPr>
    </w:p>
    <w:p w14:paraId="43867AFA" w14:textId="77777777" w:rsidR="00690A49" w:rsidRDefault="00690A49" w:rsidP="00690A49">
      <w:pPr>
        <w:pStyle w:val="Body"/>
        <w:rPr>
          <w:rStyle w:val="None"/>
        </w:rPr>
      </w:pPr>
      <w:r>
        <w:rPr>
          <w:rStyle w:val="None"/>
        </w:rPr>
        <w:lastRenderedPageBreak/>
        <w:t xml:space="preserve">Overall, the use of Anatomy PNB was not associated with a significant change in global scan score (Mann-Whitney U test, p = 0.2249). </w:t>
      </w:r>
    </w:p>
    <w:p w14:paraId="1928A356" w14:textId="77777777" w:rsidR="00690A49" w:rsidRDefault="00690A49" w:rsidP="00690A49">
      <w:pPr>
        <w:pStyle w:val="Body"/>
        <w:rPr>
          <w:rStyle w:val="None"/>
        </w:rPr>
      </w:pPr>
      <w:r>
        <w:rPr>
          <w:rStyle w:val="None"/>
        </w:rPr>
        <w:t xml:space="preserve">On a per-block basis, the use of Anatomy PNB was associated with a significant increase in global scan score for the interscalene level brachial plexus block where the median score increased from 4.0 without Anatomy PNB, to 7.0 with Anatomy PNB (Mann-Whitney U test, p </w:t>
      </w:r>
      <w:proofErr w:type="gramStart"/>
      <w:r>
        <w:rPr>
          <w:rStyle w:val="None"/>
        </w:rPr>
        <w:t>=  0.0128</w:t>
      </w:r>
      <w:proofErr w:type="gramEnd"/>
      <w:r>
        <w:rPr>
          <w:rStyle w:val="None"/>
        </w:rPr>
        <w:t>).</w:t>
      </w:r>
      <w:bookmarkStart w:id="19" w:name="_Identification_rates_of"/>
      <w:bookmarkStart w:id="20" w:name="_Identification_rates_of_1"/>
      <w:bookmarkStart w:id="21" w:name="_Appendix_2_Model"/>
      <w:bookmarkEnd w:id="19"/>
      <w:bookmarkEnd w:id="20"/>
      <w:bookmarkEnd w:id="21"/>
    </w:p>
    <w:p w14:paraId="12A738B5" w14:textId="77777777" w:rsidR="00364D5E" w:rsidRDefault="00917868" w:rsidP="00364D5E">
      <w:pPr>
        <w:pStyle w:val="Heading2"/>
        <w:rPr>
          <w:rStyle w:val="None"/>
          <w:lang w:val="en-US"/>
        </w:rPr>
      </w:pPr>
      <w:r>
        <w:rPr>
          <w:rStyle w:val="None"/>
          <w:lang w:val="en-US"/>
        </w:rPr>
        <w:t>Participant confidence</w:t>
      </w:r>
    </w:p>
    <w:tbl>
      <w:tblPr>
        <w:tblW w:w="6139" w:type="dxa"/>
        <w:tblInd w:w="147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744"/>
        <w:gridCol w:w="1465"/>
        <w:gridCol w:w="1465"/>
        <w:gridCol w:w="1465"/>
      </w:tblGrid>
      <w:tr w:rsidR="00364D5E" w14:paraId="20991E87" w14:textId="77777777" w:rsidTr="00364D5E">
        <w:trPr>
          <w:trHeight w:val="874"/>
        </w:trPr>
        <w:tc>
          <w:tcPr>
            <w:tcW w:w="174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735B8" w14:textId="4E928EE1" w:rsidR="00364D5E" w:rsidRDefault="00364D5E" w:rsidP="008803A8">
            <w:pPr>
              <w:pStyle w:val="Body"/>
              <w:jc w:val="center"/>
            </w:pPr>
            <w:r>
              <w:rPr>
                <w:rStyle w:val="None"/>
                <w:b/>
                <w:bCs/>
                <w:caps/>
              </w:rPr>
              <w:t>Confidence Score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B600" w14:textId="77777777" w:rsidR="00364D5E" w:rsidRDefault="00364D5E" w:rsidP="008803A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6F5E4" w14:textId="77777777" w:rsidR="00364D5E" w:rsidRDefault="00364D5E" w:rsidP="008803A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0824" w14:textId="77777777" w:rsidR="00364D5E" w:rsidRDefault="00364D5E" w:rsidP="008803A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364D5E" w14:paraId="75B64B0A" w14:textId="77777777" w:rsidTr="00364D5E">
        <w:trPr>
          <w:trHeight w:val="216"/>
        </w:trPr>
        <w:tc>
          <w:tcPr>
            <w:tcW w:w="1744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4E58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0</w:t>
            </w:r>
          </w:p>
        </w:tc>
        <w:tc>
          <w:tcPr>
            <w:tcW w:w="1465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46A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46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07F7B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465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7683A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364D5E" w14:paraId="7F091BA0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9B3E5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3C60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3DCCE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AB1EF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364D5E" w14:paraId="57C0B00D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5C86E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6EED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48D03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271B4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364D5E" w14:paraId="49D6D2C9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BC44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328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3426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62999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364D5E" w14:paraId="49A6B516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13AB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571B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7618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543CB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364D5E" w14:paraId="736E3903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DEE0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13EA3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CC09E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393A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364D5E" w14:paraId="4C989077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2B36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CB205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6703D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CA8E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9</w:t>
            </w:r>
          </w:p>
        </w:tc>
      </w:tr>
      <w:tr w:rsidR="00364D5E" w14:paraId="7A8EAA7A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B0A76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138E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3FB64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FE5C5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7</w:t>
            </w:r>
          </w:p>
        </w:tc>
      </w:tr>
      <w:tr w:rsidR="00364D5E" w14:paraId="05B558F4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F0A72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A8A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213EF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A3F2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2</w:t>
            </w:r>
          </w:p>
        </w:tc>
      </w:tr>
      <w:tr w:rsidR="00364D5E" w14:paraId="49A6A1CF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23A9F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9F28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A09E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39421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2</w:t>
            </w:r>
          </w:p>
        </w:tc>
      </w:tr>
      <w:tr w:rsidR="00364D5E" w14:paraId="542585E4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A6AA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0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A4415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2DB67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EF56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364D5E" w14:paraId="26E4392C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58E4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4ED3B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DD86F" w14:textId="77777777" w:rsidR="00364D5E" w:rsidRDefault="00364D5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4F8A8" w14:textId="77777777" w:rsidR="00364D5E" w:rsidRDefault="00364D5E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126</w:t>
            </w:r>
          </w:p>
        </w:tc>
      </w:tr>
      <w:tr w:rsidR="00364D5E" w14:paraId="74BB83C0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7FEE2" w14:textId="6FEA1C5F" w:rsidR="00364D5E" w:rsidRDefault="00364D5E" w:rsidP="008803A8">
            <w:pPr>
              <w:pStyle w:val="Body"/>
              <w:spacing w:after="0" w:line="240" w:lineRule="auto"/>
              <w:rPr>
                <w:rStyle w:val="None"/>
                <w:b/>
                <w:bCs/>
                <w:caps/>
              </w:rPr>
            </w:pPr>
            <w:r>
              <w:rPr>
                <w:rStyle w:val="None"/>
                <w:b/>
                <w:bCs/>
                <w:caps/>
              </w:rPr>
              <w:t>Median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A2D73" w14:textId="034F6113" w:rsidR="00364D5E" w:rsidRDefault="00364D5E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E464F" w14:textId="174BD36C" w:rsidR="00364D5E" w:rsidRDefault="00364D5E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BFAA6" w14:textId="77777777" w:rsidR="00364D5E" w:rsidRDefault="00364D5E" w:rsidP="008803A8">
            <w:pPr>
              <w:pStyle w:val="Body"/>
              <w:keepNext/>
              <w:spacing w:after="0" w:line="240" w:lineRule="auto"/>
              <w:rPr>
                <w:rStyle w:val="None"/>
              </w:rPr>
            </w:pPr>
          </w:p>
        </w:tc>
      </w:tr>
      <w:tr w:rsidR="00364D5E" w14:paraId="64A1FC86" w14:textId="77777777" w:rsidTr="00364D5E">
        <w:trPr>
          <w:trHeight w:val="211"/>
        </w:trPr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EF9F6" w14:textId="445365F6" w:rsidR="00364D5E" w:rsidRDefault="00364D5E" w:rsidP="008803A8">
            <w:pPr>
              <w:pStyle w:val="Body"/>
              <w:spacing w:after="0" w:line="240" w:lineRule="auto"/>
              <w:rPr>
                <w:rStyle w:val="None"/>
                <w:b/>
                <w:bCs/>
                <w:caps/>
              </w:rPr>
            </w:pPr>
            <w:r>
              <w:rPr>
                <w:rStyle w:val="None"/>
                <w:b/>
                <w:bCs/>
                <w:caps/>
              </w:rPr>
              <w:t>IQR</w:t>
            </w:r>
          </w:p>
        </w:tc>
        <w:tc>
          <w:tcPr>
            <w:tcW w:w="1465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818F3" w14:textId="56225515" w:rsidR="00364D5E" w:rsidRDefault="00364D5E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6 - 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0029" w14:textId="73BB880F" w:rsidR="00364D5E" w:rsidRDefault="00364D5E" w:rsidP="008803A8">
            <w:pPr>
              <w:pStyle w:val="Body"/>
              <w:spacing w:after="0" w:line="240" w:lineRule="auto"/>
              <w:rPr>
                <w:rStyle w:val="None"/>
              </w:rPr>
            </w:pPr>
            <w:r>
              <w:rPr>
                <w:rStyle w:val="None"/>
              </w:rPr>
              <w:t>6 - 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D1597" w14:textId="77777777" w:rsidR="00364D5E" w:rsidRDefault="00364D5E" w:rsidP="008803A8">
            <w:pPr>
              <w:pStyle w:val="Body"/>
              <w:keepNext/>
              <w:spacing w:after="0" w:line="240" w:lineRule="auto"/>
              <w:rPr>
                <w:rStyle w:val="None"/>
              </w:rPr>
            </w:pPr>
          </w:p>
        </w:tc>
      </w:tr>
      <w:bookmarkEnd w:id="18"/>
    </w:tbl>
    <w:p w14:paraId="27A138F8" w14:textId="77777777" w:rsidR="00364D5E" w:rsidRDefault="00364D5E" w:rsidP="00364D5E">
      <w:pPr>
        <w:pStyle w:val="Body"/>
        <w:widowControl w:val="0"/>
        <w:spacing w:after="0" w:line="240" w:lineRule="auto"/>
        <w:rPr>
          <w:rStyle w:val="None"/>
        </w:rPr>
      </w:pPr>
    </w:p>
    <w:p w14:paraId="6F135350" w14:textId="77777777" w:rsidR="00364D5E" w:rsidRDefault="00364D5E" w:rsidP="00364D5E">
      <w:pPr>
        <w:pStyle w:val="Body"/>
        <w:keepNext/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01897D3" wp14:editId="6A853046">
            <wp:extent cx="5735388" cy="2223821"/>
            <wp:effectExtent l="0" t="0" r="17780" b="11430"/>
            <wp:docPr id="1073741832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370205E" w14:textId="77777777" w:rsidR="00364D5E" w:rsidRDefault="00364D5E" w:rsidP="00364D5E">
      <w:pPr>
        <w:pStyle w:val="Body"/>
        <w:spacing w:after="0" w:line="240" w:lineRule="auto"/>
        <w:rPr>
          <w:rStyle w:val="None"/>
        </w:rPr>
      </w:pPr>
    </w:p>
    <w:p w14:paraId="07B1E5A8" w14:textId="77777777" w:rsidR="00364D5E" w:rsidRDefault="00364D5E" w:rsidP="00364D5E">
      <w:pPr>
        <w:pStyle w:val="Body"/>
        <w:spacing w:after="0" w:line="240" w:lineRule="auto"/>
        <w:rPr>
          <w:rStyle w:val="None"/>
        </w:rPr>
      </w:pPr>
    </w:p>
    <w:p w14:paraId="7CEA963D" w14:textId="77777777" w:rsidR="00364D5E" w:rsidRPr="00364D5E" w:rsidRDefault="00364D5E" w:rsidP="00364D5E">
      <w:pPr>
        <w:pStyle w:val="Body"/>
        <w:rPr>
          <w:rStyle w:val="None"/>
          <w:smallCaps/>
          <w:color w:val="404040"/>
          <w:u w:val="single" w:color="404040"/>
        </w:rPr>
      </w:pPr>
      <w:r>
        <w:rPr>
          <w:rStyle w:val="None"/>
        </w:rPr>
        <w:t>Whilst overall average and median self-rated confidence scores increased with the use of Anatomy PNB, this was not found to be statistically significant (Mann-Whitney U test, p = 0.1548). However, Anatomy PNB use was associated with a significant increase in participant self-rated confidence whilst scanning for the interscalene level brachial plexus block (Mann-Whitney U test, p = 0.0128).</w:t>
      </w:r>
      <w:r>
        <w:rPr>
          <w:rStyle w:val="Hyperlink1"/>
        </w:rPr>
        <w:t xml:space="preserve"> </w:t>
      </w:r>
    </w:p>
    <w:p w14:paraId="21D939F1" w14:textId="77777777" w:rsidR="00690A49" w:rsidRDefault="00690A49" w:rsidP="00690A49">
      <w:pPr>
        <w:pStyle w:val="Heading2"/>
        <w:rPr>
          <w:rStyle w:val="None"/>
        </w:rPr>
      </w:pPr>
      <w:bookmarkStart w:id="22" w:name="_Expert_observers_assessment"/>
      <w:bookmarkEnd w:id="22"/>
      <w:r>
        <w:rPr>
          <w:rStyle w:val="None"/>
          <w:lang w:val="en-US"/>
        </w:rPr>
        <w:t>Scan Time</w:t>
      </w:r>
    </w:p>
    <w:tbl>
      <w:tblPr>
        <w:tblW w:w="6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194"/>
        <w:gridCol w:w="1916"/>
        <w:gridCol w:w="1246"/>
        <w:gridCol w:w="1004"/>
      </w:tblGrid>
      <w:tr w:rsidR="00690A49" w14:paraId="594C4392" w14:textId="77777777" w:rsidTr="00E445B8">
        <w:trPr>
          <w:trHeight w:val="493"/>
        </w:trPr>
        <w:tc>
          <w:tcPr>
            <w:tcW w:w="219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0A799" w14:textId="77777777" w:rsidR="00690A49" w:rsidRDefault="00690A49" w:rsidP="00E445B8">
            <w:pPr>
              <w:pStyle w:val="Body"/>
              <w:jc w:val="center"/>
            </w:pPr>
            <w:r>
              <w:rPr>
                <w:rStyle w:val="None"/>
                <w:b/>
                <w:bCs/>
                <w:caps/>
              </w:rPr>
              <w:t>Anatomy PNB Guided (Y/N)</w:t>
            </w:r>
          </w:p>
        </w:tc>
        <w:tc>
          <w:tcPr>
            <w:tcW w:w="191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A5247" w14:textId="77777777" w:rsidR="00690A49" w:rsidRDefault="00690A49" w:rsidP="00E445B8">
            <w:pPr>
              <w:pStyle w:val="Body"/>
              <w:spacing w:after="0" w:line="240" w:lineRule="auto"/>
              <w:jc w:val="center"/>
              <w:rPr>
                <w:rStyle w:val="None"/>
              </w:rPr>
            </w:pPr>
            <w:r>
              <w:rPr>
                <w:rStyle w:val="None"/>
                <w:b/>
                <w:bCs/>
                <w:caps/>
              </w:rPr>
              <w:t>Mean Scan Time</w:t>
            </w:r>
          </w:p>
          <w:p w14:paraId="24B34264" w14:textId="77777777" w:rsidR="00690A49" w:rsidRDefault="00690A49" w:rsidP="00E445B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(s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6AC94" w14:textId="77777777" w:rsidR="00690A49" w:rsidRDefault="00690A49" w:rsidP="00E445B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Standard Deviat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70B8" w14:textId="77777777" w:rsidR="00690A49" w:rsidRDefault="00690A49" w:rsidP="00E445B8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b/>
                <w:bCs/>
                <w:caps/>
              </w:rPr>
              <w:t>No.</w:t>
            </w:r>
          </w:p>
        </w:tc>
      </w:tr>
      <w:tr w:rsidR="00690A49" w14:paraId="30685A33" w14:textId="77777777" w:rsidTr="00E445B8">
        <w:trPr>
          <w:trHeight w:val="216"/>
        </w:trPr>
        <w:tc>
          <w:tcPr>
            <w:tcW w:w="2194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91446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916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BB247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75.92</w:t>
            </w:r>
          </w:p>
        </w:tc>
        <w:tc>
          <w:tcPr>
            <w:tcW w:w="1246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F008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±69.65</w:t>
            </w:r>
          </w:p>
        </w:tc>
        <w:tc>
          <w:tcPr>
            <w:tcW w:w="1004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F637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</w:tr>
      <w:tr w:rsidR="00690A49" w14:paraId="246F0E20" w14:textId="77777777" w:rsidTr="00E445B8">
        <w:trPr>
          <w:trHeight w:val="211"/>
        </w:trPr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91B63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91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C7C08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74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1B4B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±65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6E4AA" w14:textId="77777777" w:rsidR="00690A49" w:rsidRDefault="00690A49" w:rsidP="00E445B8">
            <w:pPr>
              <w:pStyle w:val="Body"/>
              <w:spacing w:after="0" w:line="240" w:lineRule="auto"/>
            </w:pPr>
            <w:r>
              <w:rPr>
                <w:rStyle w:val="None"/>
              </w:rPr>
              <w:t>62</w:t>
            </w:r>
          </w:p>
        </w:tc>
      </w:tr>
      <w:tr w:rsidR="00690A49" w14:paraId="510904A6" w14:textId="77777777" w:rsidTr="00E445B8">
        <w:trPr>
          <w:trHeight w:val="211"/>
        </w:trPr>
        <w:tc>
          <w:tcPr>
            <w:tcW w:w="5356" w:type="dxa"/>
            <w:gridSpan w:val="3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9639" w14:textId="77777777" w:rsidR="00690A49" w:rsidRDefault="00690A49" w:rsidP="00E445B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  <w:b/>
                <w:bCs/>
                <w:caps/>
              </w:rPr>
              <w:t>Total</w:t>
            </w:r>
          </w:p>
        </w:tc>
        <w:tc>
          <w:tcPr>
            <w:tcW w:w="1004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8F62E" w14:textId="40BDEC11" w:rsidR="00690A49" w:rsidRDefault="00690A49" w:rsidP="00E445B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12</w:t>
            </w:r>
            <w:r w:rsidR="0018005A">
              <w:rPr>
                <w:rStyle w:val="None"/>
              </w:rPr>
              <w:t>5</w:t>
            </w:r>
          </w:p>
        </w:tc>
      </w:tr>
    </w:tbl>
    <w:p w14:paraId="62042826" w14:textId="20840952" w:rsidR="00690A49" w:rsidRDefault="00690A49" w:rsidP="00690A49">
      <w:pPr>
        <w:pStyle w:val="Body"/>
        <w:rPr>
          <w:rStyle w:val="None"/>
        </w:rPr>
      </w:pPr>
      <w:r>
        <w:rPr>
          <w:rStyle w:val="None"/>
        </w:rPr>
        <w:t>Anatomy PNB was not associated with a significant change in the average scan time for participants to identify their chosen block site (</w:t>
      </w:r>
      <w:r w:rsidR="0018005A">
        <w:rPr>
          <w:rStyle w:val="None"/>
        </w:rPr>
        <w:t>Mann-</w:t>
      </w:r>
      <w:proofErr w:type="spellStart"/>
      <w:r w:rsidR="0018005A">
        <w:rPr>
          <w:rStyle w:val="None"/>
        </w:rPr>
        <w:t>Witney</w:t>
      </w:r>
      <w:proofErr w:type="spellEnd"/>
      <w:r w:rsidR="0018005A">
        <w:rPr>
          <w:rStyle w:val="None"/>
        </w:rPr>
        <w:t xml:space="preserve"> U</w:t>
      </w:r>
      <w:r>
        <w:rPr>
          <w:rStyle w:val="None"/>
        </w:rPr>
        <w:t xml:space="preserve"> test, p = 0.</w:t>
      </w:r>
      <w:r w:rsidR="0018005A">
        <w:rPr>
          <w:rStyle w:val="None"/>
        </w:rPr>
        <w:t>88076</w:t>
      </w:r>
      <w:r>
        <w:rPr>
          <w:rStyle w:val="None"/>
        </w:rPr>
        <w:t xml:space="preserve">). </w:t>
      </w:r>
    </w:p>
    <w:p w14:paraId="54851D75" w14:textId="77777777" w:rsidR="00690A49" w:rsidRDefault="00690A49" w:rsidP="00690A49">
      <w:pPr>
        <w:pStyle w:val="Body"/>
        <w:rPr>
          <w:rStyle w:val="None"/>
        </w:rPr>
      </w:pPr>
      <w:r>
        <w:rPr>
          <w:rStyle w:val="None"/>
        </w:rPr>
        <w:t>N.B. One data point lost, thus n – 62 for scans without Anatomy PNB.</w:t>
      </w:r>
    </w:p>
    <w:p w14:paraId="0D3A8D77" w14:textId="33DEC211" w:rsidR="00690A49" w:rsidRDefault="00690A49" w:rsidP="00364D5E">
      <w:pPr>
        <w:pStyle w:val="Body"/>
        <w:sectPr w:rsidR="00690A49">
          <w:headerReference w:type="default" r:id="rId10"/>
          <w:footerReference w:type="default" r:id="rId11"/>
          <w:pgSz w:w="12240" w:h="15840"/>
          <w:pgMar w:top="1440" w:right="1440" w:bottom="1440" w:left="1440" w:header="0" w:footer="0" w:gutter="0"/>
          <w:cols w:space="720"/>
        </w:sectPr>
      </w:pPr>
    </w:p>
    <w:p w14:paraId="128CC6B7" w14:textId="60CFFE22" w:rsidR="00654EE5" w:rsidRDefault="00654EE5">
      <w:pPr>
        <w:pStyle w:val="Body"/>
      </w:pPr>
      <w:bookmarkStart w:id="23" w:name="_Appendix_4_Results"/>
      <w:bookmarkEnd w:id="23"/>
    </w:p>
    <w:p w14:paraId="3DB0178C" w14:textId="337566A1" w:rsidR="00654EE5" w:rsidRDefault="00917868">
      <w:pPr>
        <w:pStyle w:val="Heading"/>
        <w:ind w:left="432" w:hanging="432"/>
      </w:pPr>
      <w:bookmarkStart w:id="24" w:name="_Appendix_5_Results"/>
      <w:bookmarkStart w:id="25" w:name="_Ref92978743"/>
      <w:bookmarkStart w:id="26" w:name="_Toc52"/>
      <w:bookmarkEnd w:id="24"/>
      <w:r>
        <w:rPr>
          <w:rStyle w:val="None"/>
        </w:rPr>
        <w:t>Results by bloc</w:t>
      </w:r>
      <w:bookmarkEnd w:id="25"/>
      <w:r>
        <w:rPr>
          <w:rStyle w:val="None"/>
        </w:rPr>
        <w:t xml:space="preserve">k </w:t>
      </w:r>
      <w:bookmarkEnd w:id="26"/>
    </w:p>
    <w:p w14:paraId="27843120" w14:textId="2723DB4F" w:rsidR="00654EE5" w:rsidRDefault="00917868">
      <w:pPr>
        <w:pStyle w:val="Heading2"/>
        <w:ind w:left="576" w:hanging="576"/>
      </w:pPr>
      <w:bookmarkStart w:id="27" w:name="_Ref92979139"/>
      <w:bookmarkStart w:id="28" w:name="_Toc53"/>
      <w:r>
        <w:rPr>
          <w:rStyle w:val="None"/>
          <w:lang w:val="en-US"/>
        </w:rPr>
        <w:t xml:space="preserve">Correct identification of block site </w:t>
      </w:r>
      <w:r>
        <w:rPr>
          <w:rStyle w:val="None"/>
        </w:rPr>
        <w:t xml:space="preserve">– </w:t>
      </w:r>
      <w:r>
        <w:rPr>
          <w:rStyle w:val="None"/>
          <w:lang w:val="en-US"/>
        </w:rPr>
        <w:t>by block</w:t>
      </w:r>
      <w:bookmarkEnd w:id="27"/>
      <w:r>
        <w:rPr>
          <w:rStyle w:val="None"/>
        </w:rPr>
        <w:t xml:space="preserve"> </w:t>
      </w:r>
      <w:bookmarkEnd w:id="28"/>
    </w:p>
    <w:p w14:paraId="1B904386" w14:textId="77777777" w:rsidR="00C65324" w:rsidRDefault="00C65324" w:rsidP="00C65324">
      <w:pPr>
        <w:pStyle w:val="Heading3"/>
      </w:pPr>
      <w:bookmarkStart w:id="29" w:name="_Toc55"/>
      <w:bookmarkStart w:id="30" w:name="_Toc54"/>
      <w:proofErr w:type="spellStart"/>
      <w:r>
        <w:rPr>
          <w:rStyle w:val="None"/>
          <w:lang w:val="de-DE"/>
        </w:rPr>
        <w:t>Interscalene</w:t>
      </w:r>
      <w:proofErr w:type="spellEnd"/>
      <w:r>
        <w:rPr>
          <w:rStyle w:val="None"/>
          <w:lang w:val="de-DE"/>
        </w:rPr>
        <w:t xml:space="preserve"> </w:t>
      </w:r>
      <w:bookmarkEnd w:id="29"/>
    </w:p>
    <w:p w14:paraId="087B3809" w14:textId="77777777" w:rsidR="00C65324" w:rsidRDefault="00C65324" w:rsidP="00C65324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C65324" w14:paraId="4A513BBC" w14:textId="77777777" w:rsidTr="008803A8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16844" w14:textId="77777777" w:rsidR="00C65324" w:rsidRDefault="00C65324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9DEFA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C1AC7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04CE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C65324" w14:paraId="6A31E55B" w14:textId="77777777" w:rsidTr="008803A8">
        <w:trPr>
          <w:trHeight w:val="476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D8087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87DBA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8 (88.9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3BBC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6 (54.5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7C1B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4</w:t>
            </w:r>
          </w:p>
        </w:tc>
      </w:tr>
      <w:tr w:rsidR="00C65324" w14:paraId="5E5FB707" w14:textId="77777777" w:rsidTr="008803A8">
        <w:trPr>
          <w:trHeight w:val="384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8D430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0023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 (11.1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F4297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5 (45.5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A68B5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6</w:t>
            </w:r>
          </w:p>
        </w:tc>
      </w:tr>
      <w:tr w:rsidR="00C65324" w14:paraId="5B2AF4EA" w14:textId="77777777" w:rsidTr="008803A8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D6821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072A2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96FA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E4C3" w14:textId="77777777" w:rsidR="00C65324" w:rsidRDefault="00C65324" w:rsidP="008803A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0</w:t>
            </w:r>
          </w:p>
        </w:tc>
      </w:tr>
    </w:tbl>
    <w:p w14:paraId="1A029A50" w14:textId="77777777" w:rsidR="00C65324" w:rsidRDefault="00C65324" w:rsidP="00C65324">
      <w:pPr>
        <w:pStyle w:val="Body"/>
        <w:widowControl w:val="0"/>
        <w:spacing w:after="0" w:line="240" w:lineRule="auto"/>
        <w:rPr>
          <w:rStyle w:val="None"/>
        </w:rPr>
      </w:pPr>
    </w:p>
    <w:p w14:paraId="70E6B8B7" w14:textId="24CA605E" w:rsidR="00C65324" w:rsidRDefault="00C65324" w:rsidP="00C65324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>significant association between use of Anatomy PNB and identification of the correct block site (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1.3853, df=1, N = 20, p = 0.2392).</w:t>
      </w:r>
    </w:p>
    <w:p w14:paraId="155D553F" w14:textId="77777777" w:rsidR="00654EE5" w:rsidRDefault="00917868">
      <w:pPr>
        <w:pStyle w:val="Heading3"/>
        <w:ind w:left="720" w:hanging="720"/>
      </w:pPr>
      <w:r>
        <w:rPr>
          <w:rStyle w:val="None"/>
          <w:lang w:val="en-US"/>
        </w:rPr>
        <w:t xml:space="preserve">Axillary </w:t>
      </w:r>
      <w:bookmarkEnd w:id="30"/>
    </w:p>
    <w:p w14:paraId="389C0357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654EE5" w14:paraId="792A29A0" w14:textId="77777777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8F5F3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040D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488F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63A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2D3F3CAE" w14:textId="77777777">
        <w:trPr>
          <w:trHeight w:val="476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DA3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2A922" w14:textId="4EBA1E2F" w:rsidR="00654EE5" w:rsidRDefault="00EF2A06" w:rsidP="00EF2A06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 (</w:t>
            </w:r>
            <w:r w:rsidR="00C65324">
              <w:rPr>
                <w:rStyle w:val="None"/>
              </w:rPr>
              <w:t>90</w:t>
            </w:r>
            <w:r w:rsidR="00917868">
              <w:rPr>
                <w:rStyle w:val="None"/>
              </w:rPr>
              <w:t>.</w:t>
            </w:r>
            <w:r w:rsidR="00C65324">
              <w:rPr>
                <w:rStyle w:val="None"/>
              </w:rPr>
              <w:t>9</w:t>
            </w:r>
            <w:r w:rsidR="00917868">
              <w:rPr>
                <w:rStyle w:val="None"/>
              </w:rPr>
              <w:t>%</w:t>
            </w:r>
            <w:r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8963" w14:textId="4FBC0F68" w:rsidR="00654EE5" w:rsidRDefault="00EF2A06" w:rsidP="00EF2A06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8 (</w:t>
            </w:r>
            <w:r w:rsidR="00C65324">
              <w:rPr>
                <w:rStyle w:val="None"/>
              </w:rPr>
              <w:t>80</w:t>
            </w:r>
            <w:r w:rsidR="00917868">
              <w:rPr>
                <w:rStyle w:val="None"/>
              </w:rPr>
              <w:t>.</w:t>
            </w:r>
            <w:r w:rsidR="00C65324">
              <w:rPr>
                <w:rStyle w:val="None"/>
              </w:rPr>
              <w:t>0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74FDA" w14:textId="77777777" w:rsidR="00654EE5" w:rsidRDefault="00917868" w:rsidP="00EF2A06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8</w:t>
            </w:r>
          </w:p>
        </w:tc>
      </w:tr>
      <w:tr w:rsidR="00654EE5" w14:paraId="6961EE58" w14:textId="77777777" w:rsidTr="00C65324">
        <w:trPr>
          <w:trHeight w:val="309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BAE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6C86D" w14:textId="325D14E2" w:rsidR="00654EE5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 (9</w:t>
            </w:r>
            <w:r w:rsidR="00917868">
              <w:rPr>
                <w:rStyle w:val="None"/>
              </w:rPr>
              <w:t>.</w:t>
            </w:r>
            <w:r>
              <w:rPr>
                <w:rStyle w:val="None"/>
              </w:rPr>
              <w:t>1</w:t>
            </w:r>
            <w:r w:rsidR="00917868">
              <w:rPr>
                <w:rStyle w:val="None"/>
              </w:rPr>
              <w:t>%</w:t>
            </w:r>
            <w:r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0F6E" w14:textId="57C4C475" w:rsidR="00654EE5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 (20</w:t>
            </w:r>
            <w:r w:rsidR="00917868">
              <w:rPr>
                <w:rStyle w:val="None"/>
              </w:rPr>
              <w:t>.</w:t>
            </w:r>
            <w:r>
              <w:rPr>
                <w:rStyle w:val="None"/>
              </w:rPr>
              <w:t>0</w:t>
            </w:r>
            <w:r w:rsidR="00917868">
              <w:rPr>
                <w:rStyle w:val="None"/>
              </w:rPr>
              <w:t>%</w:t>
            </w:r>
            <w:r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A259E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3</w:t>
            </w:r>
          </w:p>
        </w:tc>
      </w:tr>
      <w:tr w:rsidR="00654EE5" w14:paraId="2F605B97" w14:textId="77777777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19EE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9E433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621A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456BE" w14:textId="77777777" w:rsidR="00654EE5" w:rsidRDefault="0091786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1</w:t>
            </w:r>
          </w:p>
        </w:tc>
      </w:tr>
    </w:tbl>
    <w:p w14:paraId="1EA67BE9" w14:textId="77777777" w:rsidR="00654EE5" w:rsidRDefault="00654EE5">
      <w:pPr>
        <w:pStyle w:val="Body"/>
        <w:widowControl w:val="0"/>
        <w:spacing w:after="0" w:line="240" w:lineRule="auto"/>
        <w:rPr>
          <w:rStyle w:val="None"/>
        </w:rPr>
      </w:pPr>
    </w:p>
    <w:p w14:paraId="4D70F7C0" w14:textId="72A28067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statistically significant association between use of Anatomy PNB and identification of the correct block site </w:t>
      </w:r>
      <w:r w:rsidR="00C65324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0080, df=1, N = 21, p = 0.9289</w:t>
      </w:r>
      <w:r w:rsidR="00C65324">
        <w:rPr>
          <w:rStyle w:val="None"/>
        </w:rPr>
        <w:t>)</w:t>
      </w:r>
      <w:r>
        <w:rPr>
          <w:rStyle w:val="None"/>
        </w:rPr>
        <w:t>.</w:t>
      </w:r>
    </w:p>
    <w:p w14:paraId="5164B13F" w14:textId="68EEDFA8" w:rsidR="00C65324" w:rsidRDefault="00C65324">
      <w:pPr>
        <w:rPr>
          <w:rStyle w:val="None"/>
          <w:rFonts w:ascii="Calibri" w:hAnsi="Calibri" w:cs="Arial Unicode MS"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</w:rPr>
        <w:br w:type="page"/>
      </w:r>
    </w:p>
    <w:p w14:paraId="230FBE54" w14:textId="77777777" w:rsidR="00C65324" w:rsidRDefault="00C65324" w:rsidP="00C65324">
      <w:pPr>
        <w:pStyle w:val="Heading3"/>
      </w:pPr>
      <w:bookmarkStart w:id="31" w:name="_Toc57"/>
      <w:r>
        <w:rPr>
          <w:rStyle w:val="None"/>
          <w:lang w:val="en-US"/>
        </w:rPr>
        <w:lastRenderedPageBreak/>
        <w:t xml:space="preserve">ESP </w:t>
      </w:r>
      <w:bookmarkEnd w:id="31"/>
    </w:p>
    <w:p w14:paraId="2E0562E0" w14:textId="77777777" w:rsidR="00C65324" w:rsidRDefault="00C65324" w:rsidP="00C65324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C65324" w14:paraId="005367A8" w14:textId="77777777" w:rsidTr="008803A8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EF45C" w14:textId="77777777" w:rsidR="00C65324" w:rsidRDefault="00C65324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11DC1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2EA8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DD00E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C65324" w14:paraId="7C5A930B" w14:textId="77777777" w:rsidTr="008803A8">
        <w:trPr>
          <w:trHeight w:val="476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C3ED9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F6CE" w14:textId="6DA7F717" w:rsidR="00C65324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 (100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7F8D" w14:textId="5BE66F19" w:rsidR="00C65324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 (100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F1EBA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1</w:t>
            </w:r>
          </w:p>
        </w:tc>
      </w:tr>
      <w:tr w:rsidR="00C65324" w14:paraId="033F40FA" w14:textId="77777777" w:rsidTr="00C65324">
        <w:trPr>
          <w:trHeight w:val="35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80628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A8F11" w14:textId="34565FDE" w:rsidR="00C65324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0 (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3D5DA" w14:textId="4E3C7082" w:rsidR="00C65324" w:rsidRDefault="00C65324" w:rsidP="00C65324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0 (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C769C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0</w:t>
            </w:r>
          </w:p>
        </w:tc>
      </w:tr>
      <w:tr w:rsidR="00C65324" w14:paraId="1D96CFA4" w14:textId="77777777" w:rsidTr="008803A8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C6581" w14:textId="77777777" w:rsidR="00C65324" w:rsidRDefault="00C65324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EBF8F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BC8B" w14:textId="77777777" w:rsidR="00C65324" w:rsidRDefault="00C65324" w:rsidP="008803A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91A68" w14:textId="77777777" w:rsidR="00C65324" w:rsidRDefault="00C65324" w:rsidP="008803A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1</w:t>
            </w:r>
          </w:p>
        </w:tc>
      </w:tr>
    </w:tbl>
    <w:p w14:paraId="3DA88179" w14:textId="77777777" w:rsidR="00C65324" w:rsidRDefault="00C65324" w:rsidP="00C65324">
      <w:pPr>
        <w:pStyle w:val="Body"/>
        <w:widowControl w:val="0"/>
        <w:spacing w:after="0" w:line="240" w:lineRule="auto"/>
        <w:rPr>
          <w:rStyle w:val="None"/>
        </w:rPr>
      </w:pPr>
    </w:p>
    <w:p w14:paraId="31DF91F3" w14:textId="73C16E58" w:rsidR="00C65324" w:rsidRDefault="00C65324" w:rsidP="00C65324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>significant association between use of Anatomy PNB and identification of the correct block site (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  <w:lang w:val="pt-PT"/>
        </w:rPr>
        <w:t xml:space="preserve">= 0.0476, </w:t>
      </w:r>
      <w:proofErr w:type="spellStart"/>
      <w:r>
        <w:rPr>
          <w:rStyle w:val="None"/>
          <w:lang w:val="pt-PT"/>
        </w:rPr>
        <w:t>df</w:t>
      </w:r>
      <w:proofErr w:type="spellEnd"/>
      <w:r>
        <w:rPr>
          <w:rStyle w:val="None"/>
          <w:lang w:val="pt-PT"/>
        </w:rPr>
        <w:t>=1, N = 21, p = 0.8273).</w:t>
      </w:r>
    </w:p>
    <w:p w14:paraId="12C52088" w14:textId="77777777" w:rsidR="00654EE5" w:rsidRDefault="00917868">
      <w:pPr>
        <w:pStyle w:val="Heading3"/>
        <w:ind w:left="720" w:hanging="720"/>
      </w:pPr>
      <w:bookmarkStart w:id="32" w:name="_Toc56"/>
      <w:r>
        <w:rPr>
          <w:rStyle w:val="None"/>
          <w:lang w:val="en-US"/>
        </w:rPr>
        <w:t>Rectus Sheath</w:t>
      </w:r>
      <w:bookmarkEnd w:id="32"/>
    </w:p>
    <w:p w14:paraId="2F7DCEF5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654EE5" w14:paraId="643155AC" w14:textId="77777777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966C6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5E4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55A9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0AD9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0AC8A998" w14:textId="77777777" w:rsidTr="0078113E">
        <w:trPr>
          <w:trHeight w:val="468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0881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29834" w14:textId="6FCFFAC7" w:rsidR="00654EE5" w:rsidRDefault="003F100E" w:rsidP="003F100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 (100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FFAB" w14:textId="2EFBDC3D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9 (90</w:t>
            </w:r>
            <w:r w:rsidR="00917868">
              <w:rPr>
                <w:rStyle w:val="None"/>
              </w:rPr>
              <w:t>.0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DBE41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0</w:t>
            </w:r>
          </w:p>
        </w:tc>
      </w:tr>
      <w:tr w:rsidR="00654EE5" w14:paraId="3C71A43C" w14:textId="77777777" w:rsidTr="0078113E">
        <w:trPr>
          <w:trHeight w:val="416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EE7D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1AFB8" w14:textId="5E761086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0 (</w:t>
            </w:r>
            <w:r w:rsidR="00917868">
              <w:rPr>
                <w:rStyle w:val="None"/>
              </w:rPr>
              <w:t>0%</w:t>
            </w:r>
            <w:r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AFFFA" w14:textId="4D887231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 (10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FF1F1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</w:t>
            </w:r>
          </w:p>
        </w:tc>
      </w:tr>
      <w:tr w:rsidR="00654EE5" w14:paraId="1DF6DCC1" w14:textId="77777777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6B0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1EEB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017E0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EBE7" w14:textId="77777777" w:rsidR="00654EE5" w:rsidRDefault="0091786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1</w:t>
            </w:r>
          </w:p>
        </w:tc>
      </w:tr>
    </w:tbl>
    <w:p w14:paraId="227F97CE" w14:textId="77777777" w:rsidR="00654EE5" w:rsidRDefault="00654EE5">
      <w:pPr>
        <w:pStyle w:val="Body"/>
        <w:widowControl w:val="0"/>
        <w:spacing w:after="0" w:line="240" w:lineRule="auto"/>
        <w:rPr>
          <w:rStyle w:val="None"/>
        </w:rPr>
      </w:pPr>
    </w:p>
    <w:p w14:paraId="62C4FE99" w14:textId="6E6A0151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 xml:space="preserve">significant association between use of Anatomy PNB and identification of the correct block site </w:t>
      </w:r>
      <w:r w:rsidR="0078113E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0024, df=1, N = 21, p = 0.9610</w:t>
      </w:r>
      <w:r w:rsidR="0078113E">
        <w:rPr>
          <w:rStyle w:val="None"/>
        </w:rPr>
        <w:t>)</w:t>
      </w:r>
      <w:r>
        <w:rPr>
          <w:rStyle w:val="None"/>
        </w:rPr>
        <w:t>.</w:t>
      </w:r>
    </w:p>
    <w:p w14:paraId="4912D355" w14:textId="77777777" w:rsidR="00654EE5" w:rsidRDefault="00917868">
      <w:pPr>
        <w:pStyle w:val="Heading3"/>
      </w:pPr>
      <w:bookmarkStart w:id="33" w:name="_Toc58"/>
      <w:proofErr w:type="spellStart"/>
      <w:r>
        <w:rPr>
          <w:rStyle w:val="None"/>
          <w:rFonts w:eastAsia="Arial Unicode MS" w:cs="Arial Unicode MS"/>
          <w:lang w:val="es-ES_tradnl"/>
        </w:rPr>
        <w:t>Adductor</w:t>
      </w:r>
      <w:proofErr w:type="spellEnd"/>
      <w:r>
        <w:rPr>
          <w:rStyle w:val="None"/>
          <w:rFonts w:eastAsia="Arial Unicode MS" w:cs="Arial Unicode MS"/>
          <w:lang w:val="es-ES_tradnl"/>
        </w:rPr>
        <w:t xml:space="preserve"> Canal </w:t>
      </w:r>
      <w:bookmarkEnd w:id="33"/>
    </w:p>
    <w:p w14:paraId="72424223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654EE5" w14:paraId="163674ED" w14:textId="77777777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025E2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41F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18C1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8A67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0A0E1618" w14:textId="77777777" w:rsidTr="0078113E">
        <w:trPr>
          <w:trHeight w:val="336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0783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6FC87" w14:textId="709B91E0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9 (81.8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895AB" w14:textId="4F663417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8 (80.0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249A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7</w:t>
            </w:r>
          </w:p>
        </w:tc>
      </w:tr>
      <w:tr w:rsidR="00654EE5" w14:paraId="40DA28F0" w14:textId="77777777" w:rsidTr="0078113E">
        <w:trPr>
          <w:trHeight w:val="26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24AA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C3379" w14:textId="73D9C03E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 (18.2%</w:t>
            </w:r>
            <w:r w:rsidR="00917868"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0BBB" w14:textId="14F591DD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 (2</w:t>
            </w:r>
            <w:r w:rsidR="00917868">
              <w:rPr>
                <w:rStyle w:val="None"/>
              </w:rPr>
              <w:t>0</w:t>
            </w:r>
            <w:r>
              <w:rPr>
                <w:rStyle w:val="None"/>
              </w:rPr>
              <w:t>.0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E47EE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4</w:t>
            </w:r>
          </w:p>
        </w:tc>
      </w:tr>
      <w:tr w:rsidR="00654EE5" w14:paraId="60841B31" w14:textId="77777777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150D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E151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B884B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84AA2" w14:textId="77777777" w:rsidR="00654EE5" w:rsidRDefault="0091786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1</w:t>
            </w:r>
          </w:p>
        </w:tc>
      </w:tr>
    </w:tbl>
    <w:p w14:paraId="471407D5" w14:textId="77777777" w:rsidR="00654EE5" w:rsidRDefault="00654EE5">
      <w:pPr>
        <w:pStyle w:val="Body"/>
        <w:widowControl w:val="0"/>
        <w:spacing w:after="0" w:line="240" w:lineRule="auto"/>
        <w:rPr>
          <w:rStyle w:val="None"/>
        </w:rPr>
      </w:pPr>
    </w:p>
    <w:p w14:paraId="71C5D724" w14:textId="1FB25F09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 xml:space="preserve">significant association between use of Anatomy PNB and identification of the correct block </w:t>
      </w:r>
      <w:r w:rsidR="0078113E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1.9766x10</w:t>
      </w:r>
      <w:r>
        <w:rPr>
          <w:rStyle w:val="None"/>
          <w:vertAlign w:val="superscript"/>
        </w:rPr>
        <w:t>-31</w:t>
      </w:r>
      <w:r>
        <w:rPr>
          <w:rStyle w:val="None"/>
        </w:rPr>
        <w:t>, df=1, N = 21, p = 1</w:t>
      </w:r>
      <w:r w:rsidR="0078113E">
        <w:rPr>
          <w:rStyle w:val="None"/>
        </w:rPr>
        <w:t>)</w:t>
      </w:r>
      <w:r>
        <w:rPr>
          <w:rStyle w:val="None"/>
        </w:rPr>
        <w:t>.</w:t>
      </w:r>
    </w:p>
    <w:p w14:paraId="4DDB7245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p w14:paraId="76BB9402" w14:textId="77777777" w:rsidR="00654EE5" w:rsidRDefault="00917868">
      <w:pPr>
        <w:pStyle w:val="Heading3"/>
        <w:ind w:left="720" w:hanging="720"/>
      </w:pPr>
      <w:bookmarkStart w:id="34" w:name="_Toc59"/>
      <w:r>
        <w:rPr>
          <w:rStyle w:val="None"/>
        </w:rPr>
        <w:t xml:space="preserve">Popliteal </w:t>
      </w:r>
      <w:bookmarkEnd w:id="34"/>
    </w:p>
    <w:p w14:paraId="152A13DB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tbl>
      <w:tblPr>
        <w:tblW w:w="63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333"/>
        <w:gridCol w:w="1333"/>
      </w:tblGrid>
      <w:tr w:rsidR="00654EE5" w14:paraId="5E56496E" w14:textId="77777777">
        <w:trPr>
          <w:trHeight w:val="770"/>
        </w:trPr>
        <w:tc>
          <w:tcPr>
            <w:tcW w:w="1980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8673E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Correct Identification of block site (Y/N)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6F3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8BF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552C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6C9C1DAE" w14:textId="77777777" w:rsidTr="0078113E">
        <w:trPr>
          <w:trHeight w:val="367"/>
        </w:trPr>
        <w:tc>
          <w:tcPr>
            <w:tcW w:w="1980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BDB5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Yes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9611" w14:textId="7FF34728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8 (80.0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04EA4" w14:textId="2562A17F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5 (50.0%)</w:t>
            </w:r>
          </w:p>
        </w:tc>
        <w:tc>
          <w:tcPr>
            <w:tcW w:w="1333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43758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3</w:t>
            </w:r>
          </w:p>
        </w:tc>
      </w:tr>
      <w:tr w:rsidR="00654EE5" w14:paraId="15A17A51" w14:textId="77777777" w:rsidTr="0078113E">
        <w:trPr>
          <w:trHeight w:val="27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9FE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CEB4" w14:textId="5B3402B4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2 (20.0%</w:t>
            </w:r>
            <w:r w:rsidR="00917868">
              <w:rPr>
                <w:rStyle w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391BA" w14:textId="07913616" w:rsidR="00654EE5" w:rsidRDefault="0078113E" w:rsidP="0078113E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5 (50.0</w:t>
            </w:r>
            <w:r w:rsidR="00917868">
              <w:rPr>
                <w:rStyle w:val="None"/>
              </w:rPr>
              <w:t>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79BD0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7</w:t>
            </w:r>
          </w:p>
        </w:tc>
      </w:tr>
      <w:tr w:rsidR="00654EE5" w14:paraId="6B1B64E8" w14:textId="77777777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E43A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TOTAL SCANS </w:t>
            </w:r>
          </w:p>
        </w:tc>
        <w:tc>
          <w:tcPr>
            <w:tcW w:w="170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6296B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FE04A" w14:textId="77777777" w:rsidR="00654EE5" w:rsidRDefault="00917868">
            <w:pPr>
              <w:pStyle w:val="Body"/>
              <w:spacing w:after="0" w:line="240" w:lineRule="auto"/>
              <w:jc w:val="right"/>
            </w:pPr>
            <w:r>
              <w:rPr>
                <w:rStyle w:val="Non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C385F" w14:textId="77777777" w:rsidR="00654EE5" w:rsidRDefault="00917868">
            <w:pPr>
              <w:pStyle w:val="Body"/>
              <w:keepNext/>
              <w:spacing w:after="0" w:line="240" w:lineRule="auto"/>
              <w:jc w:val="right"/>
            </w:pPr>
            <w:r>
              <w:rPr>
                <w:rStyle w:val="None"/>
              </w:rPr>
              <w:t>20</w:t>
            </w:r>
          </w:p>
        </w:tc>
      </w:tr>
    </w:tbl>
    <w:p w14:paraId="14FB14AA" w14:textId="77777777" w:rsidR="00654EE5" w:rsidRDefault="00654EE5">
      <w:pPr>
        <w:pStyle w:val="Body"/>
        <w:widowControl w:val="0"/>
        <w:spacing w:after="0" w:line="240" w:lineRule="auto"/>
        <w:rPr>
          <w:rStyle w:val="None"/>
        </w:rPr>
      </w:pPr>
    </w:p>
    <w:p w14:paraId="688B39CF" w14:textId="4ED7C764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 xml:space="preserve">significant association between use of Anatomy PNB and identification of the correct block site </w:t>
      </w:r>
      <w:r w:rsidR="0078113E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8791, df=1, N = 20, p = 0.3484</w:t>
      </w:r>
      <w:r w:rsidR="0078113E">
        <w:rPr>
          <w:rStyle w:val="None"/>
        </w:rPr>
        <w:t>)</w:t>
      </w:r>
      <w:r>
        <w:rPr>
          <w:rStyle w:val="None"/>
        </w:rPr>
        <w:t>.</w:t>
      </w:r>
    </w:p>
    <w:p w14:paraId="40359BD5" w14:textId="77777777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 </w:t>
      </w:r>
    </w:p>
    <w:p w14:paraId="2D1688A7" w14:textId="77777777" w:rsidR="00FC52AD" w:rsidRDefault="00FC52AD">
      <w:pPr>
        <w:rPr>
          <w:rStyle w:val="None"/>
          <w:rFonts w:ascii="Arial Unicode MS" w:hAnsi="Arial Unicode MS" w:cs="Arial Unicode MS"/>
          <w:color w:val="000000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None"/>
          <w:rFonts w:ascii="Arial Unicode MS" w:hAnsi="Arial Unicode MS"/>
        </w:rPr>
        <w:br w:type="page"/>
      </w:r>
    </w:p>
    <w:p w14:paraId="5485316E" w14:textId="77777777" w:rsidR="00FC52AD" w:rsidRDefault="00FC52AD" w:rsidP="00FC52AD">
      <w:pPr>
        <w:pStyle w:val="Heading2"/>
        <w:ind w:left="576" w:hanging="576"/>
      </w:pPr>
      <w:bookmarkStart w:id="35" w:name="_Toc75"/>
      <w:r>
        <w:rPr>
          <w:rStyle w:val="None"/>
          <w:lang w:val="en-US"/>
        </w:rPr>
        <w:lastRenderedPageBreak/>
        <w:t xml:space="preserve">Identification rates of anatomical structures of interest </w:t>
      </w:r>
      <w:r>
        <w:rPr>
          <w:rStyle w:val="None"/>
        </w:rPr>
        <w:t xml:space="preserve">– </w:t>
      </w:r>
      <w:r>
        <w:rPr>
          <w:rStyle w:val="None"/>
          <w:lang w:val="en-US"/>
        </w:rPr>
        <w:t xml:space="preserve">by block </w:t>
      </w:r>
      <w:r>
        <w:rPr>
          <w:rStyle w:val="None"/>
          <w:lang w:val="en-US"/>
        </w:rPr>
        <w:tab/>
      </w:r>
      <w:bookmarkEnd w:id="35"/>
    </w:p>
    <w:p w14:paraId="64917A48" w14:textId="77777777" w:rsidR="00FC52AD" w:rsidRDefault="00FC52AD" w:rsidP="00FC52AD">
      <w:pPr>
        <w:pStyle w:val="Heading3"/>
        <w:ind w:left="720" w:hanging="720"/>
      </w:pPr>
      <w:bookmarkStart w:id="36" w:name="_Toc77"/>
      <w:bookmarkStart w:id="37" w:name="_Toc76"/>
      <w:proofErr w:type="spellStart"/>
      <w:r>
        <w:rPr>
          <w:rStyle w:val="None"/>
          <w:lang w:val="de-DE"/>
        </w:rPr>
        <w:t>Interscalene</w:t>
      </w:r>
      <w:proofErr w:type="spellEnd"/>
      <w:r>
        <w:rPr>
          <w:rStyle w:val="None"/>
          <w:lang w:val="de-DE"/>
        </w:rPr>
        <w:t xml:space="preserve"> </w:t>
      </w:r>
      <w:bookmarkEnd w:id="36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573"/>
        <w:gridCol w:w="2259"/>
        <w:gridCol w:w="2259"/>
        <w:gridCol w:w="2259"/>
      </w:tblGrid>
      <w:tr w:rsidR="00FC52AD" w14:paraId="25A94FF2" w14:textId="77777777" w:rsidTr="008803A8">
        <w:trPr>
          <w:trHeight w:val="476"/>
        </w:trPr>
        <w:tc>
          <w:tcPr>
            <w:tcW w:w="257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04D5" w14:textId="77777777" w:rsidR="00FC52AD" w:rsidRDefault="00FC52AD" w:rsidP="008803A8"/>
        </w:tc>
        <w:tc>
          <w:tcPr>
            <w:tcW w:w="2259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F2FB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5DB7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049B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FC52AD" w14:paraId="53899A65" w14:textId="77777777" w:rsidTr="008803A8">
        <w:trPr>
          <w:trHeight w:val="476"/>
        </w:trPr>
        <w:tc>
          <w:tcPr>
            <w:tcW w:w="2573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CB58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2259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CB2D" w14:textId="394E686C" w:rsidR="00FC52AD" w:rsidRDefault="00FC52AD" w:rsidP="00FC52AD">
            <w:pPr>
              <w:pStyle w:val="Body"/>
              <w:spacing w:after="0" w:line="240" w:lineRule="auto"/>
            </w:pPr>
            <w:r>
              <w:rPr>
                <w:rStyle w:val="None"/>
              </w:rPr>
              <w:t>35 (87.5%)</w:t>
            </w:r>
          </w:p>
        </w:tc>
        <w:tc>
          <w:tcPr>
            <w:tcW w:w="22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D6A36" w14:textId="12862434" w:rsidR="00FC52AD" w:rsidRDefault="00FC52AD" w:rsidP="00FC52AD">
            <w:pPr>
              <w:pStyle w:val="Body"/>
              <w:spacing w:after="0" w:line="240" w:lineRule="auto"/>
            </w:pPr>
            <w:r>
              <w:rPr>
                <w:rStyle w:val="None"/>
              </w:rPr>
              <w:t>21 (47.7%)</w:t>
            </w:r>
          </w:p>
        </w:tc>
        <w:tc>
          <w:tcPr>
            <w:tcW w:w="22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064D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6</w:t>
            </w:r>
          </w:p>
        </w:tc>
      </w:tr>
      <w:tr w:rsidR="00FC52AD" w14:paraId="0F9CCE96" w14:textId="77777777" w:rsidTr="008803A8">
        <w:trPr>
          <w:trHeight w:val="471"/>
        </w:trPr>
        <w:tc>
          <w:tcPr>
            <w:tcW w:w="257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EC2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22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90128" w14:textId="20D4E6A6" w:rsidR="00FC52AD" w:rsidRDefault="00FC52AD" w:rsidP="00FC52AD">
            <w:pPr>
              <w:pStyle w:val="Body"/>
              <w:spacing w:after="0" w:line="240" w:lineRule="auto"/>
            </w:pPr>
            <w:r>
              <w:rPr>
                <w:rStyle w:val="None"/>
              </w:rPr>
              <w:t>5 (12.5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8D7EC" w14:textId="732DF246" w:rsidR="00FC52AD" w:rsidRDefault="00FC52AD" w:rsidP="00FC52AD">
            <w:pPr>
              <w:pStyle w:val="Body"/>
              <w:spacing w:after="0" w:line="240" w:lineRule="auto"/>
            </w:pPr>
            <w:r>
              <w:rPr>
                <w:rStyle w:val="None"/>
              </w:rPr>
              <w:t>23 (52.3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04BE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8</w:t>
            </w:r>
          </w:p>
        </w:tc>
      </w:tr>
      <w:tr w:rsidR="00FC52AD" w14:paraId="50907A98" w14:textId="77777777" w:rsidTr="008803A8">
        <w:trPr>
          <w:trHeight w:val="211"/>
        </w:trPr>
        <w:tc>
          <w:tcPr>
            <w:tcW w:w="257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E190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225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CE6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5FDDE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91893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84</w:t>
            </w:r>
          </w:p>
        </w:tc>
      </w:tr>
    </w:tbl>
    <w:p w14:paraId="51BC0617" w14:textId="77777777" w:rsidR="00FC52AD" w:rsidRDefault="00FC52AD" w:rsidP="00FC52AD">
      <w:pPr>
        <w:pStyle w:val="Heading3"/>
        <w:widowControl w:val="0"/>
        <w:spacing w:line="240" w:lineRule="auto"/>
      </w:pPr>
    </w:p>
    <w:p w14:paraId="51E686E1" w14:textId="25397F45" w:rsidR="00FC52AD" w:rsidRDefault="00FC52AD" w:rsidP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a </w:t>
      </w:r>
      <w:r>
        <w:t xml:space="preserve">statistically </w:t>
      </w:r>
      <w:r>
        <w:rPr>
          <w:rStyle w:val="None"/>
        </w:rPr>
        <w:t>significant association between use of Anatomy PNB and correct identification of anatomical landmarks (</w:t>
      </w:r>
      <w:r>
        <w:rPr>
          <w:rStyle w:val="None"/>
          <w:lang w:val="de-D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14.9148, df=1, N = 84, p = 0.0001).</w:t>
      </w:r>
    </w:p>
    <w:p w14:paraId="14C61CBC" w14:textId="77777777" w:rsidR="00FC52AD" w:rsidRDefault="00FC52AD" w:rsidP="00FC52AD">
      <w:pPr>
        <w:pStyle w:val="Heading3"/>
        <w:ind w:left="720" w:hanging="720"/>
      </w:pPr>
      <w:r>
        <w:rPr>
          <w:rStyle w:val="None"/>
          <w:lang w:val="en-US"/>
        </w:rPr>
        <w:t xml:space="preserve">Axillary </w:t>
      </w:r>
      <w:bookmarkEnd w:id="37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835"/>
        <w:gridCol w:w="1997"/>
        <w:gridCol w:w="2259"/>
        <w:gridCol w:w="2259"/>
      </w:tblGrid>
      <w:tr w:rsidR="00FC52AD" w14:paraId="665398D5" w14:textId="77777777" w:rsidTr="008803A8">
        <w:trPr>
          <w:trHeight w:val="476"/>
        </w:trPr>
        <w:tc>
          <w:tcPr>
            <w:tcW w:w="2835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90EA0" w14:textId="77777777" w:rsidR="00FC52AD" w:rsidRDefault="00FC52AD" w:rsidP="008803A8"/>
        </w:tc>
        <w:tc>
          <w:tcPr>
            <w:tcW w:w="199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2B7B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DB12E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30E2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FC52AD" w14:paraId="22E7FC3C" w14:textId="77777777" w:rsidTr="008803A8">
        <w:trPr>
          <w:trHeight w:val="476"/>
        </w:trPr>
        <w:tc>
          <w:tcPr>
            <w:tcW w:w="2835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FDF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199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FD8BF" w14:textId="78B9A550" w:rsidR="00FC52AD" w:rsidRDefault="00FC52AD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 xml:space="preserve">52 </w:t>
            </w:r>
            <w:r w:rsidR="00E1558E">
              <w:rPr>
                <w:rStyle w:val="None"/>
              </w:rPr>
              <w:t>(78.8</w:t>
            </w:r>
            <w:r>
              <w:rPr>
                <w:rStyle w:val="None"/>
              </w:rPr>
              <w:t>%)</w:t>
            </w:r>
          </w:p>
        </w:tc>
        <w:tc>
          <w:tcPr>
            <w:tcW w:w="22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FB1C" w14:textId="20C88CD1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  <w:r w:rsidR="00E1558E">
              <w:rPr>
                <w:rStyle w:val="None"/>
              </w:rPr>
              <w:t>3 (71.7</w:t>
            </w:r>
            <w:r>
              <w:rPr>
                <w:rStyle w:val="None"/>
              </w:rPr>
              <w:t>%)</w:t>
            </w:r>
          </w:p>
        </w:tc>
        <w:tc>
          <w:tcPr>
            <w:tcW w:w="225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AC44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95</w:t>
            </w:r>
          </w:p>
        </w:tc>
      </w:tr>
      <w:tr w:rsidR="00FC52AD" w14:paraId="310BF6C4" w14:textId="77777777" w:rsidTr="008803A8">
        <w:trPr>
          <w:trHeight w:val="471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43E9F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19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2C8DE" w14:textId="47BD5B1C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14 (21</w:t>
            </w:r>
            <w:r w:rsidR="00FC52AD">
              <w:rPr>
                <w:rStyle w:val="None"/>
              </w:rPr>
              <w:t>.2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0A37D" w14:textId="60ECF829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7</w:t>
            </w:r>
            <w:r w:rsidR="00E1558E">
              <w:rPr>
                <w:rStyle w:val="None"/>
              </w:rPr>
              <w:t xml:space="preserve"> (28.3%</w:t>
            </w:r>
            <w:r>
              <w:rPr>
                <w:rStyle w:val="None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966D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1</w:t>
            </w:r>
          </w:p>
        </w:tc>
      </w:tr>
      <w:tr w:rsidR="00FC52AD" w14:paraId="771B3B8B" w14:textId="77777777" w:rsidTr="008803A8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685F6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199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F02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2F47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85896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126</w:t>
            </w:r>
          </w:p>
        </w:tc>
      </w:tr>
    </w:tbl>
    <w:p w14:paraId="6AC84784" w14:textId="77777777" w:rsidR="00FC52AD" w:rsidRDefault="00FC52AD" w:rsidP="00FC52AD">
      <w:pPr>
        <w:pStyle w:val="Heading3"/>
        <w:widowControl w:val="0"/>
        <w:spacing w:line="240" w:lineRule="auto"/>
      </w:pPr>
    </w:p>
    <w:p w14:paraId="16471418" w14:textId="042F4C28" w:rsidR="00FC52AD" w:rsidRDefault="00FC52AD" w:rsidP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>significant association between use of Anatomy PNB and correct identification of anatomical landmarks</w:t>
      </w:r>
      <w:r w:rsidR="00E1558E">
        <w:rPr>
          <w:rStyle w:val="None"/>
        </w:rPr>
        <w:t xml:space="preserve"> 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8592, df=1, N = 126, p = 0.3540</w:t>
      </w:r>
      <w:r w:rsidR="00E1558E">
        <w:rPr>
          <w:rStyle w:val="None"/>
        </w:rPr>
        <w:t>)</w:t>
      </w:r>
      <w:r>
        <w:rPr>
          <w:rStyle w:val="None"/>
        </w:rPr>
        <w:t>.</w:t>
      </w:r>
    </w:p>
    <w:p w14:paraId="768CA5D8" w14:textId="77777777" w:rsidR="00E1558E" w:rsidRDefault="00E1558E" w:rsidP="00E1558E">
      <w:pPr>
        <w:pStyle w:val="Heading3"/>
      </w:pPr>
      <w:bookmarkStart w:id="38" w:name="_Toc79"/>
      <w:bookmarkStart w:id="39" w:name="_Toc78"/>
      <w:r>
        <w:rPr>
          <w:rStyle w:val="None"/>
          <w:lang w:val="en-US"/>
        </w:rPr>
        <w:t xml:space="preserve">ESP </w:t>
      </w:r>
      <w:bookmarkEnd w:id="38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233"/>
        <w:gridCol w:w="2552"/>
        <w:gridCol w:w="2228"/>
      </w:tblGrid>
      <w:tr w:rsidR="00E1558E" w14:paraId="7F7D73D1" w14:textId="77777777" w:rsidTr="00E1558E">
        <w:trPr>
          <w:trHeight w:val="35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353CC" w14:textId="77777777" w:rsidR="00E1558E" w:rsidRDefault="00E1558E" w:rsidP="008803A8"/>
        </w:tc>
        <w:tc>
          <w:tcPr>
            <w:tcW w:w="2233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26432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A96A7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238E4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E1558E" w14:paraId="31BB73CD" w14:textId="77777777" w:rsidTr="00E1558E">
        <w:trPr>
          <w:trHeight w:val="47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115D6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2233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5178" w14:textId="778334C7" w:rsidR="00E1558E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20 (100%)</w:t>
            </w:r>
          </w:p>
        </w:tc>
        <w:tc>
          <w:tcPr>
            <w:tcW w:w="255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D659B" w14:textId="15039C21" w:rsidR="00E1558E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22 (100%)</w:t>
            </w:r>
          </w:p>
        </w:tc>
        <w:tc>
          <w:tcPr>
            <w:tcW w:w="222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38895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2</w:t>
            </w:r>
          </w:p>
        </w:tc>
      </w:tr>
      <w:tr w:rsidR="00E1558E" w14:paraId="09B2447E" w14:textId="77777777" w:rsidTr="00E1558E">
        <w:trPr>
          <w:trHeight w:val="73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57BC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223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A0D0F" w14:textId="4A7E342E" w:rsidR="00E1558E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72828" w14:textId="097848A8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 (0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FD52F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</w:tr>
      <w:tr w:rsidR="00E1558E" w14:paraId="52338F6A" w14:textId="77777777" w:rsidTr="00E1558E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A5624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2233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757AE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B7552" w14:textId="77777777" w:rsidR="00E1558E" w:rsidRDefault="00E1558E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08CB9" w14:textId="77777777" w:rsidR="00E1558E" w:rsidRDefault="00E1558E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42</w:t>
            </w:r>
          </w:p>
        </w:tc>
      </w:tr>
    </w:tbl>
    <w:p w14:paraId="349DD7A6" w14:textId="77777777" w:rsidR="00E1558E" w:rsidRDefault="00E1558E" w:rsidP="00E1558E">
      <w:pPr>
        <w:pStyle w:val="Body"/>
        <w:spacing w:after="0" w:line="240" w:lineRule="auto"/>
        <w:rPr>
          <w:rStyle w:val="None"/>
        </w:rPr>
      </w:pPr>
    </w:p>
    <w:p w14:paraId="479B1E6E" w14:textId="3AAA5C25" w:rsidR="00E1558E" w:rsidRDefault="00E1558E" w:rsidP="00E1558E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Both groups performed equally, with no incorrect identifications. </w:t>
      </w:r>
    </w:p>
    <w:p w14:paraId="6BCA3CA8" w14:textId="77777777" w:rsidR="00FC52AD" w:rsidRDefault="00FC52AD" w:rsidP="00FC52AD">
      <w:pPr>
        <w:pStyle w:val="Heading3"/>
        <w:ind w:left="720" w:hanging="720"/>
      </w:pPr>
      <w:r>
        <w:rPr>
          <w:rStyle w:val="None"/>
          <w:lang w:val="en-US"/>
        </w:rPr>
        <w:lastRenderedPageBreak/>
        <w:t>Rectus Sheath</w:t>
      </w:r>
      <w:bookmarkEnd w:id="39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FC52AD" w14:paraId="0981B1CE" w14:textId="77777777" w:rsidTr="008803A8">
        <w:trPr>
          <w:trHeight w:val="476"/>
        </w:trPr>
        <w:tc>
          <w:tcPr>
            <w:tcW w:w="233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E78D" w14:textId="77777777" w:rsidR="00FC52AD" w:rsidRDefault="00FC52AD" w:rsidP="008803A8"/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0E31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CAA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273D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FC52AD" w14:paraId="2D1F8EF9" w14:textId="77777777" w:rsidTr="008803A8">
        <w:trPr>
          <w:trHeight w:val="476"/>
        </w:trPr>
        <w:tc>
          <w:tcPr>
            <w:tcW w:w="233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EEB0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879A2" w14:textId="1EE4580F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33 (100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50C93" w14:textId="1DE33B81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30 (100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CEF2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</w:tr>
      <w:tr w:rsidR="00FC52AD" w14:paraId="0B0C7DCC" w14:textId="77777777" w:rsidTr="008803A8">
        <w:trPr>
          <w:trHeight w:val="731"/>
        </w:trPr>
        <w:tc>
          <w:tcPr>
            <w:tcW w:w="233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BE3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00F9B" w14:textId="00058968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  <w:r w:rsidR="00E1558E">
              <w:rPr>
                <w:rStyle w:val="None"/>
              </w:rPr>
              <w:t xml:space="preserve"> (0</w:t>
            </w:r>
            <w:r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4526A" w14:textId="158DDE99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0 (</w:t>
            </w:r>
            <w:r w:rsidR="00FC52AD">
              <w:rPr>
                <w:rStyle w:val="None"/>
              </w:rPr>
              <w:t>0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68B5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</w:tr>
      <w:tr w:rsidR="00FC52AD" w14:paraId="21F5092E" w14:textId="77777777" w:rsidTr="008803A8">
        <w:trPr>
          <w:trHeight w:val="211"/>
        </w:trPr>
        <w:tc>
          <w:tcPr>
            <w:tcW w:w="233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2B1E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EFC7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91F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5D31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</w:tr>
    </w:tbl>
    <w:p w14:paraId="506DDE29" w14:textId="77777777" w:rsidR="00FC52AD" w:rsidRDefault="00FC52AD" w:rsidP="00FC52AD">
      <w:pPr>
        <w:pStyle w:val="Heading3"/>
        <w:widowControl w:val="0"/>
        <w:spacing w:line="240" w:lineRule="auto"/>
      </w:pPr>
    </w:p>
    <w:p w14:paraId="28C70824" w14:textId="77777777" w:rsidR="00FC52AD" w:rsidRDefault="00FC52AD" w:rsidP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Both groups performed equally, with no incorrect identifications. </w:t>
      </w:r>
    </w:p>
    <w:p w14:paraId="433600E9" w14:textId="77777777" w:rsidR="00FC52AD" w:rsidRDefault="00FC52AD" w:rsidP="00FC52AD">
      <w:pPr>
        <w:pStyle w:val="Body"/>
        <w:spacing w:after="0" w:line="240" w:lineRule="auto"/>
        <w:rPr>
          <w:rStyle w:val="None"/>
          <w:b/>
          <w:bCs/>
        </w:rPr>
      </w:pPr>
    </w:p>
    <w:p w14:paraId="09CDCB61" w14:textId="77777777" w:rsidR="00FC52AD" w:rsidRDefault="00FC52AD" w:rsidP="00FC52AD">
      <w:pPr>
        <w:pStyle w:val="Heading3"/>
        <w:ind w:left="720" w:hanging="720"/>
      </w:pPr>
      <w:bookmarkStart w:id="40" w:name="_Toc80"/>
      <w:proofErr w:type="spellStart"/>
      <w:r>
        <w:rPr>
          <w:rStyle w:val="None"/>
          <w:lang w:val="es-ES_tradnl"/>
        </w:rPr>
        <w:t>Adductor</w:t>
      </w:r>
      <w:proofErr w:type="spellEnd"/>
      <w:r>
        <w:rPr>
          <w:rStyle w:val="None"/>
          <w:lang w:val="es-ES_tradnl"/>
        </w:rPr>
        <w:t xml:space="preserve"> Canal</w:t>
      </w:r>
      <w:bookmarkEnd w:id="40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52AD" w14:paraId="1A2DF732" w14:textId="77777777" w:rsidTr="008803A8">
        <w:trPr>
          <w:trHeight w:val="476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00ED2" w14:textId="77777777" w:rsidR="00FC52AD" w:rsidRDefault="00FC52AD" w:rsidP="008803A8"/>
        </w:tc>
        <w:tc>
          <w:tcPr>
            <w:tcW w:w="233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56C2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3C4A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01E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FC52AD" w14:paraId="63B05424" w14:textId="77777777" w:rsidTr="008803A8">
        <w:trPr>
          <w:trHeight w:val="47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1069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8BCF" w14:textId="711A1576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31 (93.9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9244" w14:textId="645ACB49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28 (93.3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1F99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9</w:t>
            </w:r>
          </w:p>
        </w:tc>
      </w:tr>
      <w:tr w:rsidR="00FC52AD" w14:paraId="72C6DC05" w14:textId="77777777" w:rsidTr="008803A8">
        <w:trPr>
          <w:trHeight w:val="73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DDD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233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9536" w14:textId="14FA8023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2 (6.1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C6CEB" w14:textId="2591E02A" w:rsidR="00FC52AD" w:rsidRDefault="00E1558E" w:rsidP="00E1558E">
            <w:pPr>
              <w:pStyle w:val="Body"/>
              <w:spacing w:after="0" w:line="240" w:lineRule="auto"/>
            </w:pPr>
            <w:r>
              <w:rPr>
                <w:rStyle w:val="None"/>
              </w:rPr>
              <w:t>2 (6.7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12FE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FC52AD" w14:paraId="3EE90931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3B3B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233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3205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BA84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3985E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63</w:t>
            </w:r>
          </w:p>
        </w:tc>
      </w:tr>
    </w:tbl>
    <w:p w14:paraId="0D127BBE" w14:textId="77777777" w:rsidR="00FC52AD" w:rsidRDefault="00FC52AD" w:rsidP="00FC52AD">
      <w:pPr>
        <w:pStyle w:val="Heading3"/>
        <w:widowControl w:val="0"/>
        <w:spacing w:line="240" w:lineRule="auto"/>
      </w:pPr>
    </w:p>
    <w:p w14:paraId="1C1BF707" w14:textId="7ABC360E" w:rsidR="00FC52AD" w:rsidRPr="00082B8F" w:rsidRDefault="00FC52AD" w:rsidP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 xml:space="preserve">significant association between use of Anatomy PNB and correct identification of anatomical landmarks </w:t>
      </w:r>
      <w:r w:rsidR="00082B8F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0097, df=1, N = 63, p = 0.9215</w:t>
      </w:r>
      <w:r w:rsidR="00082B8F">
        <w:rPr>
          <w:rStyle w:val="None"/>
        </w:rPr>
        <w:t>)</w:t>
      </w:r>
      <w:r>
        <w:rPr>
          <w:rStyle w:val="None"/>
        </w:rPr>
        <w:t>.</w:t>
      </w:r>
    </w:p>
    <w:p w14:paraId="77E089ED" w14:textId="77777777" w:rsidR="00FC52AD" w:rsidRDefault="00FC52AD" w:rsidP="00FC52AD">
      <w:pPr>
        <w:pStyle w:val="Heading3"/>
        <w:ind w:left="720" w:hanging="720"/>
      </w:pPr>
      <w:bookmarkStart w:id="41" w:name="_Toc81"/>
      <w:r>
        <w:rPr>
          <w:rStyle w:val="None"/>
        </w:rPr>
        <w:t xml:space="preserve">Popliteal </w:t>
      </w:r>
      <w:bookmarkEnd w:id="41"/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C52AD" w14:paraId="4DFC411C" w14:textId="77777777" w:rsidTr="008803A8">
        <w:trPr>
          <w:trHeight w:val="476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846C0" w14:textId="77777777" w:rsidR="00FC52AD" w:rsidRDefault="00FC52AD" w:rsidP="008803A8"/>
        </w:tc>
        <w:tc>
          <w:tcPr>
            <w:tcW w:w="233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F251E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FC2FF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874F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</w:tr>
      <w:tr w:rsidR="00FC52AD" w14:paraId="085625CF" w14:textId="77777777" w:rsidTr="008803A8">
        <w:trPr>
          <w:trHeight w:val="47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A20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 xml:space="preserve">Correctly identified key structures  </w:t>
            </w:r>
          </w:p>
        </w:tc>
        <w:tc>
          <w:tcPr>
            <w:tcW w:w="233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2FF66" w14:textId="4685D32C" w:rsidR="00FC52AD" w:rsidRDefault="00082B8F" w:rsidP="00082B8F">
            <w:pPr>
              <w:pStyle w:val="Body"/>
              <w:spacing w:after="0" w:line="240" w:lineRule="auto"/>
            </w:pPr>
            <w:r>
              <w:rPr>
                <w:rStyle w:val="None"/>
              </w:rPr>
              <w:t>17 (</w:t>
            </w:r>
            <w:r w:rsidR="007177B6">
              <w:rPr>
                <w:rStyle w:val="None"/>
              </w:rPr>
              <w:t>85</w:t>
            </w:r>
            <w:r w:rsidR="00FC52AD">
              <w:rPr>
                <w:rStyle w:val="None"/>
              </w:rPr>
              <w:t>.0%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A41D5" w14:textId="059FA4AF" w:rsidR="00FC52AD" w:rsidRDefault="007177B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7</w:t>
            </w:r>
            <w:r w:rsidR="00082B8F">
              <w:rPr>
                <w:rStyle w:val="None"/>
              </w:rPr>
              <w:t xml:space="preserve"> (</w:t>
            </w:r>
            <w:r>
              <w:rPr>
                <w:rStyle w:val="None"/>
              </w:rPr>
              <w:t>7</w:t>
            </w:r>
            <w:r w:rsidR="00082B8F">
              <w:rPr>
                <w:rStyle w:val="None"/>
              </w:rPr>
              <w:t>7</w:t>
            </w:r>
            <w:r w:rsidR="00FC52AD">
              <w:rPr>
                <w:rStyle w:val="None"/>
              </w:rPr>
              <w:t>.</w:t>
            </w:r>
            <w:r>
              <w:rPr>
                <w:rStyle w:val="None"/>
              </w:rPr>
              <w:t>3</w:t>
            </w:r>
            <w:r w:rsidR="00FC52AD">
              <w:rPr>
                <w:rStyle w:val="None"/>
              </w:rPr>
              <w:t>%</w:t>
            </w:r>
            <w:r w:rsidR="00082B8F">
              <w:rPr>
                <w:rStyle w:val="None"/>
              </w:rPr>
              <w:t>)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52B2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0</w:t>
            </w:r>
          </w:p>
        </w:tc>
      </w:tr>
      <w:tr w:rsidR="00FC52AD" w14:paraId="1EB9FB80" w14:textId="77777777" w:rsidTr="008803A8">
        <w:trPr>
          <w:trHeight w:val="73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51C1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incorrectly identified key structures</w:t>
            </w:r>
          </w:p>
        </w:tc>
        <w:tc>
          <w:tcPr>
            <w:tcW w:w="233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12093" w14:textId="2BDBF922" w:rsidR="00FC52AD" w:rsidRDefault="007177B6" w:rsidP="00082B8F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  <w:r w:rsidR="00082B8F">
              <w:rPr>
                <w:rStyle w:val="None"/>
              </w:rPr>
              <w:t xml:space="preserve"> (</w:t>
            </w:r>
            <w:r>
              <w:rPr>
                <w:rStyle w:val="None"/>
              </w:rPr>
              <w:t>15</w:t>
            </w:r>
            <w:r w:rsidR="00082B8F">
              <w:rPr>
                <w:rStyle w:val="None"/>
              </w:rPr>
              <w:t>.0</w:t>
            </w:r>
            <w:r w:rsidR="00FC52AD">
              <w:rPr>
                <w:rStyle w:val="None"/>
              </w:rPr>
              <w:t>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1409" w14:textId="558C9D03" w:rsidR="00FC52AD" w:rsidRDefault="00082B8F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 (</w:t>
            </w:r>
            <w:r w:rsidR="007177B6">
              <w:rPr>
                <w:rStyle w:val="None"/>
              </w:rPr>
              <w:t>22</w:t>
            </w:r>
            <w:r>
              <w:rPr>
                <w:rStyle w:val="None"/>
              </w:rPr>
              <w:t>.</w:t>
            </w:r>
            <w:r w:rsidR="007177B6">
              <w:rPr>
                <w:rStyle w:val="None"/>
              </w:rPr>
              <w:t>7</w:t>
            </w:r>
            <w:r>
              <w:rPr>
                <w:rStyle w:val="None"/>
              </w:rPr>
              <w:t>%</w:t>
            </w:r>
            <w:r w:rsidR="00FC52AD">
              <w:rPr>
                <w:rStyle w:val="None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6A58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</w:t>
            </w:r>
          </w:p>
        </w:tc>
      </w:tr>
      <w:tr w:rsidR="00FC52AD" w14:paraId="24A1EDEA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18EB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TRUCTURES</w:t>
            </w:r>
          </w:p>
        </w:tc>
        <w:tc>
          <w:tcPr>
            <w:tcW w:w="233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2CAC8" w14:textId="60D4F5E5" w:rsidR="00FC52AD" w:rsidRDefault="007177B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A4B93" w14:textId="641419B9" w:rsidR="00FC52AD" w:rsidRDefault="007177B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215F9" w14:textId="0A3253E2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4</w:t>
            </w:r>
            <w:r w:rsidR="007177B6">
              <w:rPr>
                <w:rStyle w:val="None"/>
              </w:rPr>
              <w:t>2</w:t>
            </w:r>
          </w:p>
        </w:tc>
      </w:tr>
    </w:tbl>
    <w:p w14:paraId="63A807DA" w14:textId="6A43E34B" w:rsidR="00654EE5" w:rsidRDefault="00FC52AD" w:rsidP="00FC52AD">
      <w:pPr>
        <w:pStyle w:val="Body"/>
      </w:pPr>
      <w:r>
        <w:rPr>
          <w:rStyle w:val="None"/>
        </w:rPr>
        <w:t xml:space="preserve">A chi-square test of independence showed that there was no </w:t>
      </w:r>
      <w:r>
        <w:t xml:space="preserve">statistically </w:t>
      </w:r>
      <w:r>
        <w:rPr>
          <w:rStyle w:val="None"/>
        </w:rPr>
        <w:t xml:space="preserve">significant association between use of Anatomy PNB and correct identification of anatomical landmarks </w:t>
      </w:r>
      <w:r w:rsidR="00082B8F">
        <w:rPr>
          <w:rStyle w:val="None"/>
        </w:rPr>
        <w:t>(</w:t>
      </w:r>
      <w:r>
        <w:rPr>
          <w:rStyle w:val="None"/>
        </w:rPr>
        <w:t>X</w:t>
      </w:r>
      <w:r>
        <w:rPr>
          <w:rStyle w:val="None"/>
          <w:vertAlign w:val="superscript"/>
        </w:rPr>
        <w:t>2</w:t>
      </w:r>
      <w:r>
        <w:rPr>
          <w:rStyle w:val="None"/>
          <w:sz w:val="14"/>
          <w:szCs w:val="14"/>
        </w:rPr>
        <w:t xml:space="preserve"> </w:t>
      </w:r>
      <w:r>
        <w:rPr>
          <w:rStyle w:val="None"/>
        </w:rPr>
        <w:t>= 0.4057, df=1, N = 43, p = 0.5242</w:t>
      </w:r>
      <w:r w:rsidR="00082B8F">
        <w:rPr>
          <w:rStyle w:val="None"/>
        </w:rPr>
        <w:t>)</w:t>
      </w:r>
      <w:r>
        <w:rPr>
          <w:rStyle w:val="None"/>
        </w:rPr>
        <w:t>.</w:t>
      </w:r>
      <w:r w:rsidR="00917868">
        <w:rPr>
          <w:rStyle w:val="None"/>
          <w:rFonts w:ascii="Arial Unicode MS" w:hAnsi="Arial Unicode MS"/>
        </w:rPr>
        <w:br w:type="page"/>
      </w:r>
    </w:p>
    <w:p w14:paraId="40422F5B" w14:textId="6CC3CDF8" w:rsidR="00654EE5" w:rsidRDefault="00917868">
      <w:pPr>
        <w:pStyle w:val="Heading2"/>
        <w:ind w:left="576" w:hanging="576"/>
      </w:pPr>
      <w:bookmarkStart w:id="42" w:name="_Ref92979217"/>
      <w:bookmarkStart w:id="43" w:name="_Toc60"/>
      <w:r>
        <w:rPr>
          <w:rStyle w:val="None"/>
          <w:lang w:val="en-US"/>
        </w:rPr>
        <w:lastRenderedPageBreak/>
        <w:t xml:space="preserve">Time </w:t>
      </w:r>
      <w:r>
        <w:rPr>
          <w:rStyle w:val="None"/>
        </w:rPr>
        <w:t xml:space="preserve">– </w:t>
      </w:r>
      <w:r>
        <w:rPr>
          <w:rStyle w:val="None"/>
          <w:lang w:val="en-US"/>
        </w:rPr>
        <w:t>by block</w:t>
      </w:r>
      <w:bookmarkEnd w:id="42"/>
      <w:r>
        <w:rPr>
          <w:rStyle w:val="None"/>
        </w:rPr>
        <w:t xml:space="preserve"> </w:t>
      </w:r>
      <w:bookmarkEnd w:id="43"/>
    </w:p>
    <w:p w14:paraId="461F84E2" w14:textId="77777777" w:rsidR="00654EE5" w:rsidRDefault="00654EE5">
      <w:pPr>
        <w:pStyle w:val="Body"/>
      </w:pPr>
    </w:p>
    <w:tbl>
      <w:tblPr>
        <w:tblW w:w="81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653"/>
        <w:gridCol w:w="1959"/>
        <w:gridCol w:w="2000"/>
        <w:gridCol w:w="1023"/>
        <w:gridCol w:w="1022"/>
        <w:gridCol w:w="542"/>
      </w:tblGrid>
      <w:tr w:rsidR="0018005A" w14:paraId="6DE5B130" w14:textId="77777777" w:rsidTr="00E445B8">
        <w:trPr>
          <w:trHeight w:val="73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0B60" w14:textId="77777777" w:rsidR="0018005A" w:rsidRPr="00AA50E6" w:rsidRDefault="0018005A" w:rsidP="00E445B8">
            <w:pPr>
              <w:pStyle w:val="Body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Bloc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41AF8" w14:textId="77777777" w:rsidR="0018005A" w:rsidRPr="008640F9" w:rsidRDefault="0018005A" w:rsidP="00E445B8">
            <w:pPr>
              <w:pStyle w:val="Body"/>
              <w:spacing w:after="0" w:line="240" w:lineRule="auto"/>
              <w:jc w:val="center"/>
            </w:pPr>
            <w:r w:rsidRPr="000A79BE">
              <w:rPr>
                <w:rStyle w:val="None"/>
                <w:b/>
              </w:rPr>
              <w:t>Scan time (s) With Anatomy PN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85AA" w14:textId="77777777" w:rsidR="0018005A" w:rsidRPr="000A79BE" w:rsidRDefault="0018005A" w:rsidP="00E445B8">
            <w:pPr>
              <w:pStyle w:val="Body"/>
              <w:spacing w:after="0" w:line="240" w:lineRule="auto"/>
              <w:jc w:val="center"/>
              <w:rPr>
                <w:rStyle w:val="None"/>
                <w:caps/>
              </w:rPr>
            </w:pPr>
            <w:r w:rsidRPr="000A79BE">
              <w:rPr>
                <w:rStyle w:val="None"/>
                <w:b/>
              </w:rPr>
              <w:t>Scan Time (s)</w:t>
            </w:r>
          </w:p>
          <w:p w14:paraId="5E23C869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Without Anatomy PN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5583" w14:textId="77777777" w:rsidR="0018005A" w:rsidRPr="00D476F9" w:rsidRDefault="0018005A" w:rsidP="00E445B8">
            <w:pPr>
              <w:pStyle w:val="Body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Style w:val="None"/>
                <w:b/>
              </w:rPr>
              <w:t>z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9559C" w14:textId="77777777" w:rsidR="0018005A" w:rsidRDefault="0018005A" w:rsidP="00E445B8">
            <w:pPr>
              <w:pStyle w:val="Body"/>
              <w:spacing w:after="0" w:line="240" w:lineRule="auto"/>
              <w:jc w:val="center"/>
              <w:rPr>
                <w:rFonts w:cs="Calibri"/>
              </w:rPr>
            </w:pPr>
            <w:r w:rsidRPr="000A79BE">
              <w:rPr>
                <w:rStyle w:val="None"/>
                <w:b/>
              </w:rPr>
              <w:t>p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62566" w14:textId="77777777" w:rsidR="0018005A" w:rsidRDefault="0018005A" w:rsidP="00E445B8">
            <w:pPr>
              <w:pStyle w:val="Body"/>
              <w:spacing w:after="0" w:line="240" w:lineRule="auto"/>
              <w:jc w:val="center"/>
              <w:rPr>
                <w:rFonts w:cs="Calibri"/>
              </w:rPr>
            </w:pPr>
            <w:r w:rsidRPr="000A79BE">
              <w:rPr>
                <w:rStyle w:val="None"/>
                <w:b/>
              </w:rPr>
              <w:t>n</w:t>
            </w:r>
          </w:p>
        </w:tc>
      </w:tr>
      <w:tr w:rsidR="0018005A" w:rsidRPr="00AA50E6" w14:paraId="3969DA58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B777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Adductor Cana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237BD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82.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3A01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79.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B2B3B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0.035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63B5F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968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0632F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1</w:t>
            </w:r>
          </w:p>
        </w:tc>
      </w:tr>
      <w:tr w:rsidR="0018005A" w:rsidRPr="00AA50E6" w14:paraId="1B15ADA3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A2B66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Axillar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FC232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82.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9BF58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60.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823C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0.457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2DE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64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1B22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1</w:t>
            </w:r>
          </w:p>
        </w:tc>
      </w:tr>
      <w:tr w:rsidR="0018005A" w:rsidRPr="00AA50E6" w14:paraId="33DBD87F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083A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ES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73E2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50.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84A4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32.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62B66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-1.408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94C9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158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CDB7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1</w:t>
            </w:r>
          </w:p>
        </w:tc>
      </w:tr>
      <w:tr w:rsidR="0018005A" w:rsidRPr="00AA50E6" w14:paraId="35A8E373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D5316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Interscalen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9296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106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5B639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134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C7AD4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-1.133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F3DA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258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CE0E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0</w:t>
            </w:r>
          </w:p>
        </w:tc>
      </w:tr>
      <w:tr w:rsidR="0018005A" w:rsidRPr="00AA50E6" w14:paraId="0DF6EAA1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A8FFD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Popliteal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2B541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106.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380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105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183CF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-0.528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894B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5961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EE10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1</w:t>
            </w:r>
          </w:p>
        </w:tc>
      </w:tr>
      <w:tr w:rsidR="0018005A" w:rsidRPr="00AA50E6" w14:paraId="762FAE0C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3DE0E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Rectus Sheath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AA86F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31.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C92FF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34.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375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485116">
              <w:rPr>
                <w:rFonts w:eastAsia="Times New Roman" w:cs="Calibri"/>
              </w:rPr>
              <w:t>0.105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3A33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  <w:r w:rsidRPr="00485116">
              <w:rPr>
                <w:rFonts w:eastAsia="Times New Roman" w:cs="Calibri"/>
              </w:rPr>
              <w:t>.91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0A891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</w:rPr>
              <w:t>21</w:t>
            </w:r>
          </w:p>
        </w:tc>
      </w:tr>
      <w:tr w:rsidR="0018005A" w:rsidRPr="000A79BE" w14:paraId="713D1D0F" w14:textId="77777777" w:rsidTr="00E445B8">
        <w:trPr>
          <w:trHeight w:val="21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4E771" w14:textId="77777777" w:rsidR="0018005A" w:rsidRPr="00AA50E6" w:rsidRDefault="0018005A" w:rsidP="00E445B8">
            <w:pPr>
              <w:pStyle w:val="Body"/>
              <w:spacing w:after="0" w:line="240" w:lineRule="auto"/>
              <w:jc w:val="center"/>
              <w:rPr>
                <w:rFonts w:eastAsia="Times New Roman" w:cs="Calibri"/>
              </w:rPr>
            </w:pPr>
            <w:r w:rsidRPr="000A79BE">
              <w:rPr>
                <w:rStyle w:val="None"/>
                <w:b/>
              </w:rPr>
              <w:t>Avera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8EDF" w14:textId="77777777" w:rsidR="0018005A" w:rsidRPr="000A79BE" w:rsidRDefault="0018005A" w:rsidP="00E445B8">
            <w:pPr>
              <w:pStyle w:val="Body"/>
              <w:spacing w:after="0" w:line="240" w:lineRule="auto"/>
              <w:jc w:val="center"/>
            </w:pPr>
            <w:r w:rsidRPr="000A79BE">
              <w:rPr>
                <w:rStyle w:val="None"/>
                <w:b/>
              </w:rPr>
              <w:t>75.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90362" w14:textId="77777777" w:rsidR="0018005A" w:rsidRPr="000A79BE" w:rsidRDefault="0018005A" w:rsidP="00E445B8">
            <w:pPr>
              <w:pStyle w:val="Body"/>
              <w:spacing w:after="0" w:line="240" w:lineRule="auto"/>
              <w:jc w:val="center"/>
            </w:pPr>
            <w:r w:rsidRPr="000A79BE">
              <w:rPr>
                <w:rStyle w:val="None"/>
                <w:b/>
              </w:rPr>
              <w:t>74.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3C8E6" w14:textId="77777777" w:rsidR="0018005A" w:rsidRPr="000A79BE" w:rsidRDefault="0018005A" w:rsidP="00E445B8"/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F1AF6" w14:textId="77777777" w:rsidR="0018005A" w:rsidRPr="000A79BE" w:rsidRDefault="0018005A" w:rsidP="00E445B8"/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A2F80" w14:textId="77777777" w:rsidR="0018005A" w:rsidRPr="000A79BE" w:rsidRDefault="0018005A" w:rsidP="00E445B8"/>
        </w:tc>
      </w:tr>
    </w:tbl>
    <w:p w14:paraId="79743CC4" w14:textId="77777777" w:rsidR="00654EE5" w:rsidRDefault="00654EE5">
      <w:pPr>
        <w:pStyle w:val="Body"/>
        <w:widowControl w:val="0"/>
        <w:spacing w:line="240" w:lineRule="auto"/>
      </w:pPr>
    </w:p>
    <w:p w14:paraId="35189BDF" w14:textId="5CBA75BF" w:rsidR="00654EE5" w:rsidRDefault="00047991">
      <w:pPr>
        <w:pStyle w:val="Body"/>
        <w:rPr>
          <w:rStyle w:val="None"/>
          <w:b/>
          <w:bCs/>
        </w:rPr>
      </w:pPr>
      <w:r>
        <w:rPr>
          <w:rStyle w:val="None"/>
          <w:noProof/>
        </w:rPr>
        <w:drawing>
          <wp:anchor distT="0" distB="0" distL="0" distR="0" simplePos="0" relativeHeight="251660288" behindDoc="0" locked="0" layoutInCell="1" allowOverlap="1" wp14:anchorId="22553730" wp14:editId="15BB4F51">
            <wp:simplePos x="0" y="0"/>
            <wp:positionH relativeFrom="column">
              <wp:posOffset>90170</wp:posOffset>
            </wp:positionH>
            <wp:positionV relativeFrom="line">
              <wp:posOffset>412750</wp:posOffset>
            </wp:positionV>
            <wp:extent cx="5735320" cy="3001010"/>
            <wp:effectExtent l="0" t="0" r="17780" b="8890"/>
            <wp:wrapTopAndBottom distT="0" distB="0"/>
            <wp:docPr id="107374183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V relativeFrom="margin">
              <wp14:pctHeight>0</wp14:pctHeight>
            </wp14:sizeRelV>
          </wp:anchor>
        </w:drawing>
      </w:r>
      <w:r w:rsidR="00917868">
        <w:rPr>
          <w:rStyle w:val="None"/>
          <w:lang w:val="es-ES_tradnl"/>
        </w:rPr>
        <w:t xml:space="preserve">No </w:t>
      </w:r>
      <w:r w:rsidR="00917868">
        <w:t xml:space="preserve">statistically </w:t>
      </w:r>
      <w:r w:rsidR="00917868">
        <w:rPr>
          <w:rStyle w:val="None"/>
        </w:rPr>
        <w:t>significant difference</w:t>
      </w:r>
      <w:r w:rsidR="0018005A">
        <w:rPr>
          <w:rStyle w:val="None"/>
        </w:rPr>
        <w:t xml:space="preserve"> (Mann-Whitney U test)</w:t>
      </w:r>
      <w:r w:rsidR="00917868">
        <w:rPr>
          <w:rStyle w:val="None"/>
        </w:rPr>
        <w:t xml:space="preserve"> was observed in average scan time for any of the blocks. </w:t>
      </w:r>
    </w:p>
    <w:p w14:paraId="0C207E46" w14:textId="0FE01661" w:rsidR="00654EE5" w:rsidRDefault="00654EE5">
      <w:pPr>
        <w:pStyle w:val="Body"/>
        <w:rPr>
          <w:rStyle w:val="None"/>
          <w:b/>
          <w:bCs/>
        </w:rPr>
      </w:pPr>
    </w:p>
    <w:p w14:paraId="5599091D" w14:textId="1B3DDC72" w:rsidR="00654EE5" w:rsidRDefault="00917868">
      <w:pPr>
        <w:pStyle w:val="Body"/>
      </w:pPr>
      <w:r>
        <w:rPr>
          <w:rStyle w:val="None"/>
          <w:rFonts w:ascii="Arial Unicode MS" w:hAnsi="Arial Unicode MS"/>
        </w:rPr>
        <w:br w:type="page"/>
      </w:r>
    </w:p>
    <w:p w14:paraId="6AFF7486" w14:textId="0548FB7B" w:rsidR="00654EE5" w:rsidRDefault="00917868">
      <w:pPr>
        <w:pStyle w:val="Heading2"/>
        <w:ind w:left="576" w:hanging="576"/>
      </w:pPr>
      <w:bookmarkStart w:id="44" w:name="_Toc61"/>
      <w:r>
        <w:rPr>
          <w:rStyle w:val="None"/>
          <w:lang w:val="en-US"/>
        </w:rPr>
        <w:lastRenderedPageBreak/>
        <w:t>Participant confidence</w:t>
      </w:r>
      <w:r w:rsidR="004B06E6">
        <w:rPr>
          <w:rStyle w:val="None"/>
          <w:lang w:val="en-US"/>
        </w:rPr>
        <w:t xml:space="preserve"> </w:t>
      </w:r>
      <w:r>
        <w:rPr>
          <w:rStyle w:val="None"/>
        </w:rPr>
        <w:t xml:space="preserve">– </w:t>
      </w:r>
      <w:r>
        <w:rPr>
          <w:rStyle w:val="None"/>
          <w:lang w:val="en-US"/>
        </w:rPr>
        <w:t xml:space="preserve">by block </w:t>
      </w:r>
      <w:bookmarkEnd w:id="44"/>
    </w:p>
    <w:p w14:paraId="123A8C76" w14:textId="4829C76A" w:rsidR="004B06E6" w:rsidRDefault="004B06E6" w:rsidP="004B06E6">
      <w:pPr>
        <w:pStyle w:val="Heading3"/>
        <w:ind w:left="720" w:hanging="720"/>
      </w:pPr>
      <w:bookmarkStart w:id="45" w:name="_Toc63"/>
      <w:bookmarkStart w:id="46" w:name="_Toc62"/>
      <w:r>
        <w:rPr>
          <w:rStyle w:val="None"/>
        </w:rPr>
        <w:t>I</w:t>
      </w:r>
      <w:proofErr w:type="spellStart"/>
      <w:r>
        <w:rPr>
          <w:rStyle w:val="None"/>
          <w:lang w:val="de-DE"/>
        </w:rPr>
        <w:t>nterscalene</w:t>
      </w:r>
      <w:proofErr w:type="spellEnd"/>
      <w:r>
        <w:rPr>
          <w:rStyle w:val="None"/>
          <w:lang w:val="de-DE"/>
        </w:rPr>
        <w:t xml:space="preserve"> </w:t>
      </w:r>
      <w:bookmarkEnd w:id="45"/>
    </w:p>
    <w:tbl>
      <w:tblPr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4B06E6" w14:paraId="408830D2" w14:textId="77777777" w:rsidTr="008803A8">
        <w:trPr>
          <w:trHeight w:val="49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B58A4" w14:textId="6875DEE4" w:rsidR="004B06E6" w:rsidRDefault="004B06E6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Participant Confidence 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47A3E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A7AA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0A70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4B06E6" w14:paraId="2789CD98" w14:textId="77777777" w:rsidTr="008803A8">
        <w:trPr>
          <w:trHeight w:val="21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C2BA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C3CA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EA4E8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94FDE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4B06E6" w14:paraId="0744645C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100CE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CEB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EB09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C18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72F236DD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BF8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F73B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68D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0510D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4B06E6" w14:paraId="31F83718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9FA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C2B06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53DC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C7C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39A1DE46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6507D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8ACC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A79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888B8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4171D30B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FEB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FAF48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434FA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09CC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24BEB303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A114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4D6A8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BE86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EF37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4B06E6" w14:paraId="53931267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635F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D6DE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FB479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B7E2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4B06E6" w14:paraId="1EB521BA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5E5C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C5CB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D50B0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D4DF9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4B06E6" w14:paraId="2A40D533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B8F00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9AFD7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BB7D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091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72713BE7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E15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A77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C14D7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82DC8" w14:textId="77777777" w:rsidR="004B06E6" w:rsidRDefault="004B06E6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7D13FCA2" w14:textId="77777777" w:rsidR="004B06E6" w:rsidRDefault="004B06E6" w:rsidP="004B06E6">
      <w:pPr>
        <w:pStyle w:val="Body"/>
        <w:widowControl w:val="0"/>
        <w:spacing w:line="240" w:lineRule="auto"/>
      </w:pPr>
    </w:p>
    <w:p w14:paraId="4F13125C" w14:textId="54AA4909" w:rsidR="004B06E6" w:rsidRDefault="004B06E6" w:rsidP="004B06E6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a </w:t>
      </w:r>
      <w:r>
        <w:t xml:space="preserve">statistically </w:t>
      </w:r>
      <w:r>
        <w:rPr>
          <w:rStyle w:val="None"/>
        </w:rPr>
        <w:t xml:space="preserve">significant increase in participant confidence scores when scanning the interscalene block with Vs without Anatomy PNB (W = 20.5, N = 21, p = 0.0128).  </w:t>
      </w:r>
    </w:p>
    <w:p w14:paraId="05B76F68" w14:textId="12F1251F" w:rsidR="00654EE5" w:rsidRDefault="00917868" w:rsidP="004B06E6">
      <w:pPr>
        <w:pStyle w:val="Heading3"/>
        <w:ind w:left="720" w:hanging="720"/>
      </w:pPr>
      <w:r>
        <w:rPr>
          <w:rStyle w:val="None"/>
          <w:lang w:val="en-US"/>
        </w:rPr>
        <w:t xml:space="preserve">Axillary </w:t>
      </w:r>
      <w:bookmarkEnd w:id="46"/>
    </w:p>
    <w:tbl>
      <w:tblPr>
        <w:tblW w:w="931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438"/>
        <w:gridCol w:w="2311"/>
        <w:gridCol w:w="2281"/>
        <w:gridCol w:w="2281"/>
      </w:tblGrid>
      <w:tr w:rsidR="00654EE5" w14:paraId="6267ED33" w14:textId="77777777">
        <w:trPr>
          <w:trHeight w:val="493"/>
        </w:trPr>
        <w:tc>
          <w:tcPr>
            <w:tcW w:w="2438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9A8C5" w14:textId="37A6BEC4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Participant Confidence 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C6C0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A0A6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2AC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5000E309" w14:textId="77777777">
        <w:trPr>
          <w:trHeight w:val="216"/>
        </w:trPr>
        <w:tc>
          <w:tcPr>
            <w:tcW w:w="2438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3BBA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311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2043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28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8FEC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28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2429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41787B0B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29DD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D5B0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AF2C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10CE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0CA10662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244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D4BA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BFE5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8293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03E7A44A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E9F5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A55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ED0C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D378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654EE5" w14:paraId="76D95394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65C7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E45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37D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51E5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654EE5" w14:paraId="595A5FFD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8578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3B7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F4BB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9B53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654EE5" w14:paraId="6065CC87" w14:textId="77777777">
        <w:trPr>
          <w:trHeight w:val="211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158A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11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3068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B59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5DAF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3C643B99" w14:textId="77777777" w:rsidR="00654EE5" w:rsidRDefault="00654EE5">
      <w:pPr>
        <w:pStyle w:val="Body"/>
        <w:widowControl w:val="0"/>
        <w:spacing w:line="240" w:lineRule="auto"/>
      </w:pPr>
    </w:p>
    <w:p w14:paraId="3488EEAF" w14:textId="28A66892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lastRenderedPageBreak/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participant confidence scores when scanning the axillary block with or without Anatomy PNB</w:t>
      </w:r>
      <w:r w:rsidR="004B06E6">
        <w:rPr>
          <w:rStyle w:val="None"/>
        </w:rPr>
        <w:t xml:space="preserve"> (</w:t>
      </w:r>
      <w:r>
        <w:rPr>
          <w:rStyle w:val="None"/>
        </w:rPr>
        <w:t>W = 41, N = 21, p = 0.3232</w:t>
      </w:r>
      <w:r w:rsidR="004B06E6">
        <w:rPr>
          <w:rStyle w:val="None"/>
        </w:rPr>
        <w:t>)</w:t>
      </w:r>
      <w:r>
        <w:rPr>
          <w:rStyle w:val="None"/>
        </w:rPr>
        <w:t>.</w:t>
      </w:r>
    </w:p>
    <w:p w14:paraId="04398D04" w14:textId="13067804" w:rsidR="00654EE5" w:rsidRDefault="00654EE5">
      <w:pPr>
        <w:pStyle w:val="Body"/>
        <w:spacing w:after="0" w:line="240" w:lineRule="auto"/>
        <w:rPr>
          <w:rStyle w:val="None"/>
        </w:rPr>
      </w:pPr>
    </w:p>
    <w:p w14:paraId="190E37EC" w14:textId="05D40D58" w:rsidR="004B06E6" w:rsidRDefault="004B06E6" w:rsidP="004B06E6">
      <w:pPr>
        <w:pStyle w:val="Heading3"/>
        <w:ind w:left="720" w:hanging="720"/>
      </w:pPr>
      <w:bookmarkStart w:id="47" w:name="_Interscalene"/>
      <w:bookmarkStart w:id="48" w:name="_Toc65"/>
      <w:bookmarkEnd w:id="47"/>
      <w:r>
        <w:rPr>
          <w:rStyle w:val="None"/>
          <w:lang w:val="en-US"/>
        </w:rPr>
        <w:t xml:space="preserve">ESP </w:t>
      </w:r>
      <w:bookmarkEnd w:id="48"/>
    </w:p>
    <w:tbl>
      <w:tblPr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4B06E6" w14:paraId="7B5F227F" w14:textId="77777777" w:rsidTr="008803A8">
        <w:trPr>
          <w:trHeight w:val="49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421DD" w14:textId="3761A293" w:rsidR="004B06E6" w:rsidRDefault="004B06E6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Participant Confidence 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FFEA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D8BAC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4334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4B06E6" w14:paraId="5B327357" w14:textId="77777777" w:rsidTr="008803A8">
        <w:trPr>
          <w:trHeight w:val="21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B52D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5700D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85ED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455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4B06E6" w14:paraId="06468A9F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C9EA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1F2C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4477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3510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4B06E6" w14:paraId="68BE762A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0A723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8DE74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AE1D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6C1E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4B06E6" w14:paraId="6BC83C0A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81D18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11AE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0F8A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6951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4B06E6" w14:paraId="6EA3173C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42FF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0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D299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C1685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8A51D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4B06E6" w14:paraId="365A5656" w14:textId="77777777" w:rsidTr="008803A8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F4080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A30F7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52BA2" w14:textId="77777777" w:rsidR="004B06E6" w:rsidRDefault="004B06E6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9D4D" w14:textId="77777777" w:rsidR="004B06E6" w:rsidRDefault="004B06E6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42AEE009" w14:textId="77777777" w:rsidR="004B06E6" w:rsidRDefault="004B06E6" w:rsidP="004B06E6">
      <w:pPr>
        <w:pStyle w:val="Body"/>
        <w:widowControl w:val="0"/>
        <w:spacing w:line="240" w:lineRule="auto"/>
      </w:pPr>
    </w:p>
    <w:p w14:paraId="0547BDB3" w14:textId="5CBB6FD2" w:rsidR="00654EE5" w:rsidRDefault="004B06E6" w:rsidP="004B06E6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participant confidence scores when scanning the ESP block with or without Anatomy PNB (W = 70, N = 21, p = 0.2842).</w:t>
      </w:r>
    </w:p>
    <w:p w14:paraId="6AD3B2E2" w14:textId="77777777" w:rsidR="004B06E6" w:rsidRDefault="004B06E6">
      <w:pPr>
        <w:pStyle w:val="Body"/>
      </w:pPr>
    </w:p>
    <w:p w14:paraId="73E628EC" w14:textId="3310A8A9" w:rsidR="00654EE5" w:rsidRDefault="00917868" w:rsidP="004B06E6">
      <w:pPr>
        <w:pStyle w:val="Heading3"/>
        <w:ind w:left="720" w:hanging="720"/>
      </w:pPr>
      <w:bookmarkStart w:id="49" w:name="_Toc64"/>
      <w:r>
        <w:rPr>
          <w:rStyle w:val="None"/>
          <w:lang w:val="en-US"/>
        </w:rPr>
        <w:t xml:space="preserve">Rectus Sheath </w:t>
      </w:r>
      <w:bookmarkEnd w:id="49"/>
    </w:p>
    <w:tbl>
      <w:tblPr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654EE5" w14:paraId="7F2B899B" w14:textId="77777777">
        <w:trPr>
          <w:trHeight w:val="49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CDD2B" w14:textId="1D39398D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Participant Confidence 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DA92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EA0D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657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21EC435A" w14:textId="77777777">
        <w:trPr>
          <w:trHeight w:val="21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02A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1D0E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8210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239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3A8ED413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086D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2F52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4830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BE6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54EE5" w14:paraId="026322EC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BD4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B7D7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84A8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07EF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</w:tr>
      <w:tr w:rsidR="00654EE5" w14:paraId="2787D93F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F67C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8E3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9A84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92A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654EE5" w14:paraId="00E03F84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6068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0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1FB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CCA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E62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6CA42F17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1656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BC79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56A8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F2D2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71AF6629" w14:textId="77777777" w:rsidR="00654EE5" w:rsidRDefault="00654EE5">
      <w:pPr>
        <w:pStyle w:val="Body"/>
        <w:widowControl w:val="0"/>
        <w:spacing w:line="240" w:lineRule="auto"/>
      </w:pPr>
    </w:p>
    <w:p w14:paraId="70EF26CE" w14:textId="77777777" w:rsidR="00654EE5" w:rsidRDefault="00917868">
      <w:pPr>
        <w:pStyle w:val="Caption"/>
        <w:rPr>
          <w:rStyle w:val="None"/>
        </w:rPr>
      </w:pPr>
      <w:r>
        <w:rPr>
          <w:rStyle w:val="None"/>
        </w:rPr>
        <w:t>Table 32: Participant self-rated confidence in their achieved block site - Rectus Sheath</w:t>
      </w:r>
    </w:p>
    <w:p w14:paraId="21B0AD0A" w14:textId="7D964085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participant confidence scores when scanning the r</w:t>
      </w:r>
      <w:proofErr w:type="spellStart"/>
      <w:r>
        <w:rPr>
          <w:rStyle w:val="None"/>
          <w:lang w:val="es-ES_tradnl"/>
        </w:rPr>
        <w:t>ectus</w:t>
      </w:r>
      <w:proofErr w:type="spellEnd"/>
      <w:r>
        <w:rPr>
          <w:rStyle w:val="None"/>
          <w:lang w:val="es-ES_tradnl"/>
        </w:rPr>
        <w:t xml:space="preserve"> </w:t>
      </w:r>
      <w:r>
        <w:rPr>
          <w:rStyle w:val="None"/>
        </w:rPr>
        <w:t xml:space="preserve">sheath block with or without Anatomy PNB, W = 46.5, N = 21, p = 0.5390.  </w:t>
      </w:r>
    </w:p>
    <w:p w14:paraId="32BE16DC" w14:textId="77777777" w:rsidR="00654EE5" w:rsidRDefault="00917868">
      <w:pPr>
        <w:pStyle w:val="Body"/>
      </w:pPr>
      <w:r>
        <w:rPr>
          <w:rStyle w:val="None"/>
          <w:rFonts w:ascii="Arial Unicode MS" w:hAnsi="Arial Unicode MS"/>
        </w:rPr>
        <w:br w:type="page"/>
      </w:r>
    </w:p>
    <w:p w14:paraId="5AFF8F4D" w14:textId="21231E02" w:rsidR="00654EE5" w:rsidRDefault="00917868" w:rsidP="004B06E6">
      <w:pPr>
        <w:pStyle w:val="Heading3"/>
        <w:ind w:left="720" w:hanging="720"/>
      </w:pPr>
      <w:bookmarkStart w:id="50" w:name="_Toc66"/>
      <w:proofErr w:type="spellStart"/>
      <w:r>
        <w:rPr>
          <w:rStyle w:val="None"/>
          <w:lang w:val="es-ES_tradnl"/>
        </w:rPr>
        <w:lastRenderedPageBreak/>
        <w:t>Adductor</w:t>
      </w:r>
      <w:proofErr w:type="spellEnd"/>
      <w:r>
        <w:rPr>
          <w:rStyle w:val="None"/>
          <w:lang w:val="es-ES_tradnl"/>
        </w:rPr>
        <w:t xml:space="preserve"> Canal </w:t>
      </w:r>
      <w:bookmarkEnd w:id="50"/>
    </w:p>
    <w:tbl>
      <w:tblPr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654EE5" w14:paraId="2436C6D3" w14:textId="77777777">
        <w:trPr>
          <w:trHeight w:val="49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96414" w14:textId="5B42F88F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 xml:space="preserve">Participant Confidence 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045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07CD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1E18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74C19862" w14:textId="77777777">
        <w:trPr>
          <w:trHeight w:val="21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560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5DE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50BD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4BF7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12681805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FE03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A48B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9C6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E1E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1310F3D8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1FE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AC19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10A6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80D3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50959809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63A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1B1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7334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5D55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0B11AAFA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664A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0ADF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EBF4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C41B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673321C6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8F3B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A847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923B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C3D2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7C922F16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3A34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A93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A6A1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4B64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9</w:t>
            </w:r>
          </w:p>
        </w:tc>
      </w:tr>
      <w:tr w:rsidR="00654EE5" w14:paraId="214AFA44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5690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A620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248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705E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6CBCEDF6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FB9C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10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CE2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067B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C43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311E905D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F11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B3A4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87D3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9116F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7C950CBC" w14:textId="77777777" w:rsidR="00654EE5" w:rsidRDefault="00654EE5">
      <w:pPr>
        <w:pStyle w:val="Body"/>
        <w:widowControl w:val="0"/>
        <w:spacing w:line="240" w:lineRule="auto"/>
      </w:pPr>
    </w:p>
    <w:p w14:paraId="61E1A674" w14:textId="6A5B1756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participant confidence scores when scanning the a</w:t>
      </w:r>
      <w:proofErr w:type="spellStart"/>
      <w:r>
        <w:rPr>
          <w:rStyle w:val="None"/>
          <w:lang w:val="es-ES_tradnl"/>
        </w:rPr>
        <w:t>dductor</w:t>
      </w:r>
      <w:proofErr w:type="spellEnd"/>
      <w:r>
        <w:rPr>
          <w:rStyle w:val="None"/>
          <w:lang w:val="es-ES_tradnl"/>
        </w:rPr>
        <w:t xml:space="preserve"> </w:t>
      </w:r>
      <w:r>
        <w:rPr>
          <w:rStyle w:val="None"/>
        </w:rPr>
        <w:t>canal block with or without Anatomy PNB</w:t>
      </w:r>
      <w:r w:rsidR="004B06E6">
        <w:rPr>
          <w:rStyle w:val="None"/>
        </w:rPr>
        <w:t xml:space="preserve"> (</w:t>
      </w:r>
      <w:r>
        <w:rPr>
          <w:rStyle w:val="None"/>
        </w:rPr>
        <w:t>W = 50, N = 21, p = 0.7482</w:t>
      </w:r>
      <w:r w:rsidR="004B06E6">
        <w:rPr>
          <w:rStyle w:val="None"/>
        </w:rPr>
        <w:t>)</w:t>
      </w:r>
      <w:r>
        <w:rPr>
          <w:rStyle w:val="None"/>
        </w:rPr>
        <w:t>.</w:t>
      </w:r>
    </w:p>
    <w:p w14:paraId="3FDC9A82" w14:textId="33466AE1" w:rsidR="00654EE5" w:rsidRDefault="00917868" w:rsidP="004B06E6">
      <w:pPr>
        <w:pStyle w:val="Heading3"/>
        <w:ind w:left="720" w:hanging="720"/>
      </w:pPr>
      <w:bookmarkStart w:id="51" w:name="_Toc67"/>
      <w:r>
        <w:rPr>
          <w:rStyle w:val="None"/>
        </w:rPr>
        <w:t xml:space="preserve">Popliteal </w:t>
      </w:r>
      <w:bookmarkEnd w:id="51"/>
    </w:p>
    <w:tbl>
      <w:tblPr>
        <w:tblW w:w="9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654EE5" w14:paraId="75899007" w14:textId="77777777">
        <w:trPr>
          <w:trHeight w:val="493"/>
        </w:trPr>
        <w:tc>
          <w:tcPr>
            <w:tcW w:w="2337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04485" w14:textId="77777777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Participant Confidence Score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16D3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D5F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400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215CF7D1" w14:textId="77777777">
        <w:trPr>
          <w:trHeight w:val="216"/>
        </w:trPr>
        <w:tc>
          <w:tcPr>
            <w:tcW w:w="2337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758E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33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B43A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F496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048F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025349B2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C19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EFF0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A46F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278D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54EE5" w14:paraId="5F433302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EE6D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B84C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1A4A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5824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7</w:t>
            </w:r>
          </w:p>
        </w:tc>
      </w:tr>
      <w:tr w:rsidR="00654EE5" w14:paraId="28F95595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B86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8329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9DAD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E54D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654EE5" w14:paraId="060AE496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505A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A1C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71B2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97BB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654EE5" w14:paraId="4E91605D" w14:textId="77777777">
        <w:trPr>
          <w:trHeight w:val="21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F33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33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2123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2B43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2D5F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3A2ABB3C" w14:textId="77777777" w:rsidR="00654EE5" w:rsidRDefault="00654EE5">
      <w:pPr>
        <w:pStyle w:val="Body"/>
        <w:widowControl w:val="0"/>
        <w:spacing w:line="240" w:lineRule="auto"/>
      </w:pPr>
    </w:p>
    <w:p w14:paraId="69920FCD" w14:textId="6B5D0349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participant confidence scores when scanning the popliteal block with or without Anatomy PNB</w:t>
      </w:r>
      <w:r w:rsidR="004B06E6">
        <w:rPr>
          <w:rStyle w:val="None"/>
        </w:rPr>
        <w:t xml:space="preserve"> (</w:t>
      </w:r>
      <w:r>
        <w:rPr>
          <w:rStyle w:val="None"/>
        </w:rPr>
        <w:t>W = 49, N = 21, p = 0.6926</w:t>
      </w:r>
      <w:r w:rsidR="004B06E6">
        <w:rPr>
          <w:rStyle w:val="None"/>
        </w:rPr>
        <w:t>)</w:t>
      </w:r>
      <w:r>
        <w:rPr>
          <w:rStyle w:val="None"/>
        </w:rPr>
        <w:t>.</w:t>
      </w:r>
    </w:p>
    <w:p w14:paraId="23752B61" w14:textId="77777777" w:rsidR="00654EE5" w:rsidRDefault="00654EE5">
      <w:pPr>
        <w:pStyle w:val="Body"/>
        <w:spacing w:after="0" w:line="240" w:lineRule="auto"/>
        <w:rPr>
          <w:rStyle w:val="None"/>
        </w:rPr>
      </w:pPr>
    </w:p>
    <w:p w14:paraId="610DDE09" w14:textId="77777777" w:rsidR="00654EE5" w:rsidRDefault="00917868">
      <w:pPr>
        <w:pStyle w:val="Body"/>
      </w:pPr>
      <w:r>
        <w:rPr>
          <w:rStyle w:val="None"/>
          <w:rFonts w:ascii="Arial Unicode MS" w:hAnsi="Arial Unicode MS"/>
        </w:rPr>
        <w:br w:type="page"/>
      </w:r>
    </w:p>
    <w:p w14:paraId="6C0BE924" w14:textId="77777777" w:rsidR="00654EE5" w:rsidRDefault="00917868">
      <w:pPr>
        <w:pStyle w:val="Heading2"/>
        <w:ind w:left="576" w:hanging="576"/>
      </w:pPr>
      <w:bookmarkStart w:id="52" w:name="_Toc68"/>
      <w:r>
        <w:rPr>
          <w:rStyle w:val="None"/>
          <w:lang w:val="en-US"/>
        </w:rPr>
        <w:lastRenderedPageBreak/>
        <w:t>Expert observer</w:t>
      </w:r>
      <w:r>
        <w:rPr>
          <w:rStyle w:val="None"/>
          <w:rtl/>
        </w:rPr>
        <w:t>’</w:t>
      </w:r>
      <w:r>
        <w:rPr>
          <w:rStyle w:val="None"/>
          <w:lang w:val="en-US"/>
        </w:rPr>
        <w:t>s assessment of the participant</w:t>
      </w:r>
      <w:r>
        <w:rPr>
          <w:rStyle w:val="None"/>
          <w:rtl/>
        </w:rPr>
        <w:t>’</w:t>
      </w:r>
      <w:r>
        <w:rPr>
          <w:rStyle w:val="None"/>
          <w:lang w:val="en-US"/>
        </w:rPr>
        <w:t xml:space="preserve">s total scanning performance (global scan score) </w:t>
      </w:r>
      <w:r>
        <w:rPr>
          <w:rStyle w:val="None"/>
        </w:rPr>
        <w:t xml:space="preserve">– </w:t>
      </w:r>
      <w:r>
        <w:rPr>
          <w:rStyle w:val="None"/>
          <w:lang w:val="en-US"/>
        </w:rPr>
        <w:t>by block</w:t>
      </w:r>
      <w:bookmarkEnd w:id="52"/>
    </w:p>
    <w:p w14:paraId="0A7D4F8B" w14:textId="1FD41660" w:rsidR="00FC52AD" w:rsidRPr="00FC52AD" w:rsidRDefault="00FC52AD" w:rsidP="00FC52AD">
      <w:pPr>
        <w:pStyle w:val="Heading3"/>
        <w:ind w:left="720" w:hanging="720"/>
        <w:rPr>
          <w:rStyle w:val="None"/>
        </w:rPr>
      </w:pPr>
      <w:bookmarkStart w:id="53" w:name="_Toc70"/>
      <w:proofErr w:type="spellStart"/>
      <w:r>
        <w:rPr>
          <w:rStyle w:val="None"/>
          <w:lang w:val="nl-NL"/>
        </w:rPr>
        <w:t>Interscalene</w:t>
      </w:r>
      <w:bookmarkEnd w:id="53"/>
      <w:proofErr w:type="spellEnd"/>
    </w:p>
    <w:tbl>
      <w:tblPr>
        <w:tblW w:w="6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701"/>
        <w:gridCol w:w="1701"/>
      </w:tblGrid>
      <w:tr w:rsidR="00FC52AD" w14:paraId="17954EB9" w14:textId="77777777" w:rsidTr="008803A8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14F6E" w14:textId="77777777" w:rsidR="00FC52AD" w:rsidRDefault="00FC52AD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0F0D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39B8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71D2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FC52AD" w14:paraId="7E74060B" w14:textId="77777777" w:rsidTr="008803A8">
        <w:trPr>
          <w:trHeight w:val="216"/>
        </w:trPr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9C2FB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0</w:t>
            </w:r>
          </w:p>
        </w:tc>
        <w:tc>
          <w:tcPr>
            <w:tcW w:w="212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04B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442D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501D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FC52AD" w14:paraId="62771E6E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C0A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3C1B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9A3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9477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FC52AD" w14:paraId="6D526CF6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7546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CCEB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85F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7512F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FC52AD" w14:paraId="39464C24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B00FF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F235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9E3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472D5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FC52AD" w14:paraId="6843ADBB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D71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FA1A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8D5F6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51FD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FC52AD" w14:paraId="25EDE50C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CE05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115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0349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EF29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8</w:t>
            </w:r>
          </w:p>
        </w:tc>
      </w:tr>
      <w:tr w:rsidR="00FC52AD" w14:paraId="67569886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8D4C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9556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5EE6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8411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FC52AD" w14:paraId="1A050889" w14:textId="77777777" w:rsidTr="008803A8">
        <w:trPr>
          <w:trHeight w:val="47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6463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0774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CF40E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B785B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4E254291" w14:textId="77777777" w:rsidR="00FC52AD" w:rsidRDefault="00FC52AD" w:rsidP="00FC52AD">
      <w:pPr>
        <w:pStyle w:val="Body"/>
        <w:widowControl w:val="0"/>
        <w:spacing w:after="0" w:line="240" w:lineRule="auto"/>
        <w:rPr>
          <w:rStyle w:val="None"/>
          <w:b/>
          <w:bCs/>
        </w:rPr>
      </w:pPr>
    </w:p>
    <w:p w14:paraId="28ED3C07" w14:textId="43F81896" w:rsidR="00FC52AD" w:rsidRPr="00FC52AD" w:rsidRDefault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a </w:t>
      </w:r>
      <w:r>
        <w:t xml:space="preserve">statistically </w:t>
      </w:r>
      <w:r>
        <w:rPr>
          <w:rStyle w:val="None"/>
        </w:rPr>
        <w:t xml:space="preserve">significant increase in global scan scores when scanning the interscalene block with Vs without Anatomy </w:t>
      </w:r>
      <w:proofErr w:type="gramStart"/>
      <w:r>
        <w:rPr>
          <w:rStyle w:val="None"/>
        </w:rPr>
        <w:t>PNB ,</w:t>
      </w:r>
      <w:proofErr w:type="gramEnd"/>
      <w:r>
        <w:rPr>
          <w:rStyle w:val="None"/>
        </w:rPr>
        <w:t xml:space="preserve"> W = 20.5, N = 21, p = 0.0128.  </w:t>
      </w:r>
    </w:p>
    <w:p w14:paraId="212C3476" w14:textId="77777777" w:rsidR="00654EE5" w:rsidRDefault="00917868">
      <w:pPr>
        <w:pStyle w:val="Heading3"/>
        <w:ind w:left="720" w:hanging="720"/>
      </w:pPr>
      <w:bookmarkStart w:id="54" w:name="_Toc69"/>
      <w:r>
        <w:rPr>
          <w:rStyle w:val="None"/>
          <w:lang w:val="en-US"/>
        </w:rPr>
        <w:t>Axillary</w:t>
      </w:r>
      <w:bookmarkEnd w:id="54"/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791"/>
        <w:gridCol w:w="2789"/>
        <w:gridCol w:w="2390"/>
        <w:gridCol w:w="2390"/>
      </w:tblGrid>
      <w:tr w:rsidR="00654EE5" w14:paraId="28032E40" w14:textId="77777777">
        <w:trPr>
          <w:trHeight w:val="770"/>
        </w:trPr>
        <w:tc>
          <w:tcPr>
            <w:tcW w:w="1792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5648A" w14:textId="030C8204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EDB8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871E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69D0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6DA0D13C" w14:textId="77777777">
        <w:trPr>
          <w:trHeight w:val="216"/>
        </w:trPr>
        <w:tc>
          <w:tcPr>
            <w:tcW w:w="1792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207C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2788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0E51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8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52A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8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C024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42775BD5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7CA7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FA8D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E6B3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3447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1A6CFFF2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CDD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7E50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95C3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35F5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5CE5FC9B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3A60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44BF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B67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EEF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19B991FE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B5F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91DD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AB6F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A173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8</w:t>
            </w:r>
          </w:p>
        </w:tc>
      </w:tr>
      <w:tr w:rsidR="00654EE5" w14:paraId="4F8C9C63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27E2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ED04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8DE2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E638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54EE5" w14:paraId="4181DFD1" w14:textId="77777777">
        <w:trPr>
          <w:trHeight w:val="21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86F4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21DE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1433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B6B5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654EE5" w14:paraId="4BFBFB3D" w14:textId="77777777">
        <w:trPr>
          <w:trHeight w:val="471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2E7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788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7676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6513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049E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1CE224D6" w14:textId="77777777" w:rsidR="00654EE5" w:rsidRDefault="00654EE5">
      <w:pPr>
        <w:pStyle w:val="Heading3"/>
        <w:widowControl w:val="0"/>
        <w:spacing w:line="240" w:lineRule="auto"/>
      </w:pPr>
    </w:p>
    <w:p w14:paraId="1DA7CBCB" w14:textId="0E858D11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global scan scores when scanning the axillary block with or without Anatomy PNB</w:t>
      </w:r>
      <w:r w:rsidR="00FC52AD">
        <w:rPr>
          <w:rStyle w:val="None"/>
        </w:rPr>
        <w:t xml:space="preserve"> (</w:t>
      </w:r>
      <w:r>
        <w:rPr>
          <w:rStyle w:val="None"/>
        </w:rPr>
        <w:t>W = 41, N = 21, p = 0.3232</w:t>
      </w:r>
      <w:r w:rsidR="00FC52AD">
        <w:rPr>
          <w:rStyle w:val="None"/>
        </w:rPr>
        <w:t>)</w:t>
      </w:r>
      <w:r>
        <w:rPr>
          <w:rStyle w:val="None"/>
        </w:rPr>
        <w:t>.</w:t>
      </w:r>
    </w:p>
    <w:p w14:paraId="70B57538" w14:textId="77777777" w:rsidR="00654EE5" w:rsidRDefault="00654EE5">
      <w:pPr>
        <w:pStyle w:val="Body"/>
        <w:spacing w:after="0" w:line="240" w:lineRule="auto"/>
        <w:rPr>
          <w:rStyle w:val="None"/>
          <w:b/>
          <w:bCs/>
        </w:rPr>
      </w:pPr>
    </w:p>
    <w:p w14:paraId="4A598F2A" w14:textId="77777777" w:rsidR="00FC52AD" w:rsidRDefault="00FC52AD" w:rsidP="00FC52AD">
      <w:pPr>
        <w:pStyle w:val="Heading3"/>
        <w:ind w:left="720" w:hanging="720"/>
      </w:pPr>
      <w:bookmarkStart w:id="55" w:name="_Toc72"/>
      <w:bookmarkStart w:id="56" w:name="_Toc71"/>
      <w:r>
        <w:rPr>
          <w:rStyle w:val="None"/>
          <w:lang w:val="en-US"/>
        </w:rPr>
        <w:t xml:space="preserve">ESP </w:t>
      </w:r>
      <w:bookmarkEnd w:id="55"/>
    </w:p>
    <w:p w14:paraId="68D62176" w14:textId="77777777" w:rsidR="00FC52AD" w:rsidRDefault="00FC52AD" w:rsidP="00FC52AD">
      <w:pPr>
        <w:pStyle w:val="Body"/>
        <w:spacing w:after="0" w:line="240" w:lineRule="auto"/>
        <w:rPr>
          <w:rStyle w:val="None"/>
          <w:b/>
          <w:bCs/>
        </w:rPr>
      </w:pPr>
    </w:p>
    <w:tbl>
      <w:tblPr>
        <w:tblW w:w="6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701"/>
        <w:gridCol w:w="1701"/>
      </w:tblGrid>
      <w:tr w:rsidR="00FC52AD" w14:paraId="15BC1F3D" w14:textId="77777777" w:rsidTr="008803A8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E9896" w14:textId="59E4834B" w:rsidR="00FC52AD" w:rsidRDefault="00FC52AD" w:rsidP="008803A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0A1D7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D6595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EF2F8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FC52AD" w14:paraId="03FD8F14" w14:textId="77777777" w:rsidTr="008803A8">
        <w:trPr>
          <w:trHeight w:val="216"/>
        </w:trPr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267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12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BDC7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5289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298D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FC52AD" w14:paraId="2E505162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69D2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AA9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A63A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CE0FF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FC52AD" w14:paraId="5F9337C7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EDFA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7460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B9D6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162A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8</w:t>
            </w:r>
          </w:p>
        </w:tc>
      </w:tr>
      <w:tr w:rsidR="00FC52AD" w14:paraId="2897F154" w14:textId="77777777" w:rsidTr="008803A8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A410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5BA54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9EB0D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B36F3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FC52AD" w14:paraId="338160C9" w14:textId="77777777" w:rsidTr="008803A8">
        <w:trPr>
          <w:trHeight w:val="47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1F051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D343C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9AF59" w14:textId="77777777" w:rsidR="00FC52AD" w:rsidRDefault="00FC52AD" w:rsidP="008803A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8C319" w14:textId="77777777" w:rsidR="00FC52AD" w:rsidRDefault="00FC52AD" w:rsidP="008803A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056ADC89" w14:textId="77777777" w:rsidR="00FC52AD" w:rsidRDefault="00FC52AD" w:rsidP="00FC52AD">
      <w:pPr>
        <w:pStyle w:val="Body"/>
        <w:widowControl w:val="0"/>
        <w:spacing w:after="0" w:line="240" w:lineRule="auto"/>
        <w:rPr>
          <w:rStyle w:val="None"/>
          <w:b/>
          <w:bCs/>
        </w:rPr>
      </w:pPr>
    </w:p>
    <w:p w14:paraId="2C718241" w14:textId="13525DC8" w:rsidR="00FC52AD" w:rsidRDefault="00FC52AD" w:rsidP="00FC52AD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 xml:space="preserve">significant difference between the global scan scores when scanning the ESP block with or without Anatomy PNB (W = 70, N = 21, p = 0.2842).  </w:t>
      </w:r>
    </w:p>
    <w:p w14:paraId="7C5EDEE0" w14:textId="77777777" w:rsidR="00654EE5" w:rsidRDefault="00917868">
      <w:pPr>
        <w:pStyle w:val="Heading3"/>
        <w:ind w:left="720" w:hanging="720"/>
      </w:pPr>
      <w:r>
        <w:rPr>
          <w:rStyle w:val="None"/>
          <w:lang w:val="en-US"/>
        </w:rPr>
        <w:t xml:space="preserve">Rectus Sheath </w:t>
      </w:r>
      <w:bookmarkEnd w:id="56"/>
    </w:p>
    <w:tbl>
      <w:tblPr>
        <w:tblW w:w="6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701"/>
        <w:gridCol w:w="1701"/>
      </w:tblGrid>
      <w:tr w:rsidR="00654EE5" w14:paraId="27F203E2" w14:textId="77777777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2931" w14:textId="2E8DB295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E135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8E8F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347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11CDE277" w14:textId="77777777">
        <w:trPr>
          <w:trHeight w:val="216"/>
        </w:trPr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C25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12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BDAF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B777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2EC3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17BF1FDB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9DE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7D3B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174F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1C42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54EE5" w14:paraId="35BE20A1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C89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BF20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1262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25D3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</w:tr>
      <w:tr w:rsidR="00654EE5" w14:paraId="044BF067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695A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223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2179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072A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54EE5" w14:paraId="5AD0741B" w14:textId="77777777">
        <w:trPr>
          <w:trHeight w:val="47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2509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9D0E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E12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FEBA9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0A03151E" w14:textId="77777777" w:rsidR="00654EE5" w:rsidRDefault="00654EE5">
      <w:pPr>
        <w:pStyle w:val="Heading3"/>
        <w:widowControl w:val="0"/>
        <w:spacing w:line="240" w:lineRule="auto"/>
      </w:pPr>
    </w:p>
    <w:p w14:paraId="56E9BAE5" w14:textId="38F79E32" w:rsidR="00654EE5" w:rsidRDefault="00917868" w:rsidP="00FC52AD">
      <w:pPr>
        <w:pStyle w:val="Body"/>
        <w:spacing w:after="0" w:line="240" w:lineRule="auto"/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global scan scores when scanning the r</w:t>
      </w:r>
      <w:proofErr w:type="spellStart"/>
      <w:r>
        <w:rPr>
          <w:rStyle w:val="None"/>
          <w:lang w:val="es-ES_tradnl"/>
        </w:rPr>
        <w:t>ectus</w:t>
      </w:r>
      <w:proofErr w:type="spellEnd"/>
      <w:r>
        <w:rPr>
          <w:rStyle w:val="None"/>
          <w:lang w:val="es-ES_tradnl"/>
        </w:rPr>
        <w:t xml:space="preserve"> </w:t>
      </w:r>
      <w:r>
        <w:rPr>
          <w:rStyle w:val="None"/>
        </w:rPr>
        <w:t xml:space="preserve">sheath block with or without Anatomy PNB </w:t>
      </w:r>
      <w:r w:rsidR="00FC52AD">
        <w:rPr>
          <w:rStyle w:val="None"/>
        </w:rPr>
        <w:t>(</w:t>
      </w:r>
      <w:r>
        <w:rPr>
          <w:rStyle w:val="None"/>
        </w:rPr>
        <w:t>W = 46.5, N = 21, p = 0.5390</w:t>
      </w:r>
      <w:r w:rsidR="00FC52AD">
        <w:rPr>
          <w:rStyle w:val="None"/>
        </w:rPr>
        <w:t>)</w:t>
      </w:r>
      <w:r>
        <w:rPr>
          <w:rStyle w:val="None"/>
        </w:rPr>
        <w:t xml:space="preserve">. </w:t>
      </w:r>
      <w:r>
        <w:rPr>
          <w:rStyle w:val="None"/>
          <w:rFonts w:ascii="Arial Unicode MS" w:hAnsi="Arial Unicode MS"/>
        </w:rPr>
        <w:br w:type="page"/>
      </w:r>
    </w:p>
    <w:p w14:paraId="0E4AC35D" w14:textId="2C95D1AB" w:rsidR="00654EE5" w:rsidRPr="00FC52AD" w:rsidRDefault="00917868" w:rsidP="00FC52AD">
      <w:pPr>
        <w:pStyle w:val="Heading3"/>
        <w:ind w:left="720" w:hanging="720"/>
        <w:rPr>
          <w:rStyle w:val="None"/>
        </w:rPr>
      </w:pPr>
      <w:bookmarkStart w:id="57" w:name="_Toc73"/>
      <w:proofErr w:type="spellStart"/>
      <w:r>
        <w:rPr>
          <w:rStyle w:val="None"/>
          <w:lang w:val="es-ES_tradnl"/>
        </w:rPr>
        <w:lastRenderedPageBreak/>
        <w:t>Adductor</w:t>
      </w:r>
      <w:proofErr w:type="spellEnd"/>
      <w:r>
        <w:rPr>
          <w:rStyle w:val="None"/>
          <w:lang w:val="es-ES_tradnl"/>
        </w:rPr>
        <w:t xml:space="preserve"> Canal</w:t>
      </w:r>
      <w:bookmarkEnd w:id="57"/>
    </w:p>
    <w:tbl>
      <w:tblPr>
        <w:tblW w:w="6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701"/>
        <w:gridCol w:w="1701"/>
      </w:tblGrid>
      <w:tr w:rsidR="00654EE5" w14:paraId="1E864A3B" w14:textId="77777777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58D84" w14:textId="0E7CC2CD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ECC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2506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27B0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379EF571" w14:textId="77777777">
        <w:trPr>
          <w:trHeight w:val="216"/>
        </w:trPr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83F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212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6507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7B2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E2A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46B99D07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ACDC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57AC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E73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9979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54EE5" w14:paraId="1F23D1BA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E43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5078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391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ECA4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31A264B1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99A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131C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68E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412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13782521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B21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FE3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4661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D6AD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54EE5" w14:paraId="2DC491B7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51BD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A9B9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FD37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F498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</w:tr>
      <w:tr w:rsidR="00654EE5" w14:paraId="4371E66E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6F2D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0233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A6E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42AFD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54EE5" w14:paraId="7BB0C89A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DE7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9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EA5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A639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985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637B6287" w14:textId="77777777">
        <w:trPr>
          <w:trHeight w:val="47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CAB3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2CC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FB94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43469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0F7FD2B3" w14:textId="77777777" w:rsidR="00654EE5" w:rsidRDefault="00654EE5">
      <w:pPr>
        <w:pStyle w:val="Body"/>
        <w:widowControl w:val="0"/>
        <w:spacing w:after="0" w:line="240" w:lineRule="auto"/>
        <w:rPr>
          <w:rStyle w:val="None"/>
          <w:b/>
          <w:bCs/>
        </w:rPr>
      </w:pPr>
    </w:p>
    <w:p w14:paraId="11496E0F" w14:textId="3817703B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>significant difference between the global scan scores when scanning the a</w:t>
      </w:r>
      <w:proofErr w:type="spellStart"/>
      <w:r>
        <w:rPr>
          <w:rStyle w:val="None"/>
          <w:lang w:val="es-ES_tradnl"/>
        </w:rPr>
        <w:t>dductor</w:t>
      </w:r>
      <w:proofErr w:type="spellEnd"/>
      <w:r>
        <w:rPr>
          <w:rStyle w:val="None"/>
          <w:lang w:val="es-ES_tradnl"/>
        </w:rPr>
        <w:t xml:space="preserve"> </w:t>
      </w:r>
      <w:r>
        <w:rPr>
          <w:rStyle w:val="None"/>
        </w:rPr>
        <w:t>canal block with or without Anatomy PNB</w:t>
      </w:r>
      <w:r w:rsidR="00FC52AD">
        <w:rPr>
          <w:rStyle w:val="None"/>
        </w:rPr>
        <w:t xml:space="preserve"> (</w:t>
      </w:r>
      <w:r>
        <w:rPr>
          <w:rStyle w:val="None"/>
        </w:rPr>
        <w:t>W = 50, N = 21, p = 0.7482</w:t>
      </w:r>
      <w:r w:rsidR="00FC52AD">
        <w:rPr>
          <w:rStyle w:val="None"/>
        </w:rPr>
        <w:t>)</w:t>
      </w:r>
      <w:r>
        <w:rPr>
          <w:rStyle w:val="None"/>
        </w:rPr>
        <w:t>.</w:t>
      </w:r>
    </w:p>
    <w:p w14:paraId="490FF6F0" w14:textId="77777777" w:rsidR="00654EE5" w:rsidRDefault="00654EE5">
      <w:pPr>
        <w:pStyle w:val="Body"/>
        <w:spacing w:after="0" w:line="240" w:lineRule="auto"/>
        <w:rPr>
          <w:rStyle w:val="None"/>
          <w:b/>
          <w:bCs/>
        </w:rPr>
      </w:pPr>
    </w:p>
    <w:p w14:paraId="698BC182" w14:textId="0A994C84" w:rsidR="00654EE5" w:rsidRPr="00FC52AD" w:rsidRDefault="00917868" w:rsidP="00FC52AD">
      <w:pPr>
        <w:pStyle w:val="Heading3"/>
        <w:ind w:left="720" w:hanging="720"/>
        <w:rPr>
          <w:rStyle w:val="None"/>
        </w:rPr>
      </w:pPr>
      <w:bookmarkStart w:id="58" w:name="_Toc74"/>
      <w:r>
        <w:rPr>
          <w:rStyle w:val="None"/>
        </w:rPr>
        <w:t xml:space="preserve">Popliteal </w:t>
      </w:r>
      <w:bookmarkEnd w:id="58"/>
    </w:p>
    <w:tbl>
      <w:tblPr>
        <w:tblW w:w="6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BE5EE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1701"/>
        <w:gridCol w:w="1701"/>
      </w:tblGrid>
      <w:tr w:rsidR="00654EE5" w14:paraId="0112BC79" w14:textId="77777777">
        <w:trPr>
          <w:trHeight w:val="770"/>
        </w:trPr>
        <w:tc>
          <w:tcPr>
            <w:tcW w:w="1276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B8626" w14:textId="76394D90" w:rsidR="00654EE5" w:rsidRDefault="00917868">
            <w:pPr>
              <w:pStyle w:val="Body"/>
            </w:pPr>
            <w:r>
              <w:rPr>
                <w:rStyle w:val="None"/>
                <w:b/>
                <w:bCs/>
                <w:caps/>
              </w:rPr>
              <w:t>Global Score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253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D83E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Without Anatomy PN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AB447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</w:tr>
      <w:tr w:rsidR="00654EE5" w14:paraId="01111A80" w14:textId="77777777">
        <w:trPr>
          <w:trHeight w:val="216"/>
        </w:trPr>
        <w:tc>
          <w:tcPr>
            <w:tcW w:w="1276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515A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2</w:t>
            </w:r>
          </w:p>
        </w:tc>
        <w:tc>
          <w:tcPr>
            <w:tcW w:w="2127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3C4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0E05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AA9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</w:tr>
      <w:tr w:rsidR="00654EE5" w14:paraId="7EEB235D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25F38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3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9C1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0254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6A0C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5821ECEE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8968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4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160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177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996F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69AC10AA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46D2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5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8B06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3DED1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7E6C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</w:tr>
      <w:tr w:rsidR="00654EE5" w14:paraId="4CAE2BE9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3D73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6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A29A4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C294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8B8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6</w:t>
            </w:r>
          </w:p>
        </w:tc>
      </w:tr>
      <w:tr w:rsidR="00654EE5" w14:paraId="0AC6FE46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705F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7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EC77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5A6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4EFF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</w:tr>
      <w:tr w:rsidR="00654EE5" w14:paraId="1C71AA27" w14:textId="77777777">
        <w:trPr>
          <w:trHeight w:val="21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57C9A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9EA2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7A0B9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9D8B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5</w:t>
            </w:r>
          </w:p>
        </w:tc>
      </w:tr>
      <w:tr w:rsidR="00654EE5" w14:paraId="544E1E5E" w14:textId="77777777">
        <w:trPr>
          <w:trHeight w:val="471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95DAE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  <w:b/>
                <w:bCs/>
                <w:caps/>
              </w:rPr>
              <w:t>TOTAL SCANS</w:t>
            </w:r>
          </w:p>
        </w:tc>
        <w:tc>
          <w:tcPr>
            <w:tcW w:w="2127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A8F0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CD906" w14:textId="77777777" w:rsidR="00654EE5" w:rsidRDefault="00917868">
            <w:pPr>
              <w:pStyle w:val="Body"/>
              <w:spacing w:after="0" w:line="240" w:lineRule="auto"/>
            </w:pPr>
            <w:r>
              <w:rPr>
                <w:rStyle w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EB337" w14:textId="77777777" w:rsidR="00654EE5" w:rsidRDefault="00917868">
            <w:pPr>
              <w:pStyle w:val="Body"/>
              <w:keepNext/>
              <w:spacing w:after="0" w:line="240" w:lineRule="auto"/>
            </w:pPr>
            <w:r>
              <w:rPr>
                <w:rStyle w:val="None"/>
              </w:rPr>
              <w:t>21</w:t>
            </w:r>
          </w:p>
        </w:tc>
      </w:tr>
    </w:tbl>
    <w:p w14:paraId="53EFF0BC" w14:textId="77777777" w:rsidR="00654EE5" w:rsidRDefault="00654EE5">
      <w:pPr>
        <w:pStyle w:val="Body"/>
        <w:widowControl w:val="0"/>
        <w:spacing w:after="0" w:line="240" w:lineRule="auto"/>
        <w:rPr>
          <w:rStyle w:val="None"/>
          <w:b/>
          <w:bCs/>
        </w:rPr>
      </w:pPr>
    </w:p>
    <w:p w14:paraId="2F14047D" w14:textId="18D5A0D9" w:rsidR="00654EE5" w:rsidRDefault="00917868">
      <w:pPr>
        <w:pStyle w:val="Body"/>
        <w:spacing w:after="0" w:line="240" w:lineRule="auto"/>
        <w:rPr>
          <w:rStyle w:val="None"/>
        </w:rPr>
      </w:pPr>
      <w:r>
        <w:rPr>
          <w:rStyle w:val="None"/>
        </w:rPr>
        <w:t xml:space="preserve">A Mann-Whitney U test showed there was no </w:t>
      </w:r>
      <w:r>
        <w:t xml:space="preserve">statistically </w:t>
      </w:r>
      <w:r>
        <w:rPr>
          <w:rStyle w:val="None"/>
        </w:rPr>
        <w:t xml:space="preserve">significant difference between the global scan scores when scanning the popliteal block with or without Anatomy PNB, W = 49, N = 21, p = 0.6926.  </w:t>
      </w:r>
    </w:p>
    <w:p w14:paraId="029F449B" w14:textId="485E149D" w:rsidR="00654EE5" w:rsidRPr="00082B8F" w:rsidRDefault="00654EE5" w:rsidP="00082B8F">
      <w:pPr>
        <w:pStyle w:val="Body"/>
        <w:rPr>
          <w:rStyle w:val="None"/>
        </w:rPr>
      </w:pPr>
    </w:p>
    <w:sectPr w:rsidR="00654EE5" w:rsidRPr="00082B8F">
      <w:headerReference w:type="default" r:id="rId13"/>
      <w:pgSz w:w="12240" w:h="15840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110A5" w14:textId="77777777" w:rsidR="000E3843" w:rsidRDefault="000E3843">
      <w:r>
        <w:separator/>
      </w:r>
    </w:p>
  </w:endnote>
  <w:endnote w:type="continuationSeparator" w:id="0">
    <w:p w14:paraId="6D9E0F17" w14:textId="77777777" w:rsidR="000E3843" w:rsidRDefault="000E3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3776B" w14:textId="10BD339F" w:rsidR="00654EE5" w:rsidRDefault="00917868">
    <w:pPr>
      <w:pStyle w:val="Footer"/>
      <w:tabs>
        <w:tab w:val="clear" w:pos="9026"/>
        <w:tab w:val="right" w:pos="9000"/>
      </w:tabs>
    </w:pPr>
    <w:r>
      <w:rPr>
        <w:rStyle w:val="None"/>
      </w:rPr>
      <w:tab/>
    </w:r>
    <w:r>
      <w:rPr>
        <w:rStyle w:val="None"/>
      </w:rPr>
      <w:fldChar w:fldCharType="begin"/>
    </w:r>
    <w:r>
      <w:rPr>
        <w:rStyle w:val="None"/>
      </w:rPr>
      <w:instrText xml:space="preserve"> PAGE </w:instrText>
    </w:r>
    <w:r>
      <w:rPr>
        <w:rStyle w:val="None"/>
      </w:rPr>
      <w:fldChar w:fldCharType="separate"/>
    </w:r>
    <w:r w:rsidR="00E63889">
      <w:rPr>
        <w:rStyle w:val="None"/>
        <w:noProof/>
      </w:rPr>
      <w:t>31</w:t>
    </w:r>
    <w:r>
      <w:rPr>
        <w:rStyle w:val="None"/>
      </w:rPr>
      <w:fldChar w:fldCharType="end"/>
    </w:r>
    <w:r>
      <w:rPr>
        <w:rStyle w:val="None"/>
      </w:rPr>
      <w:t xml:space="preserve"> of </w:t>
    </w:r>
    <w:r>
      <w:rPr>
        <w:rStyle w:val="None"/>
      </w:rPr>
      <w:fldChar w:fldCharType="begin"/>
    </w:r>
    <w:r>
      <w:rPr>
        <w:rStyle w:val="None"/>
      </w:rPr>
      <w:instrText xml:space="preserve"> NUMPAGES </w:instrText>
    </w:r>
    <w:r>
      <w:rPr>
        <w:rStyle w:val="None"/>
      </w:rPr>
      <w:fldChar w:fldCharType="separate"/>
    </w:r>
    <w:r w:rsidR="00E63889">
      <w:rPr>
        <w:rStyle w:val="None"/>
        <w:noProof/>
      </w:rPr>
      <w:t>32</w:t>
    </w:r>
    <w:r>
      <w:rPr>
        <w:rStyle w:val="Non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9CE05" w14:textId="77777777" w:rsidR="000E3843" w:rsidRDefault="000E3843">
      <w:r>
        <w:separator/>
      </w:r>
    </w:p>
  </w:footnote>
  <w:footnote w:type="continuationSeparator" w:id="0">
    <w:p w14:paraId="5B6174D2" w14:textId="77777777" w:rsidR="000E3843" w:rsidRDefault="000E38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38160" w14:textId="5CD97F6C" w:rsidR="00654EE5" w:rsidRDefault="00917868">
    <w:pPr>
      <w:pStyle w:val="Header"/>
      <w:tabs>
        <w:tab w:val="clear" w:pos="4513"/>
        <w:tab w:val="clear" w:pos="9026"/>
        <w:tab w:val="right" w:pos="9020"/>
      </w:tabs>
    </w:pPr>
    <w:r>
      <w:rPr>
        <w:rStyle w:val="None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65D7B" w14:textId="77777777" w:rsidR="00654EE5" w:rsidRDefault="00654EE5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D3F04"/>
    <w:multiLevelType w:val="hybridMultilevel"/>
    <w:tmpl w:val="76EA7660"/>
    <w:styleLink w:val="ImportedStyle6"/>
    <w:lvl w:ilvl="0" w:tplc="C1AEB356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60F968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42E886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794D91C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C4E038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878A478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90A9EE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734C068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83C30F4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F957F5A"/>
    <w:multiLevelType w:val="hybridMultilevel"/>
    <w:tmpl w:val="02EEB358"/>
    <w:lvl w:ilvl="0" w:tplc="D76CFC16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3A97C6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3E2AA0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C1ED42A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8606E0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CCB5DA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AEDF28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3C374C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9CB188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0A133DC"/>
    <w:multiLevelType w:val="hybridMultilevel"/>
    <w:tmpl w:val="6E30B04E"/>
    <w:lvl w:ilvl="0" w:tplc="4FB6775A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EAFE98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18023C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D255FC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72D210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08A5406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8009E6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2EDF60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4D80FAA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5AA4129"/>
    <w:multiLevelType w:val="hybridMultilevel"/>
    <w:tmpl w:val="E39678B6"/>
    <w:lvl w:ilvl="0" w:tplc="7FB25722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7CEB94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FE7786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A02316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0C3064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8AB7EA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AE8C7A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BE99DE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588E10A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98001D4"/>
    <w:multiLevelType w:val="hybridMultilevel"/>
    <w:tmpl w:val="88DAB7FE"/>
    <w:styleLink w:val="ImportedStyle14"/>
    <w:lvl w:ilvl="0" w:tplc="1592E2C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F65C3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F4B15C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74C332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348AC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867B0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F82A36A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FA2C3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465FA2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A0D2D82"/>
    <w:multiLevelType w:val="hybridMultilevel"/>
    <w:tmpl w:val="1752E510"/>
    <w:lvl w:ilvl="0" w:tplc="4D900E0E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6E5112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58EFA0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3057BC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1F81072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DC0BC4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EC21B2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C81BA2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A9E2600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F97B3D"/>
    <w:multiLevelType w:val="hybridMultilevel"/>
    <w:tmpl w:val="516CFC5C"/>
    <w:styleLink w:val="ImportedStyle3"/>
    <w:lvl w:ilvl="0" w:tplc="0B04FDC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sz w:val="28"/>
        <w:szCs w:val="28"/>
        <w:highlight w:val="none"/>
        <w:vertAlign w:val="baseline"/>
      </w:rPr>
    </w:lvl>
    <w:lvl w:ilvl="1" w:tplc="7D1E8B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2" w:tplc="364A176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3" w:tplc="B3E016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4" w:tplc="B3D811B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5" w:tplc="ACAE3A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6" w:tplc="EB0E052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7" w:tplc="31B0A2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  <w:lvl w:ilvl="8" w:tplc="9050C22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94B6D2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DFD7CD8"/>
    <w:multiLevelType w:val="hybridMultilevel"/>
    <w:tmpl w:val="66FA0D72"/>
    <w:styleLink w:val="ImportedStyle7"/>
    <w:lvl w:ilvl="0" w:tplc="0D9C86F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F8C5B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F6F0C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D8B8D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6ADF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209BC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8AD65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CCD1A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4BC149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4A84BB2"/>
    <w:multiLevelType w:val="hybridMultilevel"/>
    <w:tmpl w:val="50E83AC0"/>
    <w:lvl w:ilvl="0" w:tplc="3752C14E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56EAB2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A783BC4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48BCEA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68B024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169F3A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84AF6C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326A84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3277EC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0D45731"/>
    <w:multiLevelType w:val="hybridMultilevel"/>
    <w:tmpl w:val="96804A84"/>
    <w:lvl w:ilvl="0" w:tplc="03067572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CAE898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AE8C86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F2FB66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BC2BAC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F02132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E644D2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8A52CA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1E84CC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4261F90"/>
    <w:multiLevelType w:val="hybridMultilevel"/>
    <w:tmpl w:val="3758BD84"/>
    <w:styleLink w:val="ImportedStyle5"/>
    <w:lvl w:ilvl="0" w:tplc="078ABB2A">
      <w:start w:val="1"/>
      <w:numFmt w:val="low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F0A0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22D7B6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64417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60BEE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9254D8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F2E20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0C92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EC36C8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5C90F75"/>
    <w:multiLevelType w:val="multilevel"/>
    <w:tmpl w:val="761235E4"/>
    <w:styleLink w:val="ImportedStyle1"/>
    <w:lvl w:ilvl="0">
      <w:start w:val="1"/>
      <w:numFmt w:val="decimal"/>
      <w:lvlText w:val="%1."/>
      <w:lvlJc w:val="left"/>
      <w:pPr>
        <w:ind w:left="43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Calibri Light" w:eastAsia="Calibri Light" w:hAnsi="Calibri Light" w:cs="Calibri Ligh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96" w:hanging="12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84" w:hanging="158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69966DBE"/>
    <w:multiLevelType w:val="hybridMultilevel"/>
    <w:tmpl w:val="BC80FF98"/>
    <w:styleLink w:val="ImportedStyle2"/>
    <w:lvl w:ilvl="0" w:tplc="F8FC6478">
      <w:start w:val="1"/>
      <w:numFmt w:val="bullet"/>
      <w:lvlText w:val="·"/>
      <w:lvlJc w:val="left"/>
      <w:pPr>
        <w:tabs>
          <w:tab w:val="num" w:pos="567"/>
          <w:tab w:val="left" w:pos="1134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696BC9E">
      <w:start w:val="1"/>
      <w:numFmt w:val="bullet"/>
      <w:lvlText w:val="o"/>
      <w:lvlJc w:val="left"/>
      <w:pPr>
        <w:tabs>
          <w:tab w:val="left" w:pos="567"/>
          <w:tab w:val="left" w:pos="1134"/>
          <w:tab w:val="num" w:pos="1440"/>
          <w:tab w:val="left" w:pos="1701"/>
          <w:tab w:val="left" w:pos="1985"/>
          <w:tab w:val="left" w:pos="2268"/>
          <w:tab w:val="left" w:pos="2835"/>
          <w:tab w:val="left" w:pos="6804"/>
          <w:tab w:val="left" w:pos="7371"/>
        </w:tabs>
        <w:ind w:left="159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B4ACF8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num" w:pos="1985"/>
          <w:tab w:val="left" w:pos="2268"/>
          <w:tab w:val="left" w:pos="2835"/>
          <w:tab w:val="left" w:pos="6804"/>
          <w:tab w:val="left" w:pos="7371"/>
        </w:tabs>
        <w:ind w:left="2138" w:hanging="33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D2FC98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num" w:pos="2835"/>
          <w:tab w:val="left" w:pos="6804"/>
          <w:tab w:val="left" w:pos="7371"/>
        </w:tabs>
        <w:ind w:left="2988" w:hanging="46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74C7BC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3600"/>
          <w:tab w:val="left" w:pos="6804"/>
          <w:tab w:val="left" w:pos="7371"/>
        </w:tabs>
        <w:ind w:left="375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BA4F5C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4320"/>
          <w:tab w:val="left" w:pos="6804"/>
          <w:tab w:val="left" w:pos="7371"/>
        </w:tabs>
        <w:ind w:left="447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56A73C">
      <w:start w:val="1"/>
      <w:numFmt w:val="bullet"/>
      <w:lvlText w:val="·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040"/>
          <w:tab w:val="left" w:pos="6804"/>
          <w:tab w:val="left" w:pos="7371"/>
        </w:tabs>
        <w:ind w:left="5193" w:hanging="513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14E37E">
      <w:start w:val="1"/>
      <w:numFmt w:val="bullet"/>
      <w:lvlText w:val="o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5760"/>
          <w:tab w:val="left" w:pos="6804"/>
          <w:tab w:val="left" w:pos="7371"/>
        </w:tabs>
        <w:ind w:left="591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129352">
      <w:start w:val="1"/>
      <w:numFmt w:val="bullet"/>
      <w:lvlText w:val="▪"/>
      <w:lvlJc w:val="left"/>
      <w:pPr>
        <w:tabs>
          <w:tab w:val="left" w:pos="567"/>
          <w:tab w:val="left" w:pos="1134"/>
          <w:tab w:val="left" w:pos="1701"/>
          <w:tab w:val="left" w:pos="1985"/>
          <w:tab w:val="left" w:pos="2268"/>
          <w:tab w:val="left" w:pos="2835"/>
          <w:tab w:val="num" w:pos="6480"/>
          <w:tab w:val="left" w:pos="6804"/>
          <w:tab w:val="left" w:pos="7371"/>
        </w:tabs>
        <w:ind w:left="6633" w:hanging="51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7A642000"/>
    <w:multiLevelType w:val="hybridMultilevel"/>
    <w:tmpl w:val="BDC6F710"/>
    <w:styleLink w:val="Bullets"/>
    <w:lvl w:ilvl="0" w:tplc="C26E8C68">
      <w:start w:val="1"/>
      <w:numFmt w:val="bullet"/>
      <w:lvlText w:val="•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A8801C">
      <w:start w:val="1"/>
      <w:numFmt w:val="bullet"/>
      <w:lvlText w:val="•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12C058">
      <w:start w:val="1"/>
      <w:numFmt w:val="bullet"/>
      <w:lvlText w:val="•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50850C">
      <w:start w:val="1"/>
      <w:numFmt w:val="bullet"/>
      <w:lvlText w:val="•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D028A8">
      <w:start w:val="1"/>
      <w:numFmt w:val="bullet"/>
      <w:lvlText w:val="•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66987C">
      <w:start w:val="1"/>
      <w:numFmt w:val="bullet"/>
      <w:lvlText w:val="•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B2A8874">
      <w:start w:val="1"/>
      <w:numFmt w:val="bullet"/>
      <w:lvlText w:val="•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1476BC">
      <w:start w:val="1"/>
      <w:numFmt w:val="bullet"/>
      <w:lvlText w:val="•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465F2">
      <w:start w:val="1"/>
      <w:numFmt w:val="bullet"/>
      <w:lvlText w:val="•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9"/>
  </w:num>
  <w:num w:numId="9">
    <w:abstractNumId w:val="1"/>
  </w:num>
  <w:num w:numId="10">
    <w:abstractNumId w:val="5"/>
  </w:num>
  <w:num w:numId="11">
    <w:abstractNumId w:val="2"/>
  </w:num>
  <w:num w:numId="12">
    <w:abstractNumId w:val="8"/>
  </w:num>
  <w:num w:numId="13">
    <w:abstractNumId w:val="3"/>
  </w:num>
  <w:num w:numId="14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EE5"/>
    <w:rsid w:val="00047991"/>
    <w:rsid w:val="00082B8F"/>
    <w:rsid w:val="000E3843"/>
    <w:rsid w:val="000E5285"/>
    <w:rsid w:val="001278EC"/>
    <w:rsid w:val="0018005A"/>
    <w:rsid w:val="002A05E2"/>
    <w:rsid w:val="002E0BA6"/>
    <w:rsid w:val="003165C4"/>
    <w:rsid w:val="00364D5E"/>
    <w:rsid w:val="003F100E"/>
    <w:rsid w:val="00455990"/>
    <w:rsid w:val="004B06E6"/>
    <w:rsid w:val="00593DB8"/>
    <w:rsid w:val="005F5AD0"/>
    <w:rsid w:val="00602B61"/>
    <w:rsid w:val="00654EE5"/>
    <w:rsid w:val="00690A49"/>
    <w:rsid w:val="006A263C"/>
    <w:rsid w:val="006E2E8F"/>
    <w:rsid w:val="007177B6"/>
    <w:rsid w:val="00733B9C"/>
    <w:rsid w:val="0078113E"/>
    <w:rsid w:val="007C68F0"/>
    <w:rsid w:val="00917868"/>
    <w:rsid w:val="00A251F0"/>
    <w:rsid w:val="00A41DB1"/>
    <w:rsid w:val="00C65324"/>
    <w:rsid w:val="00C70A5F"/>
    <w:rsid w:val="00DC55BE"/>
    <w:rsid w:val="00DC66C8"/>
    <w:rsid w:val="00E1558E"/>
    <w:rsid w:val="00E63889"/>
    <w:rsid w:val="00EF0971"/>
    <w:rsid w:val="00EF2A06"/>
    <w:rsid w:val="00EF68D4"/>
    <w:rsid w:val="00F14A86"/>
    <w:rsid w:val="00F16561"/>
    <w:rsid w:val="00F16EA6"/>
    <w:rsid w:val="00FC52AD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20C1"/>
  <w15:docId w15:val="{F49F9534-8106-B944-934B-B2B95A55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keepLines/>
      <w:spacing w:before="360" w:line="259" w:lineRule="auto"/>
      <w:outlineLvl w:val="1"/>
    </w:pPr>
    <w:rPr>
      <w:rFonts w:ascii="Carlito" w:eastAsia="Carlito" w:hAnsi="Carlito" w:cs="Carlito"/>
      <w:b/>
      <w:bCs/>
      <w:smallCaps/>
      <w:color w:val="000000"/>
      <w:sz w:val="28"/>
      <w:szCs w:val="2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uiPriority w:val="9"/>
    <w:unhideWhenUsed/>
    <w:qFormat/>
    <w:pPr>
      <w:keepNext/>
      <w:keepLines/>
      <w:spacing w:before="200" w:line="259" w:lineRule="auto"/>
      <w:outlineLvl w:val="2"/>
    </w:pPr>
    <w:rPr>
      <w:rFonts w:ascii="Carlito" w:eastAsia="Carlito" w:hAnsi="Carlito" w:cs="Carlito"/>
      <w:b/>
      <w:bCs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Caption">
    <w:name w:val="caption"/>
    <w:next w:val="Body"/>
    <w:pPr>
      <w:spacing w:after="200"/>
    </w:pPr>
    <w:rPr>
      <w:rFonts w:ascii="Calibri" w:hAnsi="Calibri" w:cs="Arial Unicode MS"/>
      <w:i/>
      <w:iCs/>
      <w:color w:val="775F55"/>
      <w:sz w:val="18"/>
      <w:szCs w:val="18"/>
      <w:u w:color="775F55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OCHeading">
    <w:name w:val="TOC Heading"/>
    <w:next w:val="Body"/>
    <w:pPr>
      <w:keepNext/>
      <w:keepLines/>
      <w:pBdr>
        <w:bottom w:val="single" w:sz="4" w:space="0" w:color="595959"/>
      </w:pBdr>
      <w:spacing w:before="360" w:after="160" w:line="259" w:lineRule="auto"/>
    </w:pPr>
    <w:rPr>
      <w:rFonts w:ascii="Carlito" w:hAnsi="Carlito" w:cs="Arial Unicode MS"/>
      <w:b/>
      <w:bCs/>
      <w:smallCaps/>
      <w:color w:val="000000"/>
      <w:sz w:val="36"/>
      <w:szCs w:val="36"/>
      <w:u w:color="000000"/>
      <w:lang w:val="en-US"/>
    </w:rPr>
  </w:style>
  <w:style w:type="paragraph" w:styleId="TOC1">
    <w:name w:val="toc 1"/>
    <w:pPr>
      <w:tabs>
        <w:tab w:val="right" w:leader="dot" w:pos="9340"/>
      </w:tabs>
      <w:spacing w:before="120" w:after="120" w:line="259" w:lineRule="auto"/>
    </w:pPr>
    <w:rPr>
      <w:rFonts w:ascii="Calibri" w:eastAsia="Calibri" w:hAnsi="Calibri" w:cs="Calibri"/>
      <w:b/>
      <w:bCs/>
      <w:caps/>
      <w:color w:val="000000"/>
      <w:u w:color="000000"/>
      <w:lang w:val="en-US"/>
    </w:rPr>
  </w:style>
  <w:style w:type="paragraph" w:customStyle="1" w:styleId="Heading">
    <w:name w:val="Heading"/>
    <w:pPr>
      <w:keepNext/>
      <w:keepLines/>
      <w:pBdr>
        <w:bottom w:val="single" w:sz="4" w:space="0" w:color="595959"/>
      </w:pBdr>
      <w:spacing w:before="360" w:after="160" w:line="259" w:lineRule="auto"/>
      <w:outlineLvl w:val="0"/>
    </w:pPr>
    <w:rPr>
      <w:rFonts w:ascii="Carlito" w:eastAsia="Carlito" w:hAnsi="Carlito" w:cs="Carlito"/>
      <w:b/>
      <w:bCs/>
      <w:smallCaps/>
      <w:color w:val="000000"/>
      <w:sz w:val="36"/>
      <w:szCs w:val="36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TOC2">
    <w:name w:val="toc 2"/>
    <w:pPr>
      <w:tabs>
        <w:tab w:val="left" w:pos="880"/>
        <w:tab w:val="right" w:leader="dot" w:pos="9340"/>
      </w:tabs>
      <w:spacing w:line="259" w:lineRule="auto"/>
      <w:ind w:left="220"/>
    </w:pPr>
    <w:rPr>
      <w:rFonts w:ascii="Calibri" w:eastAsia="Calibri" w:hAnsi="Calibri" w:cs="Calibri"/>
      <w:smallCaps/>
      <w:color w:val="000000"/>
      <w:u w:color="000000"/>
      <w:lang w:val="en-US"/>
    </w:rPr>
  </w:style>
  <w:style w:type="paragraph" w:styleId="TOC3">
    <w:name w:val="toc 3"/>
    <w:pPr>
      <w:tabs>
        <w:tab w:val="right" w:leader="dot" w:pos="9340"/>
      </w:tabs>
      <w:spacing w:line="259" w:lineRule="auto"/>
      <w:ind w:left="440"/>
    </w:pPr>
    <w:rPr>
      <w:rFonts w:ascii="Calibri" w:eastAsia="Calibri" w:hAnsi="Calibri" w:cs="Calibri"/>
      <w:i/>
      <w:iCs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outline w:val="0"/>
      <w:color w:val="F7B615"/>
      <w:u w:val="single" w:color="F7B615"/>
    </w:rPr>
  </w:style>
  <w:style w:type="paragraph" w:styleId="TableofFigures">
    <w:name w:val="table of figures"/>
    <w:next w:val="Body"/>
    <w:pPr>
      <w:spacing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2">
    <w:name w:val="Imported Style 2"/>
    <w:pPr>
      <w:numPr>
        <w:numId w:val="1"/>
      </w:numPr>
    </w:pPr>
  </w:style>
  <w:style w:type="numbering" w:customStyle="1" w:styleId="ImportedStyle1">
    <w:name w:val="Imported Style 1"/>
    <w:pPr>
      <w:numPr>
        <w:numId w:val="2"/>
      </w:numPr>
    </w:p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Bullets">
    <w:name w:val="Bullets"/>
    <w:pPr>
      <w:numPr>
        <w:numId w:val="3"/>
      </w:numPr>
    </w:pPr>
  </w:style>
  <w:style w:type="paragraph" w:styleId="BodyText">
    <w:name w:val="Body Text"/>
    <w:pPr>
      <w:spacing w:after="12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ullets0">
    <w:name w:val="bullets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edStyle3">
    <w:name w:val="Imported Style 3"/>
    <w:pPr>
      <w:numPr>
        <w:numId w:val="4"/>
      </w:numPr>
    </w:pPr>
  </w:style>
  <w:style w:type="paragraph" w:styleId="ListParagraph">
    <w:name w:val="List Paragraph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numbering" w:customStyle="1" w:styleId="ImportedStyle5">
    <w:name w:val="Imported Style 5"/>
    <w:pPr>
      <w:numPr>
        <w:numId w:val="5"/>
      </w:numPr>
    </w:pPr>
  </w:style>
  <w:style w:type="numbering" w:customStyle="1" w:styleId="ImportedStyle6">
    <w:name w:val="Imported Style 6"/>
    <w:pPr>
      <w:numPr>
        <w:numId w:val="6"/>
      </w:numPr>
    </w:pPr>
  </w:style>
  <w:style w:type="numbering" w:customStyle="1" w:styleId="ImportedStyle7">
    <w:name w:val="Imported Style 7"/>
    <w:pPr>
      <w:numPr>
        <w:numId w:val="7"/>
      </w:numPr>
    </w:p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smallCaps/>
      <w:outline w:val="0"/>
      <w:color w:val="404040"/>
      <w:u w:val="single" w:color="404040"/>
    </w:rPr>
  </w:style>
  <w:style w:type="numbering" w:customStyle="1" w:styleId="ImportedStyle14">
    <w:name w:val="Imported Style 14"/>
    <w:pPr>
      <w:numPr>
        <w:numId w:val="14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638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B8F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200" b="1" i="0" u="none" strike="noStrike">
                <a:solidFill>
                  <a:schemeClr val="tx1"/>
                </a:solidFill>
                <a:latin typeface="Calibri"/>
              </a:rPr>
              <a:t>Expert Global Rating</a:t>
            </a:r>
          </a:p>
        </c:rich>
      </c:tx>
      <c:layout>
        <c:manualLayout>
          <c:xMode val="edge"/>
          <c:yMode val="edge"/>
          <c:x val="0.31551526331573476"/>
          <c:y val="0"/>
          <c:w val="0.38004399999999999"/>
          <c:h val="0.10843800000000001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7.7330499999999996E-2"/>
          <c:y val="0.10843800000000001"/>
          <c:w val="0.66359400000000002"/>
          <c:h val="0.762562999999999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ith Anatomy PNB</c:v>
                </c:pt>
              </c:strCache>
            </c:strRef>
          </c:tx>
          <c:spPr>
            <a:solidFill>
              <a:srgbClr val="C00000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J$1</c:f>
              <c:strCache>
                <c:ptCount val="9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Sheet1!$B$2:$J$2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0</c:v>
                </c:pt>
                <c:pt idx="4">
                  <c:v>5</c:v>
                </c:pt>
                <c:pt idx="5">
                  <c:v>15</c:v>
                </c:pt>
                <c:pt idx="6">
                  <c:v>17</c:v>
                </c:pt>
                <c:pt idx="7">
                  <c:v>18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9D-3C48-8465-A50B107FC210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ithout Anatomy PNB</c:v>
                </c:pt>
              </c:strCache>
            </c:strRef>
          </c:tx>
          <c:spPr>
            <a:solidFill>
              <a:srgbClr val="0070C0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J$1</c:f>
              <c:strCache>
                <c:ptCount val="9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Sheet1!$B$3:$J$3</c:f>
              <c:numCache>
                <c:formatCode>General</c:formatCode>
                <c:ptCount val="9"/>
                <c:pt idx="0">
                  <c:v>5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2</c:v>
                </c:pt>
                <c:pt idx="5">
                  <c:v>10</c:v>
                </c:pt>
                <c:pt idx="6">
                  <c:v>13</c:v>
                </c:pt>
                <c:pt idx="7">
                  <c:v>16</c:v>
                </c:pt>
                <c:pt idx="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9D-3C48-8465-A50B107FC2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Expert Global Rating Score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Number of Responses</a:t>
                </a:r>
              </a:p>
            </c:rich>
          </c:tx>
          <c:overlay val="1"/>
        </c:title>
        <c:numFmt formatCode="0" sourceLinked="0"/>
        <c:majorTickMark val="none"/>
        <c:min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chemeClr val="tx1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4.5"/>
        <c:minorUnit val="2.2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76971000000000001"/>
          <c:y val="0.42673699999999998"/>
          <c:w val="0.23028999999999999"/>
          <c:h val="0.101891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chemeClr val="tx1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/>
          <a:lstStyle/>
          <a:p>
            <a:pPr>
              <a:defRPr sz="1400" b="0" i="0" u="none" strike="noStrike">
                <a:solidFill>
                  <a:srgbClr val="595959"/>
                </a:solidFill>
                <a:latin typeface="Calibri"/>
              </a:defRPr>
            </a:pPr>
            <a:r>
              <a:rPr lang="en-GB" sz="1200" b="1" i="0" u="none" strike="noStrike">
                <a:solidFill>
                  <a:schemeClr val="tx1"/>
                </a:solidFill>
                <a:latin typeface="Calibri"/>
              </a:rPr>
              <a:t>Participant Confidence</a:t>
            </a:r>
          </a:p>
        </c:rich>
      </c:tx>
      <c:layout>
        <c:manualLayout>
          <c:xMode val="edge"/>
          <c:yMode val="edge"/>
          <c:x val="0.31092406352217489"/>
          <c:y val="0"/>
          <c:w val="0.499944"/>
          <c:h val="0.136626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7.7330499999999996E-2"/>
          <c:y val="0.136626"/>
          <c:w val="0.66359400000000002"/>
          <c:h val="0.694888999999999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ith Anatomy PNB</c:v>
                </c:pt>
              </c:strCache>
            </c:strRef>
          </c:tx>
          <c:spPr>
            <a:solidFill>
              <a:srgbClr val="C00000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strCache>
            </c:strRef>
          </c:cat>
          <c:val>
            <c:numRef>
              <c:f>Sheet1!$B$2:$L$2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3</c:v>
                </c:pt>
                <c:pt idx="5">
                  <c:v>2</c:v>
                </c:pt>
                <c:pt idx="6">
                  <c:v>12</c:v>
                </c:pt>
                <c:pt idx="7">
                  <c:v>11</c:v>
                </c:pt>
                <c:pt idx="8">
                  <c:v>22</c:v>
                </c:pt>
                <c:pt idx="9">
                  <c:v>9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7A-E644-A2C0-531FAE58007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ithout Anatomy PNB</c:v>
                </c:pt>
              </c:strCache>
            </c:strRef>
          </c:tx>
          <c:spPr>
            <a:solidFill>
              <a:srgbClr val="0070C0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L$1</c:f>
              <c:strCach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strCache>
            </c:strRef>
          </c:cat>
          <c:val>
            <c:numRef>
              <c:f>Sheet1!$B$3:$L$3</c:f>
              <c:numCache>
                <c:formatCode>General</c:formatCode>
                <c:ptCount val="11"/>
                <c:pt idx="0">
                  <c:v>2</c:v>
                </c:pt>
                <c:pt idx="1">
                  <c:v>0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3</c:v>
                </c:pt>
                <c:pt idx="6">
                  <c:v>7</c:v>
                </c:pt>
                <c:pt idx="7">
                  <c:v>16</c:v>
                </c:pt>
                <c:pt idx="8">
                  <c:v>20</c:v>
                </c:pt>
                <c:pt idx="9">
                  <c:v>3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7A-E644-A2C0-531FAE5800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Confidence Score</a:t>
                </a:r>
              </a:p>
            </c:rich>
          </c:tx>
          <c:overlay val="1"/>
        </c:title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Number of Responses</a:t>
                </a:r>
              </a:p>
            </c:rich>
          </c:tx>
          <c:overlay val="1"/>
        </c:title>
        <c:numFmt formatCode="0" sourceLinked="0"/>
        <c:majorTickMark val="none"/>
        <c:min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7.5"/>
        <c:minorUnit val="3.7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76971000000000001"/>
          <c:y val="0.39973999999999998"/>
          <c:w val="0.23028999999999999"/>
          <c:h val="0.12795200000000001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chemeClr val="tx1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1"/>
  <c:lang val="en-GB"/>
  <c:roundedCorners val="0"/>
  <c:style val="2"/>
  <c:chart>
    <c:title>
      <c:tx>
        <c:rich>
          <a:bodyPr rot="0"/>
          <a:lstStyle/>
          <a:p>
            <a:pPr>
              <a:defRPr sz="1400" b="0" i="0" u="none" strike="noStrike">
                <a:solidFill>
                  <a:schemeClr val="tx1"/>
                </a:solidFill>
                <a:latin typeface="Calibri"/>
              </a:defRPr>
            </a:pPr>
            <a:r>
              <a:rPr lang="en-GB" sz="1200" b="1" i="0" u="none" strike="noStrike">
                <a:solidFill>
                  <a:schemeClr val="tx1"/>
                </a:solidFill>
                <a:latin typeface="Calibri"/>
              </a:rPr>
              <a:t>Average Scan Time Per Block</a:t>
            </a:r>
          </a:p>
        </c:rich>
      </c:tx>
      <c:layout>
        <c:manualLayout>
          <c:xMode val="edge"/>
          <c:yMode val="edge"/>
          <c:x val="0.27027506747661856"/>
          <c:y val="1.6927634363097757E-2"/>
          <c:w val="0.50595299999999999"/>
          <c:h val="0.101242"/>
        </c:manualLayout>
      </c:layout>
      <c:overlay val="1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8.7431200000000001E-2"/>
          <c:y val="0.101242"/>
          <c:w val="0.65349299999999999"/>
          <c:h val="0.770672000000000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ith Anatomy PNB</c:v>
                </c:pt>
              </c:strCache>
            </c:strRef>
          </c:tx>
          <c:spPr>
            <a:solidFill>
              <a:srgbClr val="C00000"/>
            </a:solidFill>
            <a:ln w="12700" cap="flat">
              <a:noFill/>
              <a:miter lim="4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6"/>
                <c:pt idx="0">
                  <c:v>99.808817000000005</c:v>
                </c:pt>
                <c:pt idx="1">
                  <c:v>99.808817000000005</c:v>
                </c:pt>
                <c:pt idx="2">
                  <c:v>11.642044</c:v>
                </c:pt>
                <c:pt idx="3">
                  <c:v>31.061874</c:v>
                </c:pt>
                <c:pt idx="4">
                  <c:v>78.735775000000004</c:v>
                </c:pt>
                <c:pt idx="5">
                  <c:v>43.680774</c:v>
                </c:pt>
              </c:numLit>
            </c:plus>
            <c:minus>
              <c:numLit>
                <c:formatCode>General</c:formatCode>
                <c:ptCount val="6"/>
                <c:pt idx="0">
                  <c:v>99.808817000000005</c:v>
                </c:pt>
                <c:pt idx="1">
                  <c:v>99.808817000000005</c:v>
                </c:pt>
                <c:pt idx="2">
                  <c:v>11.642044</c:v>
                </c:pt>
                <c:pt idx="3">
                  <c:v>31.061874</c:v>
                </c:pt>
                <c:pt idx="4">
                  <c:v>78.735775000000004</c:v>
                </c:pt>
                <c:pt idx="5">
                  <c:v>43.680774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G$1</c:f>
              <c:strCache>
                <c:ptCount val="6"/>
                <c:pt idx="0">
                  <c:v>Interscalene</c:v>
                </c:pt>
                <c:pt idx="1">
                  <c:v>Axillary</c:v>
                </c:pt>
                <c:pt idx="2">
                  <c:v>Rectus Sheath</c:v>
                </c:pt>
                <c:pt idx="3">
                  <c:v>ESP</c:v>
                </c:pt>
                <c:pt idx="4">
                  <c:v>Adductor Canal</c:v>
                </c:pt>
                <c:pt idx="5">
                  <c:v>Popliteal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106</c:v>
                </c:pt>
                <c:pt idx="1">
                  <c:v>106</c:v>
                </c:pt>
                <c:pt idx="2">
                  <c:v>31.090909</c:v>
                </c:pt>
                <c:pt idx="3">
                  <c:v>50.4</c:v>
                </c:pt>
                <c:pt idx="4">
                  <c:v>82.636364</c:v>
                </c:pt>
                <c:pt idx="5">
                  <c:v>10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AA-3C4C-84DE-F4ECF646809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ithout Anatomy PNB</c:v>
                </c:pt>
              </c:strCache>
            </c:strRef>
          </c:tx>
          <c:spPr>
            <a:solidFill>
              <a:srgbClr val="0070C0"/>
            </a:solidFill>
            <a:ln w="12700" cap="flat">
              <a:noFill/>
              <a:miter lim="400000"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6"/>
                <c:pt idx="0">
                  <c:v>91.928449999999998</c:v>
                </c:pt>
                <c:pt idx="1">
                  <c:v>70.654203999999993</c:v>
                </c:pt>
                <c:pt idx="2">
                  <c:v>20.082082</c:v>
                </c:pt>
                <c:pt idx="3">
                  <c:v>9.9552720000000008</c:v>
                </c:pt>
                <c:pt idx="4">
                  <c:v>66.148015999999998</c:v>
                </c:pt>
                <c:pt idx="5">
                  <c:v>59.268962999999999</c:v>
                </c:pt>
              </c:numLit>
            </c:plus>
            <c:minus>
              <c:numLit>
                <c:formatCode>General</c:formatCode>
                <c:ptCount val="6"/>
                <c:pt idx="0">
                  <c:v>91.928449999999998</c:v>
                </c:pt>
                <c:pt idx="1">
                  <c:v>70.654203999999993</c:v>
                </c:pt>
                <c:pt idx="2">
                  <c:v>20.082082</c:v>
                </c:pt>
                <c:pt idx="3">
                  <c:v>9.9552720000000008</c:v>
                </c:pt>
                <c:pt idx="4">
                  <c:v>66.148015999999998</c:v>
                </c:pt>
                <c:pt idx="5">
                  <c:v>59.268962999999999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G$1</c:f>
              <c:strCache>
                <c:ptCount val="6"/>
                <c:pt idx="0">
                  <c:v>Interscalene</c:v>
                </c:pt>
                <c:pt idx="1">
                  <c:v>Axillary</c:v>
                </c:pt>
                <c:pt idx="2">
                  <c:v>Rectus Sheath</c:v>
                </c:pt>
                <c:pt idx="3">
                  <c:v>ESP</c:v>
                </c:pt>
                <c:pt idx="4">
                  <c:v>Adductor Canal</c:v>
                </c:pt>
                <c:pt idx="5">
                  <c:v>Popliteal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122.18181800000001</c:v>
                </c:pt>
                <c:pt idx="1">
                  <c:v>82.272727000000003</c:v>
                </c:pt>
                <c:pt idx="2">
                  <c:v>34.9</c:v>
                </c:pt>
                <c:pt idx="3">
                  <c:v>32.727272999999997</c:v>
                </c:pt>
                <c:pt idx="4">
                  <c:v>79.8</c:v>
                </c:pt>
                <c:pt idx="5">
                  <c:v>105.9090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AA-3C4C-84DE-F4ECF6468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Block </a:t>
                </a:r>
              </a:p>
            </c:rich>
          </c:tx>
          <c:layout>
            <c:manualLayout>
              <c:xMode val="edge"/>
              <c:yMode val="edge"/>
              <c:x val="0.4055583646596877"/>
              <c:y val="0.93565366326670008"/>
            </c:manualLayout>
          </c:layout>
          <c:overlay val="1"/>
        </c:title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i="0" u="none" strike="noStrike">
                    <a:solidFill>
                      <a:schemeClr val="tx1"/>
                    </a:solidFill>
                    <a:latin typeface="Calibri"/>
                  </a:defRPr>
                </a:pPr>
                <a:r>
                  <a:rPr lang="en-GB" sz="1000" b="1" i="0" u="none" strike="noStrike">
                    <a:solidFill>
                      <a:schemeClr val="tx1"/>
                    </a:solidFill>
                    <a:latin typeface="Calibri"/>
                  </a:rPr>
                  <a:t>Average Scan Time + SD (s)</a:t>
                </a:r>
              </a:p>
            </c:rich>
          </c:tx>
          <c:overlay val="1"/>
        </c:title>
        <c:numFmt formatCode="0.####" sourceLinked="0"/>
        <c:majorTickMark val="none"/>
        <c:min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75"/>
        <c:minorUnit val="37.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76971000000000001"/>
          <c:y val="0.42408800000000002"/>
          <c:w val="0.23028999999999999"/>
          <c:h val="0.101289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900" b="0" i="1" u="none" strike="noStrike" cap="none" spc="0" normalizeH="0" baseline="0">
            <a:ln>
              <a:noFill/>
            </a:ln>
            <a:solidFill>
              <a:srgbClr val="775F55"/>
            </a:solidFill>
            <a:effectLst/>
            <a:uFill>
              <a:solidFill>
                <a:srgbClr val="775F55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2A4610-79C2-EC48-AB54-A7540FD96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0</Pages>
  <Words>2298</Words>
  <Characters>1310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Bowness</cp:lastModifiedBy>
  <cp:revision>16</cp:revision>
  <dcterms:created xsi:type="dcterms:W3CDTF">2022-02-21T22:47:00Z</dcterms:created>
  <dcterms:modified xsi:type="dcterms:W3CDTF">2022-03-11T16:01:00Z</dcterms:modified>
</cp:coreProperties>
</file>